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06DD" w:rsidRDefault="002F6B58" w:rsidP="005023FD">
      <w:pPr>
        <w:spacing w:after="0"/>
        <w:jc w:val="center"/>
        <w:rPr>
          <w:rFonts w:ascii="Times New Roman" w:hAnsi="Times New Roman" w:cs="Times New Roman"/>
          <w:b/>
        </w:rPr>
      </w:pPr>
      <w:r>
        <w:rPr>
          <w:rFonts w:ascii="Times New Roman" w:hAnsi="Times New Roman" w:cs="Times New Roman"/>
          <w:b/>
        </w:rPr>
        <w:t>S</w:t>
      </w:r>
      <w:r w:rsidR="00437130">
        <w:rPr>
          <w:rFonts w:ascii="Times New Roman" w:hAnsi="Times New Roman" w:cs="Times New Roman"/>
          <w:b/>
        </w:rPr>
        <w:t xml:space="preserve">3 </w:t>
      </w:r>
      <w:r w:rsidR="00AE4F5D">
        <w:rPr>
          <w:rFonts w:ascii="Times New Roman" w:hAnsi="Times New Roman" w:cs="Times New Roman"/>
          <w:b/>
        </w:rPr>
        <w:t>Doc</w:t>
      </w:r>
      <w:bookmarkStart w:id="0" w:name="_GoBack"/>
      <w:bookmarkEnd w:id="0"/>
      <w:r w:rsidR="00437130">
        <w:rPr>
          <w:rFonts w:ascii="Times New Roman" w:hAnsi="Times New Roman" w:cs="Times New Roman"/>
          <w:b/>
        </w:rPr>
        <w:t>.</w:t>
      </w:r>
      <w:r>
        <w:rPr>
          <w:rFonts w:ascii="Times New Roman" w:hAnsi="Times New Roman" w:cs="Times New Roman"/>
          <w:b/>
        </w:rPr>
        <w:t xml:space="preserve"> In-depth Interview topic </w:t>
      </w:r>
      <w:r w:rsidR="00E2360D">
        <w:rPr>
          <w:rFonts w:ascii="Times New Roman" w:hAnsi="Times New Roman" w:cs="Times New Roman"/>
          <w:b/>
        </w:rPr>
        <w:t>g</w:t>
      </w:r>
      <w:r w:rsidR="00DC7263" w:rsidRPr="007525DF">
        <w:rPr>
          <w:rFonts w:ascii="Times New Roman" w:hAnsi="Times New Roman" w:cs="Times New Roman"/>
          <w:b/>
        </w:rPr>
        <w:t>uide</w:t>
      </w:r>
    </w:p>
    <w:p w:rsidR="005829ED" w:rsidRPr="00485B50" w:rsidRDefault="005829ED" w:rsidP="008777CF">
      <w:pPr>
        <w:pStyle w:val="ListParagraph"/>
        <w:numPr>
          <w:ilvl w:val="0"/>
          <w:numId w:val="12"/>
        </w:numPr>
        <w:pBdr>
          <w:top w:val="single" w:sz="4" w:space="1" w:color="auto"/>
          <w:bottom w:val="single" w:sz="4" w:space="1" w:color="auto"/>
        </w:pBdr>
        <w:ind w:left="357" w:hanging="357"/>
        <w:contextualSpacing w:val="0"/>
        <w:rPr>
          <w:rFonts w:ascii="Times New Roman" w:hAnsi="Times New Roman" w:cs="Times New Roman"/>
          <w:b/>
        </w:rPr>
      </w:pPr>
      <w:r w:rsidRPr="00485B50">
        <w:rPr>
          <w:rFonts w:ascii="Times New Roman" w:hAnsi="Times New Roman" w:cs="Times New Roman"/>
          <w:b/>
        </w:rPr>
        <w:t>BACKGROUND</w:t>
      </w:r>
    </w:p>
    <w:p w:rsidR="005829ED" w:rsidRPr="007525DF" w:rsidRDefault="005829ED" w:rsidP="007525DF">
      <w:pPr>
        <w:pStyle w:val="ListParagraph"/>
        <w:numPr>
          <w:ilvl w:val="0"/>
          <w:numId w:val="3"/>
        </w:numPr>
        <w:ind w:left="357" w:hanging="357"/>
        <w:contextualSpacing w:val="0"/>
        <w:rPr>
          <w:rFonts w:ascii="Times New Roman" w:hAnsi="Times New Roman" w:cs="Times New Roman"/>
        </w:rPr>
      </w:pPr>
      <w:r w:rsidRPr="007525DF">
        <w:rPr>
          <w:rFonts w:ascii="Times New Roman" w:hAnsi="Times New Roman" w:cs="Times New Roman"/>
        </w:rPr>
        <w:t>Which organisation</w:t>
      </w:r>
      <w:r w:rsidR="00F37697">
        <w:rPr>
          <w:rFonts w:ascii="Times New Roman" w:hAnsi="Times New Roman" w:cs="Times New Roman"/>
        </w:rPr>
        <w:t xml:space="preserve"> </w:t>
      </w:r>
      <w:r w:rsidRPr="007525DF">
        <w:rPr>
          <w:rFonts w:ascii="Times New Roman" w:hAnsi="Times New Roman" w:cs="Times New Roman"/>
        </w:rPr>
        <w:t>are you currently working for? How long have you been working in this/these organisations?</w:t>
      </w:r>
    </w:p>
    <w:p w:rsidR="005829ED" w:rsidRPr="007525DF" w:rsidRDefault="005829ED" w:rsidP="007525DF">
      <w:pPr>
        <w:pStyle w:val="ListParagraph"/>
        <w:numPr>
          <w:ilvl w:val="0"/>
          <w:numId w:val="3"/>
        </w:numPr>
        <w:ind w:left="357" w:hanging="357"/>
        <w:contextualSpacing w:val="0"/>
        <w:rPr>
          <w:rFonts w:ascii="Times New Roman" w:hAnsi="Times New Roman" w:cs="Times New Roman"/>
        </w:rPr>
      </w:pPr>
      <w:r w:rsidRPr="007525DF">
        <w:rPr>
          <w:rFonts w:ascii="Times New Roman" w:hAnsi="Times New Roman" w:cs="Times New Roman"/>
        </w:rPr>
        <w:t>What are your current professional role/responsibilities</w:t>
      </w:r>
      <w:r w:rsidR="00F37697">
        <w:rPr>
          <w:rFonts w:ascii="Times New Roman" w:hAnsi="Times New Roman" w:cs="Times New Roman"/>
        </w:rPr>
        <w:t xml:space="preserve"> </w:t>
      </w:r>
      <w:r w:rsidRPr="007525DF">
        <w:rPr>
          <w:rFonts w:ascii="Times New Roman" w:hAnsi="Times New Roman" w:cs="Times New Roman"/>
        </w:rPr>
        <w:t>within this/these organisations, including specialist areas?</w:t>
      </w:r>
    </w:p>
    <w:p w:rsidR="005829ED" w:rsidRPr="007525DF" w:rsidRDefault="005829ED" w:rsidP="007525DF">
      <w:pPr>
        <w:pStyle w:val="ListParagraph"/>
        <w:numPr>
          <w:ilvl w:val="0"/>
          <w:numId w:val="3"/>
        </w:numPr>
        <w:spacing w:after="0"/>
        <w:ind w:left="357" w:hanging="357"/>
        <w:contextualSpacing w:val="0"/>
        <w:rPr>
          <w:rFonts w:ascii="Times New Roman" w:hAnsi="Times New Roman" w:cs="Times New Roman"/>
        </w:rPr>
      </w:pPr>
      <w:r w:rsidRPr="007525DF">
        <w:rPr>
          <w:rFonts w:ascii="Times New Roman" w:hAnsi="Times New Roman" w:cs="Times New Roman"/>
        </w:rPr>
        <w:t xml:space="preserve">What types of research/specific projects have you been working </w:t>
      </w:r>
      <w:r w:rsidR="00F37697">
        <w:rPr>
          <w:rFonts w:ascii="Times New Roman" w:hAnsi="Times New Roman" w:cs="Times New Roman"/>
        </w:rPr>
        <w:t>on</w:t>
      </w:r>
      <w:r w:rsidRPr="007525DF">
        <w:rPr>
          <w:rFonts w:ascii="Times New Roman" w:hAnsi="Times New Roman" w:cs="Times New Roman"/>
        </w:rPr>
        <w:t xml:space="preserve"> over the past 5 </w:t>
      </w:r>
      <w:r w:rsidR="00EB6DD7">
        <w:rPr>
          <w:rFonts w:ascii="Times New Roman" w:hAnsi="Times New Roman" w:cs="Times New Roman"/>
        </w:rPr>
        <w:t xml:space="preserve">or so </w:t>
      </w:r>
      <w:r w:rsidRPr="007525DF">
        <w:rPr>
          <w:rFonts w:ascii="Times New Roman" w:hAnsi="Times New Roman" w:cs="Times New Roman"/>
        </w:rPr>
        <w:t>years?</w:t>
      </w:r>
    </w:p>
    <w:p w:rsidR="005829ED" w:rsidRPr="007525DF" w:rsidRDefault="005829ED" w:rsidP="007525DF">
      <w:pPr>
        <w:pStyle w:val="ListParagraph"/>
        <w:numPr>
          <w:ilvl w:val="0"/>
          <w:numId w:val="2"/>
        </w:numPr>
        <w:rPr>
          <w:rFonts w:ascii="Times New Roman" w:hAnsi="Times New Roman" w:cs="Times New Roman"/>
        </w:rPr>
      </w:pPr>
      <w:r w:rsidRPr="007525DF">
        <w:rPr>
          <w:rFonts w:ascii="Times New Roman" w:hAnsi="Times New Roman" w:cs="Times New Roman"/>
        </w:rPr>
        <w:t>main aims, scale, where conducted, types of participants</w:t>
      </w:r>
      <w:r w:rsidR="008777CF">
        <w:rPr>
          <w:rFonts w:ascii="Times New Roman" w:hAnsi="Times New Roman" w:cs="Times New Roman"/>
        </w:rPr>
        <w:t>, collaborators, funding</w:t>
      </w:r>
    </w:p>
    <w:p w:rsidR="00D51061" w:rsidRDefault="005829ED" w:rsidP="005F5C59">
      <w:pPr>
        <w:pStyle w:val="ListParagraph"/>
        <w:numPr>
          <w:ilvl w:val="0"/>
          <w:numId w:val="2"/>
        </w:numPr>
        <w:spacing w:after="0"/>
        <w:ind w:left="714" w:hanging="357"/>
        <w:contextualSpacing w:val="0"/>
        <w:rPr>
          <w:rFonts w:ascii="Times New Roman" w:hAnsi="Times New Roman" w:cs="Times New Roman"/>
        </w:rPr>
      </w:pPr>
      <w:r w:rsidRPr="007525DF">
        <w:rPr>
          <w:rFonts w:ascii="Times New Roman" w:hAnsi="Times New Roman" w:cs="Times New Roman"/>
        </w:rPr>
        <w:t>types of data collected</w:t>
      </w:r>
    </w:p>
    <w:p w:rsidR="005F5C59" w:rsidRDefault="005F5C59" w:rsidP="00D51061">
      <w:pPr>
        <w:pStyle w:val="ListParagraph"/>
        <w:numPr>
          <w:ilvl w:val="0"/>
          <w:numId w:val="2"/>
        </w:numPr>
        <w:ind w:left="714" w:hanging="357"/>
        <w:contextualSpacing w:val="0"/>
        <w:rPr>
          <w:rFonts w:ascii="Times New Roman" w:hAnsi="Times New Roman" w:cs="Times New Roman"/>
        </w:rPr>
      </w:pPr>
      <w:proofErr w:type="gramStart"/>
      <w:r>
        <w:rPr>
          <w:rFonts w:ascii="Times New Roman" w:hAnsi="Times New Roman" w:cs="Times New Roman"/>
        </w:rPr>
        <w:t>requirements</w:t>
      </w:r>
      <w:proofErr w:type="gramEnd"/>
      <w:r>
        <w:rPr>
          <w:rFonts w:ascii="Times New Roman" w:hAnsi="Times New Roman" w:cs="Times New Roman"/>
        </w:rPr>
        <w:t xml:space="preserve"> of funders for data sharing?</w:t>
      </w:r>
    </w:p>
    <w:p w:rsidR="005829ED" w:rsidRPr="00D51061" w:rsidRDefault="00D51061" w:rsidP="00D51061">
      <w:pPr>
        <w:pStyle w:val="ListParagraph"/>
        <w:numPr>
          <w:ilvl w:val="0"/>
          <w:numId w:val="3"/>
        </w:numPr>
        <w:rPr>
          <w:rFonts w:ascii="Times New Roman" w:hAnsi="Times New Roman" w:cs="Times New Roman"/>
        </w:rPr>
      </w:pPr>
      <w:r>
        <w:rPr>
          <w:rFonts w:ascii="Times New Roman" w:hAnsi="Times New Roman" w:cs="Times New Roman"/>
        </w:rPr>
        <w:t>W</w:t>
      </w:r>
      <w:r w:rsidR="00550363" w:rsidRPr="00D51061">
        <w:rPr>
          <w:rFonts w:ascii="Times New Roman" w:hAnsi="Times New Roman" w:cs="Times New Roman"/>
        </w:rPr>
        <w:t xml:space="preserve">hat </w:t>
      </w:r>
      <w:r w:rsidRPr="00D51061">
        <w:rPr>
          <w:rFonts w:ascii="Times New Roman" w:hAnsi="Times New Roman" w:cs="Times New Roman"/>
        </w:rPr>
        <w:t xml:space="preserve">are you including here as </w:t>
      </w:r>
      <w:r w:rsidR="00550363" w:rsidRPr="00D51061">
        <w:rPr>
          <w:rFonts w:ascii="Times New Roman" w:hAnsi="Times New Roman" w:cs="Times New Roman"/>
        </w:rPr>
        <w:t>‘data’</w:t>
      </w:r>
      <w:r w:rsidR="00642CE5">
        <w:rPr>
          <w:rFonts w:ascii="Times New Roman" w:hAnsi="Times New Roman" w:cs="Times New Roman"/>
        </w:rPr>
        <w:t>? W</w:t>
      </w:r>
      <w:r w:rsidRPr="00D51061">
        <w:rPr>
          <w:rFonts w:ascii="Times New Roman" w:hAnsi="Times New Roman" w:cs="Times New Roman"/>
        </w:rPr>
        <w:t xml:space="preserve">hat </w:t>
      </w:r>
      <w:r w:rsidRPr="00642CE5">
        <w:rPr>
          <w:rFonts w:ascii="Times New Roman" w:hAnsi="Times New Roman" w:cs="Times New Roman"/>
          <w:i/>
        </w:rPr>
        <w:t>should</w:t>
      </w:r>
      <w:r w:rsidRPr="00D51061">
        <w:rPr>
          <w:rFonts w:ascii="Times New Roman" w:hAnsi="Times New Roman" w:cs="Times New Roman"/>
        </w:rPr>
        <w:t xml:space="preserve"> this include in your opinion/why</w:t>
      </w:r>
      <w:r w:rsidR="00550363" w:rsidRPr="00D51061">
        <w:rPr>
          <w:rFonts w:ascii="Times New Roman" w:hAnsi="Times New Roman" w:cs="Times New Roman"/>
        </w:rPr>
        <w:t>?</w:t>
      </w:r>
    </w:p>
    <w:p w:rsidR="00EE7265" w:rsidRDefault="00EE7265" w:rsidP="008777CF">
      <w:pPr>
        <w:pStyle w:val="BodyTextIndent"/>
        <w:numPr>
          <w:ilvl w:val="0"/>
          <w:numId w:val="12"/>
        </w:numPr>
        <w:pBdr>
          <w:top w:val="single" w:sz="4" w:space="1" w:color="auto"/>
          <w:bottom w:val="single" w:sz="4" w:space="1" w:color="auto"/>
        </w:pBdr>
        <w:tabs>
          <w:tab w:val="left" w:pos="450"/>
        </w:tabs>
        <w:spacing w:after="240" w:line="276" w:lineRule="auto"/>
        <w:jc w:val="left"/>
        <w:rPr>
          <w:rFonts w:ascii="Times New Roman" w:hAnsi="Times New Roman"/>
          <w:b/>
          <w:szCs w:val="22"/>
        </w:rPr>
      </w:pPr>
      <w:r>
        <w:rPr>
          <w:rFonts w:ascii="Times New Roman" w:hAnsi="Times New Roman"/>
          <w:b/>
          <w:szCs w:val="22"/>
        </w:rPr>
        <w:t>GENERAL VIEWS ON DATA SHARING</w:t>
      </w:r>
    </w:p>
    <w:p w:rsidR="00EE7265" w:rsidRPr="008777CF" w:rsidRDefault="00784B17" w:rsidP="008777CF">
      <w:pPr>
        <w:pStyle w:val="BodyTextIndent"/>
        <w:numPr>
          <w:ilvl w:val="0"/>
          <w:numId w:val="3"/>
        </w:numPr>
        <w:tabs>
          <w:tab w:val="left" w:pos="450"/>
        </w:tabs>
        <w:spacing w:after="240" w:line="276" w:lineRule="auto"/>
        <w:jc w:val="left"/>
        <w:rPr>
          <w:rFonts w:ascii="Times New Roman" w:hAnsi="Times New Roman"/>
          <w:szCs w:val="22"/>
        </w:rPr>
      </w:pPr>
      <w:r w:rsidRPr="008777CF">
        <w:rPr>
          <w:rFonts w:ascii="Times New Roman" w:hAnsi="Times New Roman"/>
          <w:szCs w:val="22"/>
        </w:rPr>
        <w:t xml:space="preserve">From your general </w:t>
      </w:r>
      <w:r w:rsidRPr="008777CF">
        <w:rPr>
          <w:rFonts w:ascii="Times New Roman" w:hAnsi="Times New Roman"/>
          <w:szCs w:val="22"/>
          <w:u w:val="single"/>
        </w:rPr>
        <w:t>reading/interactions</w:t>
      </w:r>
      <w:r w:rsidRPr="008777CF">
        <w:rPr>
          <w:rFonts w:ascii="Times New Roman" w:hAnsi="Times New Roman"/>
          <w:szCs w:val="22"/>
        </w:rPr>
        <w:t xml:space="preserve"> or a</w:t>
      </w:r>
      <w:r w:rsidR="00EE7265" w:rsidRPr="008777CF">
        <w:rPr>
          <w:rFonts w:ascii="Times New Roman" w:hAnsi="Times New Roman"/>
          <w:szCs w:val="22"/>
        </w:rPr>
        <w:t xml:space="preserve">ny research you’ve been involved in </w:t>
      </w:r>
      <w:r w:rsidR="00EE7265" w:rsidRPr="008777CF">
        <w:rPr>
          <w:rFonts w:ascii="Times New Roman" w:hAnsi="Times New Roman"/>
          <w:szCs w:val="22"/>
          <w:u w:val="single"/>
        </w:rPr>
        <w:t>conducting</w:t>
      </w:r>
      <w:r w:rsidR="00EE7265" w:rsidRPr="008777CF">
        <w:rPr>
          <w:rFonts w:ascii="Times New Roman" w:hAnsi="Times New Roman"/>
          <w:szCs w:val="22"/>
        </w:rPr>
        <w:t xml:space="preserve"> or </w:t>
      </w:r>
      <w:r w:rsidR="00EE7265" w:rsidRPr="008777CF">
        <w:rPr>
          <w:rFonts w:ascii="Times New Roman" w:hAnsi="Times New Roman"/>
          <w:szCs w:val="22"/>
          <w:u w:val="single"/>
        </w:rPr>
        <w:t>reviewing</w:t>
      </w:r>
      <w:r w:rsidR="00EE7265" w:rsidRPr="008777CF">
        <w:rPr>
          <w:rFonts w:ascii="Times New Roman" w:hAnsi="Times New Roman"/>
          <w:szCs w:val="22"/>
        </w:rPr>
        <w:t xml:space="preserve">, have you </w:t>
      </w:r>
      <w:r w:rsidR="008777CF" w:rsidRPr="008777CF">
        <w:rPr>
          <w:rFonts w:ascii="Times New Roman" w:hAnsi="Times New Roman"/>
          <w:szCs w:val="22"/>
        </w:rPr>
        <w:t xml:space="preserve">come across the concept of </w:t>
      </w:r>
      <w:r w:rsidR="008777CF">
        <w:rPr>
          <w:rFonts w:ascii="Times New Roman" w:hAnsi="Times New Roman"/>
          <w:szCs w:val="22"/>
        </w:rPr>
        <w:t>/</w:t>
      </w:r>
      <w:r w:rsidR="00EE7265" w:rsidRPr="008777CF">
        <w:rPr>
          <w:rFonts w:ascii="Times New Roman" w:hAnsi="Times New Roman"/>
          <w:szCs w:val="22"/>
        </w:rPr>
        <w:t>been involved in</w:t>
      </w:r>
      <w:r w:rsidR="008777CF" w:rsidRPr="008777CF">
        <w:rPr>
          <w:rFonts w:ascii="Times New Roman" w:hAnsi="Times New Roman"/>
          <w:szCs w:val="22"/>
        </w:rPr>
        <w:t xml:space="preserve"> </w:t>
      </w:r>
      <w:r w:rsidR="008777CF">
        <w:rPr>
          <w:rFonts w:ascii="Times New Roman" w:hAnsi="Times New Roman"/>
          <w:szCs w:val="22"/>
        </w:rPr>
        <w:t>‘</w:t>
      </w:r>
      <w:r w:rsidR="008777CF" w:rsidRPr="008777CF">
        <w:rPr>
          <w:rFonts w:ascii="Times New Roman" w:hAnsi="Times New Roman"/>
          <w:szCs w:val="22"/>
        </w:rPr>
        <w:t>research data</w:t>
      </w:r>
      <w:r w:rsidR="00EE7265" w:rsidRPr="008777CF">
        <w:rPr>
          <w:rFonts w:ascii="Times New Roman" w:hAnsi="Times New Roman"/>
          <w:szCs w:val="22"/>
        </w:rPr>
        <w:t xml:space="preserve"> sharing</w:t>
      </w:r>
      <w:r w:rsidR="008777CF">
        <w:rPr>
          <w:rFonts w:ascii="Times New Roman" w:hAnsi="Times New Roman"/>
          <w:szCs w:val="22"/>
        </w:rPr>
        <w:t>’</w:t>
      </w:r>
      <w:r w:rsidR="00EE7265" w:rsidRPr="008777CF">
        <w:rPr>
          <w:rFonts w:ascii="Times New Roman" w:hAnsi="Times New Roman"/>
          <w:szCs w:val="22"/>
        </w:rPr>
        <w:t xml:space="preserve"> </w:t>
      </w:r>
      <w:r w:rsidR="008777CF" w:rsidRPr="008777CF">
        <w:rPr>
          <w:rFonts w:ascii="Times New Roman" w:hAnsi="Times New Roman"/>
          <w:szCs w:val="22"/>
        </w:rPr>
        <w:t>between researchers? [</w:t>
      </w:r>
      <w:r w:rsidR="008777CF" w:rsidRPr="00BE6450">
        <w:rPr>
          <w:rFonts w:ascii="Times New Roman" w:hAnsi="Times New Roman"/>
          <w:i/>
          <w:szCs w:val="22"/>
        </w:rPr>
        <w:t>Probe for awareness of recent increased push from funders, journals and science standard setters to share research data more</w:t>
      </w:r>
      <w:r w:rsidR="008777CF" w:rsidRPr="008777CF">
        <w:rPr>
          <w:rFonts w:ascii="Times New Roman" w:hAnsi="Times New Roman"/>
          <w:szCs w:val="22"/>
        </w:rPr>
        <w:t xml:space="preserve">]. </w:t>
      </w:r>
      <w:r w:rsidR="00D51061">
        <w:rPr>
          <w:rFonts w:ascii="Times New Roman" w:hAnsi="Times New Roman"/>
          <w:szCs w:val="22"/>
        </w:rPr>
        <w:t xml:space="preserve">For this work, </w:t>
      </w:r>
      <w:r w:rsidR="008777CF" w:rsidRPr="008777CF">
        <w:rPr>
          <w:rFonts w:ascii="Times New Roman" w:hAnsi="Times New Roman"/>
          <w:szCs w:val="22"/>
        </w:rPr>
        <w:t>‘</w:t>
      </w:r>
      <w:r w:rsidR="00D51061">
        <w:rPr>
          <w:rFonts w:ascii="Times New Roman" w:hAnsi="Times New Roman"/>
          <w:szCs w:val="22"/>
        </w:rPr>
        <w:t>d</w:t>
      </w:r>
      <w:r w:rsidR="008777CF" w:rsidRPr="008777CF">
        <w:rPr>
          <w:rFonts w:ascii="Times New Roman" w:hAnsi="Times New Roman"/>
          <w:szCs w:val="22"/>
        </w:rPr>
        <w:t xml:space="preserve">ata sharing’ includes </w:t>
      </w:r>
      <w:r w:rsidR="008777CF">
        <w:rPr>
          <w:rFonts w:ascii="Times New Roman" w:hAnsi="Times New Roman"/>
          <w:szCs w:val="22"/>
        </w:rPr>
        <w:t xml:space="preserve">researchers </w:t>
      </w:r>
      <w:r w:rsidR="008777CF" w:rsidRPr="008777CF">
        <w:rPr>
          <w:rFonts w:ascii="Times New Roman" w:hAnsi="Times New Roman"/>
          <w:szCs w:val="22"/>
        </w:rPr>
        <w:t xml:space="preserve">sharing </w:t>
      </w:r>
      <w:r w:rsidR="00EE7265" w:rsidRPr="008777CF">
        <w:rPr>
          <w:rFonts w:ascii="Times New Roman" w:hAnsi="Times New Roman"/>
          <w:szCs w:val="22"/>
        </w:rPr>
        <w:t xml:space="preserve">information </w:t>
      </w:r>
      <w:r w:rsidR="008777CF">
        <w:rPr>
          <w:rFonts w:ascii="Times New Roman" w:hAnsi="Times New Roman"/>
          <w:szCs w:val="22"/>
        </w:rPr>
        <w:t>they collect</w:t>
      </w:r>
      <w:r w:rsidR="00EE7265" w:rsidRPr="008777CF">
        <w:rPr>
          <w:rFonts w:ascii="Times New Roman" w:hAnsi="Times New Roman"/>
          <w:szCs w:val="22"/>
        </w:rPr>
        <w:t xml:space="preserve"> or </w:t>
      </w:r>
      <w:r w:rsidR="008777CF">
        <w:rPr>
          <w:rFonts w:ascii="Times New Roman" w:hAnsi="Times New Roman"/>
          <w:szCs w:val="22"/>
        </w:rPr>
        <w:t>generate</w:t>
      </w:r>
      <w:r w:rsidR="00EE7265" w:rsidRPr="008777CF">
        <w:rPr>
          <w:rFonts w:ascii="Times New Roman" w:hAnsi="Times New Roman"/>
          <w:szCs w:val="22"/>
        </w:rPr>
        <w:t xml:space="preserve"> during studies with other researchers</w:t>
      </w:r>
      <w:r w:rsidR="008777CF" w:rsidRPr="008777CF">
        <w:rPr>
          <w:rFonts w:ascii="Times New Roman" w:hAnsi="Times New Roman"/>
          <w:szCs w:val="22"/>
        </w:rPr>
        <w:t>.</w:t>
      </w:r>
      <w:r w:rsidR="00EE7265" w:rsidRPr="008777CF">
        <w:rPr>
          <w:rFonts w:ascii="Times New Roman" w:hAnsi="Times New Roman"/>
          <w:szCs w:val="22"/>
        </w:rPr>
        <w:t xml:space="preserve"> I will ask you more about </w:t>
      </w:r>
      <w:r w:rsidRPr="008777CF">
        <w:rPr>
          <w:rFonts w:ascii="Times New Roman" w:hAnsi="Times New Roman"/>
          <w:szCs w:val="22"/>
        </w:rPr>
        <w:t>any specific experiences</w:t>
      </w:r>
      <w:r w:rsidR="00EE7265" w:rsidRPr="008777CF">
        <w:rPr>
          <w:rFonts w:ascii="Times New Roman" w:hAnsi="Times New Roman"/>
          <w:szCs w:val="22"/>
        </w:rPr>
        <w:t xml:space="preserve"> later, but would first like to ask some general questions </w:t>
      </w:r>
      <w:r w:rsidR="000F2EA3" w:rsidRPr="008777CF">
        <w:rPr>
          <w:rFonts w:ascii="Times New Roman" w:hAnsi="Times New Roman"/>
          <w:szCs w:val="22"/>
        </w:rPr>
        <w:t xml:space="preserve">on your views </w:t>
      </w:r>
      <w:r w:rsidR="00EE7265" w:rsidRPr="008777CF">
        <w:rPr>
          <w:rFonts w:ascii="Times New Roman" w:hAnsi="Times New Roman"/>
          <w:szCs w:val="22"/>
        </w:rPr>
        <w:t xml:space="preserve">about </w:t>
      </w:r>
      <w:r w:rsidR="00F37697" w:rsidRPr="008777CF">
        <w:rPr>
          <w:rFonts w:ascii="Times New Roman" w:hAnsi="Times New Roman"/>
          <w:szCs w:val="22"/>
        </w:rPr>
        <w:t xml:space="preserve">the idea of </w:t>
      </w:r>
      <w:r w:rsidR="00EE7265" w:rsidRPr="008777CF">
        <w:rPr>
          <w:rFonts w:ascii="Times New Roman" w:hAnsi="Times New Roman"/>
          <w:szCs w:val="22"/>
        </w:rPr>
        <w:t>sharing public health research data.</w:t>
      </w:r>
    </w:p>
    <w:p w:rsidR="000F2EA3" w:rsidRDefault="00C77BBE" w:rsidP="00BE6450">
      <w:pPr>
        <w:pStyle w:val="BodyTextIndent"/>
        <w:numPr>
          <w:ilvl w:val="0"/>
          <w:numId w:val="3"/>
        </w:numPr>
        <w:tabs>
          <w:tab w:val="left" w:pos="450"/>
        </w:tabs>
        <w:spacing w:line="276" w:lineRule="auto"/>
        <w:jc w:val="left"/>
        <w:rPr>
          <w:rFonts w:ascii="Times New Roman" w:hAnsi="Times New Roman"/>
          <w:szCs w:val="22"/>
        </w:rPr>
      </w:pPr>
      <w:r w:rsidRPr="008E7D4E">
        <w:rPr>
          <w:rFonts w:ascii="Times New Roman" w:hAnsi="Times New Roman"/>
          <w:noProof/>
          <w:szCs w:val="22"/>
        </w:rPr>
        <mc:AlternateContent>
          <mc:Choice Requires="wps">
            <w:drawing>
              <wp:anchor distT="0" distB="0" distL="114300" distR="114300" simplePos="0" relativeHeight="251672576" behindDoc="0" locked="0" layoutInCell="1" allowOverlap="1" wp14:anchorId="759C4CDE" wp14:editId="083DE473">
                <wp:simplePos x="0" y="0"/>
                <wp:positionH relativeFrom="column">
                  <wp:posOffset>5374005</wp:posOffset>
                </wp:positionH>
                <wp:positionV relativeFrom="paragraph">
                  <wp:posOffset>17780</wp:posOffset>
                </wp:positionV>
                <wp:extent cx="1344295" cy="741680"/>
                <wp:effectExtent l="0" t="0" r="8255" b="127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4295" cy="741680"/>
                        </a:xfrm>
                        <a:prstGeom prst="rect">
                          <a:avLst/>
                        </a:prstGeom>
                        <a:solidFill>
                          <a:srgbClr val="FFFFFF"/>
                        </a:solidFill>
                        <a:ln w="9525">
                          <a:noFill/>
                          <a:miter lim="800000"/>
                          <a:headEnd/>
                          <a:tailEnd/>
                        </a:ln>
                      </wps:spPr>
                      <wps:txbx>
                        <w:txbxContent>
                          <w:p w:rsidR="008E7D4E" w:rsidRPr="008E7D4E" w:rsidRDefault="008E7D4E" w:rsidP="008E7D4E">
                            <w:pPr>
                              <w:spacing w:after="0"/>
                              <w:jc w:val="center"/>
                              <w:rPr>
                                <w:rFonts w:ascii="Times New Roman" w:hAnsi="Times New Roman"/>
                                <w:b/>
                                <w:sz w:val="20"/>
                                <w:szCs w:val="20"/>
                              </w:rPr>
                            </w:pPr>
                            <w:r w:rsidRPr="008E7D4E">
                              <w:rPr>
                                <w:rFonts w:ascii="Times New Roman" w:hAnsi="Times New Roman"/>
                                <w:b/>
                                <w:sz w:val="20"/>
                                <w:szCs w:val="20"/>
                              </w:rPr>
                              <w:t>Do not prompt</w:t>
                            </w:r>
                          </w:p>
                          <w:p w:rsidR="008E7D4E" w:rsidRDefault="008E7D4E" w:rsidP="008E7D4E">
                            <w:pPr>
                              <w:jc w:val="center"/>
                            </w:pPr>
                            <w:r w:rsidRPr="005023FD">
                              <w:rPr>
                                <w:rFonts w:ascii="Times New Roman" w:hAnsi="Times New Roman"/>
                                <w:i/>
                                <w:sz w:val="20"/>
                                <w:szCs w:val="20"/>
                              </w:rPr>
                              <w:t>For researchers, participants, community, oth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59C4CDE" id="_x0000_t202" coordsize="21600,21600" o:spt="202" path="m,l,21600r21600,l21600,xe">
                <v:stroke joinstyle="miter"/>
                <v:path gradientshapeok="t" o:connecttype="rect"/>
              </v:shapetype>
              <v:shape id="Text Box 3" o:spid="_x0000_s1026" type="#_x0000_t202" style="position:absolute;left:0;text-align:left;margin-left:423.15pt;margin-top:1.4pt;width:105.85pt;height:58.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Q4IAIAABsEAAAOAAAAZHJzL2Uyb0RvYy54bWysU8tu2zAQvBfoPxC81/JDTmzBcpA6dVEg&#10;fQBJP4CiKIsoyWVJ2pL79VlSjmMkt6A6EFztcjg7O1zd9FqRg3BeginpZDSmRBgOtTS7kv5+3H5a&#10;UOIDMzVTYERJj8LTm/XHD6vOFmIKLahaOIIgxhedLWkbgi2yzPNWaOZHYIXBZANOs4Ch22W1Yx2i&#10;a5VNx+OrrANXWwdceI9/74YkXSf8phE8/GwaLwJRJUVuIa0urVVcs/WKFTvHbCv5iQZ7BwvNpMFL&#10;z1B3LDCyd/INlJbcgYcmjDjoDJpGcpF6wG4m41fdPLTMitQLiuPtWSb//2D5j8MvR2Rd0hklhmkc&#10;0aPoA/kMPZlFdTrrCyx6sFgWevyNU06densP/I8nBjYtMztx6xx0rWA1spvEk9nF0QHHR5Cq+w41&#10;XsP2ARJQ3zgdpUMxCKLjlI7nyUQqPF45y/Ppck4Jx9x1PrlapNFlrHg+bZ0PXwVoEjcldTj5hM4O&#10;9z5ENqx4LomXeVCy3kqlUuB21UY5cmDokm36UgOvypQhXUmX8+k8IRuI55OBtAzoYiV1SRfj+A2+&#10;imp8MXUqCUyqYY9MlDnJExUZtAl91WNh1KyC+ohCORjciq8LNy24f5R06NSS+r975gQl6ptBsZeT&#10;PI/WTkE+v55i4C4z1WWGGY5QJQ2UDNtNSM8h6mDgFofSyKTXC5MTV3RgkvH0WqLFL+NU9fKm108A&#10;AAD//wMAUEsDBBQABgAIAAAAIQAeF8pE3gAAAAoBAAAPAAAAZHJzL2Rvd25yZXYueG1sTI9BT8JA&#10;EIXvJv6HzZh4MbIFoZTaLVETjVeQHzBth7axO9t0F1r+vcNJbvPyXt68L9tOtlNnGnzr2MB8FoEi&#10;Ll3Vcm3g8PP5nIDyAbnCzjEZuJCHbX5/l2FauZF3dN6HWkkJ+xQNNCH0qda+bMiin7meWLyjGywG&#10;kUOtqwFHKbedXkRRrC22LB8a7OmjofJ3f7IGjt/j02ozFl/hsN4t43ds14W7GPP4ML29ggo0hf8w&#10;XOfLdMhlU+FOXHnVGUiW8YtEDSyE4OpHq0TgCrnmmxh0nulbhPwPAAD//wMAUEsBAi0AFAAGAAgA&#10;AAAhALaDOJL+AAAA4QEAABMAAAAAAAAAAAAAAAAAAAAAAFtDb250ZW50X1R5cGVzXS54bWxQSwEC&#10;LQAUAAYACAAAACEAOP0h/9YAAACUAQAACwAAAAAAAAAAAAAAAAAvAQAAX3JlbHMvLnJlbHNQSwEC&#10;LQAUAAYACAAAACEAPvC0OCACAAAbBAAADgAAAAAAAAAAAAAAAAAuAgAAZHJzL2Uyb0RvYy54bWxQ&#10;SwECLQAUAAYACAAAACEAHhfKRN4AAAAKAQAADwAAAAAAAAAAAAAAAAB6BAAAZHJzL2Rvd25yZXYu&#10;eG1sUEsFBgAAAAAEAAQA8wAAAIUFAAAAAA==&#10;" stroked="f">
                <v:textbox>
                  <w:txbxContent>
                    <w:p w:rsidR="008E7D4E" w:rsidRPr="008E7D4E" w:rsidRDefault="008E7D4E" w:rsidP="008E7D4E">
                      <w:pPr>
                        <w:spacing w:after="0"/>
                        <w:jc w:val="center"/>
                        <w:rPr>
                          <w:rFonts w:ascii="Times New Roman" w:hAnsi="Times New Roman"/>
                          <w:b/>
                          <w:sz w:val="20"/>
                          <w:szCs w:val="20"/>
                        </w:rPr>
                      </w:pPr>
                      <w:r w:rsidRPr="008E7D4E">
                        <w:rPr>
                          <w:rFonts w:ascii="Times New Roman" w:hAnsi="Times New Roman"/>
                          <w:b/>
                          <w:sz w:val="20"/>
                          <w:szCs w:val="20"/>
                        </w:rPr>
                        <w:t>Do not prompt</w:t>
                      </w:r>
                    </w:p>
                    <w:p w:rsidR="008E7D4E" w:rsidRDefault="008E7D4E" w:rsidP="008E7D4E">
                      <w:pPr>
                        <w:jc w:val="center"/>
                      </w:pPr>
                      <w:r w:rsidRPr="005023FD">
                        <w:rPr>
                          <w:rFonts w:ascii="Times New Roman" w:hAnsi="Times New Roman"/>
                          <w:i/>
                          <w:sz w:val="20"/>
                          <w:szCs w:val="20"/>
                        </w:rPr>
                        <w:t>For researchers, participants, community, others</w:t>
                      </w:r>
                    </w:p>
                  </w:txbxContent>
                </v:textbox>
                <w10:wrap type="square"/>
              </v:shape>
            </w:pict>
          </mc:Fallback>
        </mc:AlternateContent>
      </w:r>
      <w:r w:rsidR="00784B17">
        <w:rPr>
          <w:rFonts w:ascii="Times New Roman" w:hAnsi="Times New Roman"/>
          <w:szCs w:val="22"/>
        </w:rPr>
        <w:t>What do you think about this ‘policy’ overall</w:t>
      </w:r>
      <w:r w:rsidR="000F2EA3">
        <w:rPr>
          <w:rFonts w:ascii="Times New Roman" w:hAnsi="Times New Roman"/>
          <w:szCs w:val="22"/>
        </w:rPr>
        <w:t>?</w:t>
      </w:r>
    </w:p>
    <w:p w:rsidR="005023FD" w:rsidRDefault="005C1776" w:rsidP="005023FD">
      <w:pPr>
        <w:pStyle w:val="BodyTextIndent"/>
        <w:numPr>
          <w:ilvl w:val="0"/>
          <w:numId w:val="17"/>
        </w:numPr>
        <w:tabs>
          <w:tab w:val="left" w:pos="450"/>
        </w:tabs>
        <w:spacing w:line="276" w:lineRule="auto"/>
        <w:jc w:val="left"/>
        <w:rPr>
          <w:rFonts w:ascii="Times New Roman" w:hAnsi="Times New Roman"/>
          <w:szCs w:val="22"/>
        </w:rPr>
      </w:pPr>
      <w:r>
        <w:rPr>
          <w:rFonts w:ascii="Times New Roman" w:hAnsi="Times New Roman"/>
          <w:szCs w:val="22"/>
        </w:rPr>
        <w:t>In general, w</w:t>
      </w:r>
      <w:r w:rsidR="000F2EA3">
        <w:rPr>
          <w:rFonts w:ascii="Times New Roman" w:hAnsi="Times New Roman"/>
          <w:szCs w:val="22"/>
        </w:rPr>
        <w:t xml:space="preserve">hat </w:t>
      </w:r>
      <w:r w:rsidR="000F2EA3" w:rsidRPr="00D26133">
        <w:rPr>
          <w:rFonts w:ascii="Times New Roman" w:hAnsi="Times New Roman"/>
          <w:b/>
          <w:szCs w:val="22"/>
        </w:rPr>
        <w:t>advantages</w:t>
      </w:r>
      <w:r w:rsidR="000F2EA3">
        <w:rPr>
          <w:rFonts w:ascii="Times New Roman" w:hAnsi="Times New Roman"/>
          <w:szCs w:val="22"/>
        </w:rPr>
        <w:t xml:space="preserve"> </w:t>
      </w:r>
      <w:r w:rsidR="00D26133">
        <w:rPr>
          <w:rFonts w:ascii="Times New Roman" w:hAnsi="Times New Roman"/>
          <w:szCs w:val="22"/>
        </w:rPr>
        <w:t>(</w:t>
      </w:r>
      <w:r w:rsidR="00BE6450">
        <w:rPr>
          <w:rFonts w:ascii="Times New Roman" w:hAnsi="Times New Roman"/>
          <w:szCs w:val="22"/>
        </w:rPr>
        <w:t xml:space="preserve">Box </w:t>
      </w:r>
      <w:r w:rsidR="00642CE5">
        <w:rPr>
          <w:rFonts w:ascii="Times New Roman" w:hAnsi="Times New Roman"/>
          <w:szCs w:val="22"/>
        </w:rPr>
        <w:t>6</w:t>
      </w:r>
      <w:r w:rsidR="00D26133">
        <w:rPr>
          <w:rFonts w:ascii="Times New Roman" w:hAnsi="Times New Roman"/>
          <w:szCs w:val="22"/>
        </w:rPr>
        <w:t xml:space="preserve">A) </w:t>
      </w:r>
      <w:r w:rsidR="000F2EA3">
        <w:rPr>
          <w:rFonts w:ascii="Times New Roman" w:hAnsi="Times New Roman"/>
          <w:szCs w:val="22"/>
        </w:rPr>
        <w:t xml:space="preserve">do you see for </w:t>
      </w:r>
      <w:r w:rsidR="008777CF">
        <w:rPr>
          <w:rFonts w:ascii="Times New Roman" w:hAnsi="Times New Roman"/>
          <w:szCs w:val="22"/>
        </w:rPr>
        <w:t>greater research</w:t>
      </w:r>
      <w:r w:rsidR="000F2EA3">
        <w:rPr>
          <w:rFonts w:ascii="Times New Roman" w:hAnsi="Times New Roman"/>
          <w:szCs w:val="22"/>
        </w:rPr>
        <w:t xml:space="preserve"> data sharing? </w:t>
      </w:r>
      <w:r w:rsidR="00EB6DD7">
        <w:rPr>
          <w:rFonts w:ascii="Times New Roman" w:hAnsi="Times New Roman"/>
          <w:szCs w:val="22"/>
        </w:rPr>
        <w:t xml:space="preserve">Who would this benefit and how? </w:t>
      </w:r>
      <w:r w:rsidR="000F2EA3">
        <w:rPr>
          <w:rFonts w:ascii="Times New Roman" w:hAnsi="Times New Roman"/>
          <w:szCs w:val="22"/>
        </w:rPr>
        <w:t xml:space="preserve">Would </w:t>
      </w:r>
      <w:r w:rsidR="00EB6DD7">
        <w:rPr>
          <w:rFonts w:ascii="Times New Roman" w:hAnsi="Times New Roman"/>
          <w:szCs w:val="22"/>
        </w:rPr>
        <w:t>this</w:t>
      </w:r>
      <w:r w:rsidR="000F2EA3">
        <w:rPr>
          <w:rFonts w:ascii="Times New Roman" w:hAnsi="Times New Roman"/>
          <w:szCs w:val="22"/>
        </w:rPr>
        <w:t xml:space="preserve"> directly benefit you at all?</w:t>
      </w:r>
      <w:r>
        <w:rPr>
          <w:rFonts w:ascii="Times New Roman" w:hAnsi="Times New Roman"/>
          <w:szCs w:val="22"/>
        </w:rPr>
        <w:t xml:space="preserve"> </w:t>
      </w:r>
    </w:p>
    <w:p w:rsidR="000F2EA3" w:rsidRDefault="008E7D4E" w:rsidP="00784B17">
      <w:pPr>
        <w:pStyle w:val="BodyTextIndent"/>
        <w:numPr>
          <w:ilvl w:val="0"/>
          <w:numId w:val="17"/>
        </w:numPr>
        <w:tabs>
          <w:tab w:val="left" w:pos="450"/>
        </w:tabs>
        <w:spacing w:after="240" w:line="276" w:lineRule="auto"/>
        <w:jc w:val="left"/>
        <w:rPr>
          <w:rFonts w:ascii="Times New Roman" w:hAnsi="Times New Roman"/>
          <w:szCs w:val="22"/>
        </w:rPr>
      </w:pPr>
      <w:r w:rsidRPr="00D51061">
        <w:rPr>
          <w:rFonts w:ascii="Times New Roman" w:hAnsi="Times New Roman"/>
          <w:noProof/>
          <w:szCs w:val="22"/>
        </w:rPr>
        <mc:AlternateContent>
          <mc:Choice Requires="wps">
            <w:drawing>
              <wp:anchor distT="0" distB="0" distL="114300" distR="114300" simplePos="0" relativeHeight="251659264" behindDoc="0" locked="0" layoutInCell="1" allowOverlap="1" wp14:anchorId="1B1DD953" wp14:editId="6326F362">
                <wp:simplePos x="0" y="0"/>
                <wp:positionH relativeFrom="column">
                  <wp:posOffset>5374005</wp:posOffset>
                </wp:positionH>
                <wp:positionV relativeFrom="paragraph">
                  <wp:posOffset>229870</wp:posOffset>
                </wp:positionV>
                <wp:extent cx="1365885" cy="568960"/>
                <wp:effectExtent l="0" t="0" r="24765" b="21590"/>
                <wp:wrapSquare wrapText="bothSides"/>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5885" cy="568960"/>
                        </a:xfrm>
                        <a:prstGeom prst="rect">
                          <a:avLst/>
                        </a:prstGeom>
                        <a:solidFill>
                          <a:srgbClr val="FFFFFF"/>
                        </a:solidFill>
                        <a:ln w="9525">
                          <a:solidFill>
                            <a:srgbClr val="000000"/>
                          </a:solidFill>
                          <a:miter lim="800000"/>
                          <a:headEnd/>
                          <a:tailEnd/>
                        </a:ln>
                      </wps:spPr>
                      <wps:txbx>
                        <w:txbxContent>
                          <w:p w:rsidR="00D51061" w:rsidRPr="00D26133" w:rsidRDefault="00642CE5">
                            <w:pPr>
                              <w:rPr>
                                <w:sz w:val="20"/>
                                <w:szCs w:val="20"/>
                              </w:rPr>
                            </w:pPr>
                            <w:r>
                              <w:rPr>
                                <w:rFonts w:ascii="Times New Roman" w:hAnsi="Times New Roman"/>
                                <w:sz w:val="20"/>
                                <w:szCs w:val="20"/>
                              </w:rPr>
                              <w:t>6</w:t>
                            </w:r>
                            <w:r w:rsidR="00D26133">
                              <w:rPr>
                                <w:rFonts w:ascii="Times New Roman" w:hAnsi="Times New Roman"/>
                                <w:sz w:val="20"/>
                                <w:szCs w:val="20"/>
                              </w:rPr>
                              <w:t>A:</w:t>
                            </w:r>
                            <w:r w:rsidR="00D51061" w:rsidRPr="00D26133">
                              <w:rPr>
                                <w:rFonts w:ascii="Times New Roman" w:hAnsi="Times New Roman"/>
                                <w:sz w:val="20"/>
                                <w:szCs w:val="20"/>
                              </w:rPr>
                              <w:t xml:space="preserve"> Scientific utility, integrity, cost effectiveness, other</w:t>
                            </w:r>
                            <w:r w:rsidR="00D26133">
                              <w:rPr>
                                <w:rFonts w:ascii="Times New Roman" w:hAnsi="Times New Roman"/>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1DD953" id="Text Box 2" o:spid="_x0000_s1027" type="#_x0000_t202" style="position:absolute;left:0;text-align:left;margin-left:423.15pt;margin-top:18.1pt;width:107.55pt;height:44.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WluKAIAAE0EAAAOAAAAZHJzL2Uyb0RvYy54bWysVNtu2zAMfR+wfxD0vjhJ4zQx4hRdugwD&#10;ugvQ7gNkWY6FSaImKbGzry8lp2nQbS/D/CCIInVEnkN6ddNrRQ7CeQmmpJPRmBJhONTS7Er6/XH7&#10;bkGJD8zUTIERJT0KT2/Wb9+sOluIKbSgauEIghhfdLakbQi2yDLPW6GZH4EVBp0NOM0Cmm6X1Y51&#10;iK5VNh2P51kHrrYOuPAeT+8GJ10n/KYRPHxtGi8CUSXF3EJaXVqruGbrFSt2jtlW8lMa7B+y0Ewa&#10;fPQMdccCI3snf4PSkjvw0IQRB51B00guUg1YzWT8qpqHllmRakFyvD3T5P8fLP9y+OaIrEt6Nb6m&#10;xDCNIj2KPpD30JNp5KezvsCwB4uBocdj1DnV6u098B+eGNi0zOzErXPQtYLVmN8k3swurg44PoJU&#10;3Weo8Rm2D5CA+sbpSB7SQRAddTqetYmp8Pjk1TxfLHJKOPry+WI5T+JlrHi+bZ0PHwVoEjcldah9&#10;QmeHex9iNqx4DomPeVCy3kqlkuF21UY5cmDYJ9v0pQJehSlDupIu82k+EPBXiHH6/gShZcCGV1KX&#10;dHEOYkWk7YOpUzsGJtWwx5SVOfEYqRtIDH3VJ8kSyZHjCuojEutg6G+cR9y04H5R0mFvl9T/3DMn&#10;KFGfDIqznMxmcRiSMcuvp2i4S0916WGGI1RJAyXDdhPSAEXeDNyiiI1M/L5kckoZezbRfpqvOBSX&#10;dop6+QusnwAAAP//AwBQSwMEFAAGAAgAAAAhAOp6k8rgAAAACwEAAA8AAABkcnMvZG93bnJldi54&#10;bWxMj8FOwzAMhu9IvENkJC6IpWtHKKXphJBAcINtgmvWeG1F45Qk68rbk57gZsu/Pn9/uZ5Mz0Z0&#10;vrMkYblIgCHVVnfUSNhtn65zYD4o0qq3hBJ+0MO6Oj8rVaHtid5x3ISGRQj5QkloQxgKzn3dolF+&#10;YQekeDtYZ1SIq2u4duoU4abnaZIIblRH8UOrBnxssf7aHI2EfPUyfvrX7O2jFof+Llzdjs/fTsrL&#10;i+nhHljAKfyFYdaP6lBFp709kvasnxkii1EJmUiBzYFELFfA9nFKb3LgVcn/d6h+AQAA//8DAFBL&#10;AQItABQABgAIAAAAIQC2gziS/gAAAOEBAAATAAAAAAAAAAAAAAAAAAAAAABbQ29udGVudF9UeXBl&#10;c10ueG1sUEsBAi0AFAAGAAgAAAAhADj9If/WAAAAlAEAAAsAAAAAAAAAAAAAAAAALwEAAF9yZWxz&#10;Ly5yZWxzUEsBAi0AFAAGAAgAAAAhAOEJaW4oAgAATQQAAA4AAAAAAAAAAAAAAAAALgIAAGRycy9l&#10;Mm9Eb2MueG1sUEsBAi0AFAAGAAgAAAAhAOp6k8rgAAAACwEAAA8AAAAAAAAAAAAAAAAAggQAAGRy&#10;cy9kb3ducmV2LnhtbFBLBQYAAAAABAAEAPMAAACPBQAAAAA=&#10;">
                <v:textbox>
                  <w:txbxContent>
                    <w:p w:rsidR="00D51061" w:rsidRPr="00D26133" w:rsidRDefault="00642CE5">
                      <w:pPr>
                        <w:rPr>
                          <w:sz w:val="20"/>
                          <w:szCs w:val="20"/>
                        </w:rPr>
                      </w:pPr>
                      <w:r>
                        <w:rPr>
                          <w:rFonts w:ascii="Times New Roman" w:hAnsi="Times New Roman"/>
                          <w:sz w:val="20"/>
                          <w:szCs w:val="20"/>
                        </w:rPr>
                        <w:t>6</w:t>
                      </w:r>
                      <w:r w:rsidR="00D26133">
                        <w:rPr>
                          <w:rFonts w:ascii="Times New Roman" w:hAnsi="Times New Roman"/>
                          <w:sz w:val="20"/>
                          <w:szCs w:val="20"/>
                        </w:rPr>
                        <w:t>A:</w:t>
                      </w:r>
                      <w:r w:rsidR="00D51061" w:rsidRPr="00D26133">
                        <w:rPr>
                          <w:rFonts w:ascii="Times New Roman" w:hAnsi="Times New Roman"/>
                          <w:sz w:val="20"/>
                          <w:szCs w:val="20"/>
                        </w:rPr>
                        <w:t xml:space="preserve"> Scientific utility, integrity, cost effectiveness, other</w:t>
                      </w:r>
                      <w:r w:rsidR="00D26133">
                        <w:rPr>
                          <w:rFonts w:ascii="Times New Roman" w:hAnsi="Times New Roman"/>
                          <w:sz w:val="20"/>
                          <w:szCs w:val="20"/>
                        </w:rPr>
                        <w:t>?</w:t>
                      </w:r>
                    </w:p>
                  </w:txbxContent>
                </v:textbox>
                <w10:wrap type="square"/>
              </v:shape>
            </w:pict>
          </mc:Fallback>
        </mc:AlternateContent>
      </w:r>
      <w:r w:rsidR="005C1776" w:rsidRPr="005023FD">
        <w:rPr>
          <w:rFonts w:ascii="Times New Roman" w:hAnsi="Times New Roman"/>
          <w:b/>
          <w:szCs w:val="22"/>
        </w:rPr>
        <w:t>Any specific examples</w:t>
      </w:r>
      <w:r w:rsidR="005C1776">
        <w:rPr>
          <w:rFonts w:ascii="Times New Roman" w:hAnsi="Times New Roman"/>
          <w:szCs w:val="22"/>
        </w:rPr>
        <w:t xml:space="preserve"> in your experience?</w:t>
      </w:r>
      <w:r w:rsidR="00EB6DD7">
        <w:rPr>
          <w:rFonts w:ascii="Times New Roman" w:hAnsi="Times New Roman"/>
          <w:szCs w:val="22"/>
        </w:rPr>
        <w:t xml:space="preserve"> (</w:t>
      </w:r>
      <w:r w:rsidR="005023FD">
        <w:rPr>
          <w:rFonts w:ascii="Times New Roman" w:hAnsi="Times New Roman"/>
          <w:szCs w:val="22"/>
        </w:rPr>
        <w:t>?follow up</w:t>
      </w:r>
      <w:r w:rsidR="00EB6DD7">
        <w:rPr>
          <w:rFonts w:ascii="Times New Roman" w:hAnsi="Times New Roman"/>
          <w:szCs w:val="22"/>
        </w:rPr>
        <w:t xml:space="preserve"> section C)</w:t>
      </w:r>
    </w:p>
    <w:p w:rsidR="005023FD" w:rsidRDefault="005C1776" w:rsidP="005023FD">
      <w:pPr>
        <w:pStyle w:val="BodyTextIndent"/>
        <w:numPr>
          <w:ilvl w:val="0"/>
          <w:numId w:val="17"/>
        </w:numPr>
        <w:tabs>
          <w:tab w:val="left" w:pos="450"/>
        </w:tabs>
        <w:spacing w:line="276" w:lineRule="auto"/>
        <w:jc w:val="left"/>
        <w:rPr>
          <w:rFonts w:ascii="Times New Roman" w:hAnsi="Times New Roman"/>
          <w:szCs w:val="22"/>
        </w:rPr>
      </w:pPr>
      <w:r>
        <w:rPr>
          <w:rFonts w:ascii="Times New Roman" w:hAnsi="Times New Roman"/>
          <w:szCs w:val="22"/>
        </w:rPr>
        <w:t>In general, w</w:t>
      </w:r>
      <w:r w:rsidR="000F2EA3">
        <w:rPr>
          <w:rFonts w:ascii="Times New Roman" w:hAnsi="Times New Roman"/>
          <w:szCs w:val="22"/>
        </w:rPr>
        <w:t xml:space="preserve">hat </w:t>
      </w:r>
      <w:r w:rsidR="000F2EA3" w:rsidRPr="00D26133">
        <w:rPr>
          <w:rFonts w:ascii="Times New Roman" w:hAnsi="Times New Roman"/>
          <w:b/>
          <w:szCs w:val="22"/>
        </w:rPr>
        <w:t>disadvantages</w:t>
      </w:r>
      <w:r w:rsidR="000F2EA3">
        <w:rPr>
          <w:rFonts w:ascii="Times New Roman" w:hAnsi="Times New Roman"/>
          <w:szCs w:val="22"/>
        </w:rPr>
        <w:t xml:space="preserve"> </w:t>
      </w:r>
      <w:r w:rsidR="00D26133">
        <w:rPr>
          <w:rFonts w:ascii="Times New Roman" w:hAnsi="Times New Roman"/>
          <w:szCs w:val="22"/>
        </w:rPr>
        <w:t>(</w:t>
      </w:r>
      <w:r w:rsidR="00BE6450">
        <w:rPr>
          <w:rFonts w:ascii="Times New Roman" w:hAnsi="Times New Roman"/>
          <w:szCs w:val="22"/>
        </w:rPr>
        <w:t xml:space="preserve">Box </w:t>
      </w:r>
      <w:r w:rsidR="00642CE5">
        <w:rPr>
          <w:rFonts w:ascii="Times New Roman" w:hAnsi="Times New Roman"/>
          <w:szCs w:val="22"/>
        </w:rPr>
        <w:t>6</w:t>
      </w:r>
      <w:r w:rsidR="00D26133">
        <w:rPr>
          <w:rFonts w:ascii="Times New Roman" w:hAnsi="Times New Roman"/>
          <w:szCs w:val="22"/>
        </w:rPr>
        <w:t xml:space="preserve">D) </w:t>
      </w:r>
      <w:r w:rsidR="000F2EA3">
        <w:rPr>
          <w:rFonts w:ascii="Times New Roman" w:hAnsi="Times New Roman"/>
          <w:szCs w:val="22"/>
        </w:rPr>
        <w:t xml:space="preserve">do you see for </w:t>
      </w:r>
      <w:r w:rsidR="008777CF">
        <w:rPr>
          <w:rFonts w:ascii="Times New Roman" w:hAnsi="Times New Roman"/>
          <w:szCs w:val="22"/>
        </w:rPr>
        <w:t>greater research</w:t>
      </w:r>
      <w:r w:rsidR="000F2EA3">
        <w:rPr>
          <w:rFonts w:ascii="Times New Roman" w:hAnsi="Times New Roman"/>
          <w:szCs w:val="22"/>
        </w:rPr>
        <w:t xml:space="preserve"> data sharing? </w:t>
      </w:r>
      <w:r w:rsidR="00D26133">
        <w:rPr>
          <w:rFonts w:ascii="Times New Roman" w:hAnsi="Times New Roman"/>
          <w:szCs w:val="22"/>
        </w:rPr>
        <w:t xml:space="preserve">Who would they affect, and how? </w:t>
      </w:r>
      <w:r w:rsidR="00EB6DD7">
        <w:rPr>
          <w:rFonts w:ascii="Times New Roman" w:hAnsi="Times New Roman"/>
          <w:szCs w:val="22"/>
        </w:rPr>
        <w:t xml:space="preserve">Would these directly affect you? </w:t>
      </w:r>
    </w:p>
    <w:p w:rsidR="000F2EA3" w:rsidRDefault="00C77BBE" w:rsidP="00784B17">
      <w:pPr>
        <w:pStyle w:val="BodyTextIndent"/>
        <w:numPr>
          <w:ilvl w:val="0"/>
          <w:numId w:val="17"/>
        </w:numPr>
        <w:tabs>
          <w:tab w:val="left" w:pos="450"/>
        </w:tabs>
        <w:spacing w:after="240" w:line="276" w:lineRule="auto"/>
        <w:jc w:val="left"/>
        <w:rPr>
          <w:rFonts w:ascii="Times New Roman" w:hAnsi="Times New Roman"/>
          <w:szCs w:val="22"/>
        </w:rPr>
      </w:pPr>
      <w:r w:rsidRPr="00D51061">
        <w:rPr>
          <w:rFonts w:ascii="Times New Roman" w:hAnsi="Times New Roman"/>
          <w:noProof/>
          <w:szCs w:val="22"/>
        </w:rPr>
        <mc:AlternateContent>
          <mc:Choice Requires="wps">
            <w:drawing>
              <wp:anchor distT="0" distB="0" distL="114300" distR="114300" simplePos="0" relativeHeight="251661312" behindDoc="0" locked="0" layoutInCell="1" allowOverlap="1" wp14:anchorId="425D45F0" wp14:editId="0F50D79D">
                <wp:simplePos x="0" y="0"/>
                <wp:positionH relativeFrom="column">
                  <wp:posOffset>5374005</wp:posOffset>
                </wp:positionH>
                <wp:positionV relativeFrom="paragraph">
                  <wp:posOffset>121920</wp:posOffset>
                </wp:positionV>
                <wp:extent cx="1363980" cy="741680"/>
                <wp:effectExtent l="0" t="0" r="26670" b="2032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3980" cy="741680"/>
                        </a:xfrm>
                        <a:prstGeom prst="rect">
                          <a:avLst/>
                        </a:prstGeom>
                        <a:solidFill>
                          <a:srgbClr val="FFFFFF"/>
                        </a:solidFill>
                        <a:ln w="9525">
                          <a:solidFill>
                            <a:srgbClr val="000000"/>
                          </a:solidFill>
                          <a:miter lim="800000"/>
                          <a:headEnd/>
                          <a:tailEnd/>
                        </a:ln>
                      </wps:spPr>
                      <wps:txbx>
                        <w:txbxContent>
                          <w:p w:rsidR="00D51061" w:rsidRPr="00D26133" w:rsidRDefault="00642CE5" w:rsidP="00D51061">
                            <w:pPr>
                              <w:rPr>
                                <w:sz w:val="20"/>
                                <w:szCs w:val="20"/>
                              </w:rPr>
                            </w:pPr>
                            <w:r>
                              <w:rPr>
                                <w:rFonts w:ascii="Times New Roman" w:hAnsi="Times New Roman"/>
                                <w:sz w:val="20"/>
                                <w:szCs w:val="20"/>
                              </w:rPr>
                              <w:t>6</w:t>
                            </w:r>
                            <w:r w:rsidR="00D26133">
                              <w:rPr>
                                <w:rFonts w:ascii="Times New Roman" w:hAnsi="Times New Roman"/>
                                <w:sz w:val="20"/>
                                <w:szCs w:val="20"/>
                              </w:rPr>
                              <w:t>D:</w:t>
                            </w:r>
                            <w:r w:rsidR="00D51061" w:rsidRPr="00D26133">
                              <w:rPr>
                                <w:rFonts w:ascii="Times New Roman" w:hAnsi="Times New Roman"/>
                                <w:sz w:val="20"/>
                                <w:szCs w:val="20"/>
                              </w:rPr>
                              <w:t xml:space="preserve"> confidentiality, benefit sharing, interests, autonomy</w:t>
                            </w:r>
                            <w:r w:rsidR="00D26133">
                              <w:rPr>
                                <w:rFonts w:ascii="Times New Roman" w:hAnsi="Times New Roman"/>
                                <w:sz w:val="20"/>
                                <w:szCs w:val="20"/>
                              </w:rPr>
                              <w:t>,</w:t>
                            </w:r>
                            <w:r w:rsidR="00D51061" w:rsidRPr="00D26133">
                              <w:rPr>
                                <w:rFonts w:ascii="Times New Roman" w:hAnsi="Times New Roman"/>
                                <w:sz w:val="20"/>
                                <w:szCs w:val="20"/>
                              </w:rPr>
                              <w:t xml:space="preserve"> trust</w:t>
                            </w:r>
                            <w:r w:rsidR="00D26133" w:rsidRPr="00D26133">
                              <w:rPr>
                                <w:rFonts w:ascii="Times New Roman" w:hAnsi="Times New Roman"/>
                                <w:sz w:val="20"/>
                                <w:szCs w:val="20"/>
                              </w:rPr>
                              <w:t>, other</w:t>
                            </w:r>
                            <w:r w:rsidR="00D26133">
                              <w:rPr>
                                <w:rFonts w:ascii="Times New Roman" w:hAnsi="Times New Roman"/>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5D45F0" id="_x0000_s1028" type="#_x0000_t202" style="position:absolute;left:0;text-align:left;margin-left:423.15pt;margin-top:9.6pt;width:107.4pt;height:58.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9hVJQIAAEsEAAAOAAAAZHJzL2Uyb0RvYy54bWysVNuO2jAQfa/Uf7D8XgIssBARVlu2VJW2&#10;F2m3HzA4DrHqeFzbkNCv79hhadT2qWoeLI9nfDxzzkzWd12j2Uk6r9AUfDIacyaNwFKZQ8G/Pu/e&#10;LDnzAUwJGo0s+Fl6frd5/Wrd2lxOsUZdSscIxPi8tQWvQ7B5lnlRywb8CK005KzQNRDIdIesdNAS&#10;eqOz6Xi8yFp0pXUopPd0+tA7+SbhV5UU4XNVeRmYLjjlFtLq0rqPa7ZZQ35wYGslLmnAP2TRgDL0&#10;6BXqAQKwo1N/QDVKOPRYhZHAJsOqUkKmGqiayfi3ap5qsDLVQuR4e6XJ/z9Y8en0xTFVknacGWhI&#10;omfZBfYWOzaN7LTW5xT0ZCksdHQcI2Ol3j6i+OaZwW0N5iDvncO2llBSdpN4Mxtc7XF8BNm3H7Gk&#10;Z+AYMAF1lWsiIJHBCJ1UOl+ViamI+OTN4ma1JJcg3+1ssqB9fALyl9vW+fBeYsPipuCOlE/ocHr0&#10;oQ99CUnZo1blTmmdDHfYb7VjJ6Au2aXvgu6HYdqwtuCr+XTeEzD0+SHEOH1/g2hUoHbXqin48hoE&#10;eaTtnSkpTcgDKN3vqTptLjxG6noSQ7fvkmBXefZYnolYh3130zTSpkb3g7OWOrvg/vsRnORMfzAk&#10;zmoym8VRSMZsfjslww09+6EHjCCoggfO+u02pPGJqRq8JxErlfiNaveZXFKmjk0KXaYrjsTQTlG/&#10;/gGbnwAAAP//AwBQSwMEFAAGAAgAAAAhAAjhzlrfAAAACwEAAA8AAABkcnMvZG93bnJldi54bWxM&#10;j8FOwzAMhu9IvENkJC6IJV1R2ErTCSGB4DYGgmvWeG1Fk5Qk68rb457gZuv/9flzuZlsz0YMsfNO&#10;QbYQwNDV3nSuUfD+9ni9AhaTdkb33qGCH4ywqc7PSl0Yf3KvOO5SwwjiYqEVtCkNBeexbtHquPAD&#10;OsoOPlidaA0NN0GfCG57vhRCcqs7RxdaPeBDi/XX7mgVrG6ex8/4km8/anno1+nqdnz6DkpdXkz3&#10;d8ASTumvDLM+qUNFTnt/dCayfmbInKoUrJfA5oKQWQZsT1MuBfCq5P9/qH4BAAD//wMAUEsBAi0A&#10;FAAGAAgAAAAhALaDOJL+AAAA4QEAABMAAAAAAAAAAAAAAAAAAAAAAFtDb250ZW50X1R5cGVzXS54&#10;bWxQSwECLQAUAAYACAAAACEAOP0h/9YAAACUAQAACwAAAAAAAAAAAAAAAAAvAQAAX3JlbHMvLnJl&#10;bHNQSwECLQAUAAYACAAAACEA3L/YVSUCAABLBAAADgAAAAAAAAAAAAAAAAAuAgAAZHJzL2Uyb0Rv&#10;Yy54bWxQSwECLQAUAAYACAAAACEACOHOWt8AAAALAQAADwAAAAAAAAAAAAAAAAB/BAAAZHJzL2Rv&#10;d25yZXYueG1sUEsFBgAAAAAEAAQA8wAAAIsFAAAAAA==&#10;">
                <v:textbox>
                  <w:txbxContent>
                    <w:p w:rsidR="00D51061" w:rsidRPr="00D26133" w:rsidRDefault="00642CE5" w:rsidP="00D51061">
                      <w:pPr>
                        <w:rPr>
                          <w:sz w:val="20"/>
                          <w:szCs w:val="20"/>
                        </w:rPr>
                      </w:pPr>
                      <w:r>
                        <w:rPr>
                          <w:rFonts w:ascii="Times New Roman" w:hAnsi="Times New Roman"/>
                          <w:sz w:val="20"/>
                          <w:szCs w:val="20"/>
                        </w:rPr>
                        <w:t>6</w:t>
                      </w:r>
                      <w:r w:rsidR="00D26133">
                        <w:rPr>
                          <w:rFonts w:ascii="Times New Roman" w:hAnsi="Times New Roman"/>
                          <w:sz w:val="20"/>
                          <w:szCs w:val="20"/>
                        </w:rPr>
                        <w:t>D:</w:t>
                      </w:r>
                      <w:r w:rsidR="00D51061" w:rsidRPr="00D26133">
                        <w:rPr>
                          <w:rFonts w:ascii="Times New Roman" w:hAnsi="Times New Roman"/>
                          <w:sz w:val="20"/>
                          <w:szCs w:val="20"/>
                        </w:rPr>
                        <w:t xml:space="preserve"> confidentiality, benefit sharing, interests, autonomy</w:t>
                      </w:r>
                      <w:r w:rsidR="00D26133">
                        <w:rPr>
                          <w:rFonts w:ascii="Times New Roman" w:hAnsi="Times New Roman"/>
                          <w:sz w:val="20"/>
                          <w:szCs w:val="20"/>
                        </w:rPr>
                        <w:t>,</w:t>
                      </w:r>
                      <w:r w:rsidR="00D51061" w:rsidRPr="00D26133">
                        <w:rPr>
                          <w:rFonts w:ascii="Times New Roman" w:hAnsi="Times New Roman"/>
                          <w:sz w:val="20"/>
                          <w:szCs w:val="20"/>
                        </w:rPr>
                        <w:t xml:space="preserve"> trust</w:t>
                      </w:r>
                      <w:r w:rsidR="00D26133" w:rsidRPr="00D26133">
                        <w:rPr>
                          <w:rFonts w:ascii="Times New Roman" w:hAnsi="Times New Roman"/>
                          <w:sz w:val="20"/>
                          <w:szCs w:val="20"/>
                        </w:rPr>
                        <w:t>, other</w:t>
                      </w:r>
                      <w:r w:rsidR="00D26133">
                        <w:rPr>
                          <w:rFonts w:ascii="Times New Roman" w:hAnsi="Times New Roman"/>
                          <w:sz w:val="20"/>
                          <w:szCs w:val="20"/>
                        </w:rPr>
                        <w:t>?</w:t>
                      </w:r>
                    </w:p>
                  </w:txbxContent>
                </v:textbox>
                <w10:wrap type="square"/>
              </v:shape>
            </w:pict>
          </mc:Fallback>
        </mc:AlternateContent>
      </w:r>
      <w:r w:rsidR="005C1776" w:rsidRPr="005023FD">
        <w:rPr>
          <w:rFonts w:ascii="Times New Roman" w:hAnsi="Times New Roman"/>
          <w:b/>
          <w:szCs w:val="22"/>
        </w:rPr>
        <w:t>Any specific examples</w:t>
      </w:r>
      <w:r w:rsidR="005C1776">
        <w:rPr>
          <w:rFonts w:ascii="Times New Roman" w:hAnsi="Times New Roman"/>
          <w:szCs w:val="22"/>
        </w:rPr>
        <w:t xml:space="preserve"> in your experience?</w:t>
      </w:r>
      <w:r w:rsidR="00EB6DD7">
        <w:rPr>
          <w:rFonts w:ascii="Times New Roman" w:hAnsi="Times New Roman"/>
          <w:szCs w:val="22"/>
        </w:rPr>
        <w:t xml:space="preserve"> (</w:t>
      </w:r>
      <w:r w:rsidR="005023FD">
        <w:rPr>
          <w:rFonts w:ascii="Times New Roman" w:hAnsi="Times New Roman"/>
          <w:szCs w:val="22"/>
        </w:rPr>
        <w:t>?follow up</w:t>
      </w:r>
      <w:r w:rsidR="00EB6DD7">
        <w:rPr>
          <w:rFonts w:ascii="Times New Roman" w:hAnsi="Times New Roman"/>
          <w:szCs w:val="22"/>
        </w:rPr>
        <w:t xml:space="preserve"> section C)</w:t>
      </w:r>
    </w:p>
    <w:p w:rsidR="005C1776" w:rsidRDefault="00784B17" w:rsidP="008777CF">
      <w:pPr>
        <w:pStyle w:val="BodyTextIndent"/>
        <w:numPr>
          <w:ilvl w:val="0"/>
          <w:numId w:val="3"/>
        </w:numPr>
        <w:tabs>
          <w:tab w:val="left" w:pos="450"/>
        </w:tabs>
        <w:spacing w:line="276" w:lineRule="auto"/>
        <w:jc w:val="left"/>
        <w:rPr>
          <w:rFonts w:ascii="Times New Roman" w:hAnsi="Times New Roman"/>
          <w:szCs w:val="22"/>
        </w:rPr>
      </w:pPr>
      <w:r>
        <w:rPr>
          <w:rFonts w:ascii="Times New Roman" w:hAnsi="Times New Roman"/>
          <w:szCs w:val="22"/>
        </w:rPr>
        <w:t xml:space="preserve">Are there any </w:t>
      </w:r>
      <w:r w:rsidR="005C1776">
        <w:rPr>
          <w:rFonts w:ascii="Times New Roman" w:hAnsi="Times New Roman"/>
          <w:szCs w:val="22"/>
        </w:rPr>
        <w:t>types of data you think are most important to share, and why?</w:t>
      </w:r>
    </w:p>
    <w:p w:rsidR="005C1776" w:rsidRDefault="00784B17" w:rsidP="000F2EA3">
      <w:pPr>
        <w:pStyle w:val="BodyTextIndent"/>
        <w:numPr>
          <w:ilvl w:val="0"/>
          <w:numId w:val="3"/>
        </w:numPr>
        <w:tabs>
          <w:tab w:val="left" w:pos="450"/>
        </w:tabs>
        <w:spacing w:after="240" w:line="276" w:lineRule="auto"/>
        <w:jc w:val="left"/>
        <w:rPr>
          <w:rFonts w:ascii="Times New Roman" w:hAnsi="Times New Roman"/>
          <w:szCs w:val="22"/>
        </w:rPr>
      </w:pPr>
      <w:r>
        <w:rPr>
          <w:rFonts w:ascii="Times New Roman" w:hAnsi="Times New Roman"/>
          <w:szCs w:val="22"/>
        </w:rPr>
        <w:t>Are there any</w:t>
      </w:r>
      <w:r w:rsidR="005C1776">
        <w:rPr>
          <w:rFonts w:ascii="Times New Roman" w:hAnsi="Times New Roman"/>
          <w:szCs w:val="22"/>
        </w:rPr>
        <w:t xml:space="preserve"> types of data we </w:t>
      </w:r>
      <w:r>
        <w:rPr>
          <w:rFonts w:ascii="Times New Roman" w:hAnsi="Times New Roman"/>
          <w:szCs w:val="22"/>
        </w:rPr>
        <w:t xml:space="preserve">should </w:t>
      </w:r>
      <w:r w:rsidR="005C1776">
        <w:rPr>
          <w:rFonts w:ascii="Times New Roman" w:hAnsi="Times New Roman"/>
          <w:szCs w:val="22"/>
        </w:rPr>
        <w:t xml:space="preserve">be most careful about/avoid sharing altogether? </w:t>
      </w:r>
      <w:r>
        <w:rPr>
          <w:rFonts w:ascii="Times New Roman" w:hAnsi="Times New Roman"/>
          <w:szCs w:val="22"/>
        </w:rPr>
        <w:t>What types, and w</w:t>
      </w:r>
      <w:r w:rsidR="005C1776">
        <w:rPr>
          <w:rFonts w:ascii="Times New Roman" w:hAnsi="Times New Roman"/>
          <w:szCs w:val="22"/>
        </w:rPr>
        <w:t>hat is the issue?</w:t>
      </w:r>
      <w:r>
        <w:rPr>
          <w:rFonts w:ascii="Times New Roman" w:hAnsi="Times New Roman"/>
          <w:szCs w:val="22"/>
        </w:rPr>
        <w:t xml:space="preserve"> </w:t>
      </w:r>
    </w:p>
    <w:p w:rsidR="0074040E" w:rsidRPr="0074040E" w:rsidRDefault="0074040E" w:rsidP="0074040E">
      <w:pPr>
        <w:pStyle w:val="BodyTextIndent"/>
        <w:tabs>
          <w:tab w:val="left" w:pos="450"/>
        </w:tabs>
        <w:spacing w:after="240" w:line="276" w:lineRule="auto"/>
        <w:ind w:firstLine="0"/>
        <w:jc w:val="left"/>
        <w:rPr>
          <w:rFonts w:ascii="Times New Roman" w:hAnsi="Times New Roman"/>
          <w:b/>
          <w:szCs w:val="22"/>
        </w:rPr>
      </w:pPr>
      <w:r w:rsidRPr="0074040E">
        <w:rPr>
          <w:rFonts w:ascii="Times New Roman" w:hAnsi="Times New Roman"/>
          <w:b/>
          <w:szCs w:val="22"/>
        </w:rPr>
        <w:t xml:space="preserve">Throughout rest of interview, refer back to responses to these questions, and look for issues in Boxes </w:t>
      </w:r>
      <w:r w:rsidR="00642CE5">
        <w:rPr>
          <w:rFonts w:ascii="Times New Roman" w:hAnsi="Times New Roman"/>
          <w:b/>
          <w:szCs w:val="22"/>
        </w:rPr>
        <w:t>6</w:t>
      </w:r>
      <w:r w:rsidRPr="0074040E">
        <w:rPr>
          <w:rFonts w:ascii="Times New Roman" w:hAnsi="Times New Roman"/>
          <w:b/>
          <w:szCs w:val="22"/>
        </w:rPr>
        <w:t xml:space="preserve">A &amp; </w:t>
      </w:r>
      <w:r w:rsidR="00642CE5">
        <w:rPr>
          <w:rFonts w:ascii="Times New Roman" w:hAnsi="Times New Roman"/>
          <w:b/>
          <w:szCs w:val="22"/>
        </w:rPr>
        <w:t>6</w:t>
      </w:r>
      <w:r w:rsidRPr="0074040E">
        <w:rPr>
          <w:rFonts w:ascii="Times New Roman" w:hAnsi="Times New Roman"/>
          <w:b/>
          <w:szCs w:val="22"/>
        </w:rPr>
        <w:t>D</w:t>
      </w:r>
    </w:p>
    <w:p w:rsidR="007525DF" w:rsidRPr="007525DF" w:rsidRDefault="00EE7265" w:rsidP="008777CF">
      <w:pPr>
        <w:pStyle w:val="BodyTextIndent"/>
        <w:numPr>
          <w:ilvl w:val="0"/>
          <w:numId w:val="12"/>
        </w:numPr>
        <w:pBdr>
          <w:top w:val="single" w:sz="4" w:space="1" w:color="auto"/>
          <w:bottom w:val="single" w:sz="4" w:space="1" w:color="auto"/>
        </w:pBdr>
        <w:tabs>
          <w:tab w:val="left" w:pos="450"/>
        </w:tabs>
        <w:spacing w:after="240" w:line="276" w:lineRule="auto"/>
        <w:jc w:val="left"/>
        <w:rPr>
          <w:rFonts w:ascii="Times New Roman" w:hAnsi="Times New Roman"/>
          <w:b/>
          <w:szCs w:val="22"/>
        </w:rPr>
      </w:pPr>
      <w:r>
        <w:rPr>
          <w:rFonts w:ascii="Times New Roman" w:hAnsi="Times New Roman"/>
          <w:b/>
          <w:szCs w:val="22"/>
        </w:rPr>
        <w:t>SPECIFIC</w:t>
      </w:r>
      <w:r w:rsidR="007525DF" w:rsidRPr="007525DF">
        <w:rPr>
          <w:rFonts w:ascii="Times New Roman" w:hAnsi="Times New Roman"/>
          <w:b/>
          <w:szCs w:val="22"/>
        </w:rPr>
        <w:t xml:space="preserve"> EXPERIENCES</w:t>
      </w:r>
      <w:r w:rsidR="00297AC9">
        <w:rPr>
          <w:rFonts w:ascii="Times New Roman" w:hAnsi="Times New Roman"/>
          <w:b/>
          <w:szCs w:val="22"/>
        </w:rPr>
        <w:t xml:space="preserve"> OF DATA SHARING</w:t>
      </w:r>
    </w:p>
    <w:p w:rsidR="007525DF" w:rsidRDefault="00784B17" w:rsidP="00B519A9">
      <w:pPr>
        <w:pStyle w:val="BodyTextIndent"/>
        <w:tabs>
          <w:tab w:val="left" w:pos="450"/>
        </w:tabs>
        <w:spacing w:line="276" w:lineRule="auto"/>
        <w:ind w:firstLine="0"/>
        <w:jc w:val="left"/>
        <w:rPr>
          <w:rFonts w:ascii="Times New Roman" w:hAnsi="Times New Roman"/>
          <w:szCs w:val="22"/>
        </w:rPr>
      </w:pPr>
      <w:r>
        <w:rPr>
          <w:rFonts w:ascii="Times New Roman" w:hAnsi="Times New Roman"/>
          <w:szCs w:val="22"/>
        </w:rPr>
        <w:t>[</w:t>
      </w:r>
      <w:r w:rsidRPr="00BE6450">
        <w:rPr>
          <w:rFonts w:ascii="Times New Roman" w:hAnsi="Times New Roman"/>
          <w:i/>
          <w:szCs w:val="22"/>
        </w:rPr>
        <w:t xml:space="preserve">Where </w:t>
      </w:r>
      <w:r w:rsidR="00D26133" w:rsidRPr="00BE6450">
        <w:rPr>
          <w:rFonts w:ascii="Times New Roman" w:hAnsi="Times New Roman"/>
          <w:i/>
          <w:szCs w:val="22"/>
        </w:rPr>
        <w:t xml:space="preserve">can talk about specific </w:t>
      </w:r>
      <w:r w:rsidR="00BE6450" w:rsidRPr="00BE6450">
        <w:rPr>
          <w:rFonts w:ascii="Times New Roman" w:hAnsi="Times New Roman"/>
          <w:i/>
          <w:szCs w:val="22"/>
        </w:rPr>
        <w:t xml:space="preserve">direct </w:t>
      </w:r>
      <w:r w:rsidR="00D26133" w:rsidRPr="00BE6450">
        <w:rPr>
          <w:rFonts w:ascii="Times New Roman" w:hAnsi="Times New Roman"/>
          <w:i/>
          <w:szCs w:val="22"/>
        </w:rPr>
        <w:t>experience as primary</w:t>
      </w:r>
      <w:r w:rsidRPr="00BE6450">
        <w:rPr>
          <w:rFonts w:ascii="Times New Roman" w:hAnsi="Times New Roman"/>
          <w:i/>
          <w:szCs w:val="22"/>
        </w:rPr>
        <w:t xml:space="preserve"> researcher</w:t>
      </w:r>
      <w:r w:rsidR="00D26133" w:rsidRPr="00BE6450">
        <w:rPr>
          <w:rFonts w:ascii="Times New Roman" w:hAnsi="Times New Roman"/>
          <w:i/>
          <w:szCs w:val="22"/>
        </w:rPr>
        <w:t xml:space="preserve">, </w:t>
      </w:r>
      <w:r w:rsidRPr="00BE6450">
        <w:rPr>
          <w:rFonts w:ascii="Times New Roman" w:hAnsi="Times New Roman"/>
          <w:i/>
          <w:szCs w:val="22"/>
        </w:rPr>
        <w:t>requestor</w:t>
      </w:r>
      <w:r w:rsidR="00D26133" w:rsidRPr="00BE6450">
        <w:rPr>
          <w:rFonts w:ascii="Times New Roman" w:hAnsi="Times New Roman"/>
          <w:i/>
          <w:szCs w:val="22"/>
        </w:rPr>
        <w:t xml:space="preserve"> or reviewer; also from indirect experience/reading if no direct experience</w:t>
      </w:r>
      <w:r>
        <w:rPr>
          <w:rFonts w:ascii="Times New Roman" w:hAnsi="Times New Roman"/>
          <w:szCs w:val="22"/>
        </w:rPr>
        <w:t>] C</w:t>
      </w:r>
      <w:r w:rsidR="00EE7265">
        <w:rPr>
          <w:rFonts w:ascii="Times New Roman" w:hAnsi="Times New Roman"/>
          <w:szCs w:val="22"/>
        </w:rPr>
        <w:t xml:space="preserve">an we now look </w:t>
      </w:r>
      <w:r>
        <w:rPr>
          <w:rFonts w:ascii="Times New Roman" w:hAnsi="Times New Roman"/>
          <w:szCs w:val="22"/>
        </w:rPr>
        <w:t>in more</w:t>
      </w:r>
      <w:r w:rsidR="00EE7265">
        <w:rPr>
          <w:rFonts w:ascii="Times New Roman" w:hAnsi="Times New Roman"/>
          <w:szCs w:val="22"/>
        </w:rPr>
        <w:t xml:space="preserve"> detail </w:t>
      </w:r>
      <w:r>
        <w:rPr>
          <w:rFonts w:ascii="Times New Roman" w:hAnsi="Times New Roman"/>
          <w:szCs w:val="22"/>
        </w:rPr>
        <w:t>at</w:t>
      </w:r>
      <w:r w:rsidR="00EE7265">
        <w:rPr>
          <w:rFonts w:ascii="Times New Roman" w:hAnsi="Times New Roman"/>
          <w:szCs w:val="22"/>
        </w:rPr>
        <w:t xml:space="preserve"> </w:t>
      </w:r>
      <w:r>
        <w:rPr>
          <w:rFonts w:ascii="Times New Roman" w:hAnsi="Times New Roman"/>
          <w:szCs w:val="22"/>
        </w:rPr>
        <w:t>your experience</w:t>
      </w:r>
      <w:r w:rsidR="0045513B">
        <w:rPr>
          <w:rFonts w:ascii="Times New Roman" w:hAnsi="Times New Roman"/>
          <w:szCs w:val="22"/>
        </w:rPr>
        <w:t>s of/views on</w:t>
      </w:r>
      <w:r>
        <w:rPr>
          <w:rFonts w:ascii="Times New Roman" w:hAnsi="Times New Roman"/>
          <w:szCs w:val="22"/>
        </w:rPr>
        <w:t xml:space="preserve"> </w:t>
      </w:r>
      <w:r w:rsidR="0045513B">
        <w:rPr>
          <w:rFonts w:ascii="Times New Roman" w:hAnsi="Times New Roman"/>
          <w:szCs w:val="22"/>
        </w:rPr>
        <w:t xml:space="preserve">specific types of </w:t>
      </w:r>
      <w:r>
        <w:rPr>
          <w:rFonts w:ascii="Times New Roman" w:hAnsi="Times New Roman"/>
          <w:szCs w:val="22"/>
        </w:rPr>
        <w:t>data sharing</w:t>
      </w:r>
      <w:r w:rsidR="00EE7265">
        <w:rPr>
          <w:rFonts w:ascii="Times New Roman" w:hAnsi="Times New Roman"/>
          <w:szCs w:val="22"/>
        </w:rPr>
        <w:t>?</w:t>
      </w:r>
      <w:r w:rsidR="007525DF" w:rsidRPr="007525DF">
        <w:rPr>
          <w:rFonts w:ascii="Times New Roman" w:hAnsi="Times New Roman"/>
          <w:szCs w:val="22"/>
        </w:rPr>
        <w:t xml:space="preserve"> </w:t>
      </w:r>
      <w:r w:rsidR="00DE0373">
        <w:rPr>
          <w:rFonts w:ascii="Times New Roman" w:hAnsi="Times New Roman"/>
          <w:szCs w:val="22"/>
        </w:rPr>
        <w:t xml:space="preserve">Apart from those we’ve just talked about, do you have other experiences? </w:t>
      </w:r>
      <w:r w:rsidR="00646C5C" w:rsidRPr="00646C5C">
        <w:rPr>
          <w:rFonts w:ascii="Times New Roman" w:hAnsi="Times New Roman"/>
          <w:i/>
          <w:szCs w:val="22"/>
        </w:rPr>
        <w:t>[</w:t>
      </w:r>
      <w:r w:rsidR="00DE0373">
        <w:rPr>
          <w:rFonts w:ascii="Times New Roman" w:hAnsi="Times New Roman"/>
          <w:i/>
          <w:szCs w:val="22"/>
        </w:rPr>
        <w:t>G</w:t>
      </w:r>
      <w:r w:rsidR="00646C5C" w:rsidRPr="00646C5C">
        <w:rPr>
          <w:rFonts w:ascii="Times New Roman" w:hAnsi="Times New Roman"/>
          <w:i/>
          <w:szCs w:val="22"/>
        </w:rPr>
        <w:t>et overview of range and sel</w:t>
      </w:r>
      <w:r w:rsidR="00DE0373">
        <w:rPr>
          <w:rFonts w:ascii="Times New Roman" w:hAnsi="Times New Roman"/>
          <w:i/>
          <w:szCs w:val="22"/>
        </w:rPr>
        <w:t>ect 1 or 2 to discuss in detail, likely follow up on examples in Q6 but look for any use of KIDMS data</w:t>
      </w:r>
      <w:r w:rsidR="00646C5C" w:rsidRPr="00646C5C">
        <w:rPr>
          <w:rFonts w:ascii="Times New Roman" w:hAnsi="Times New Roman"/>
          <w:i/>
          <w:szCs w:val="22"/>
        </w:rPr>
        <w:t>].</w:t>
      </w:r>
      <w:r w:rsidR="00646C5C">
        <w:rPr>
          <w:rFonts w:ascii="Times New Roman" w:hAnsi="Times New Roman"/>
          <w:szCs w:val="22"/>
        </w:rPr>
        <w:t xml:space="preserve"> </w:t>
      </w:r>
    </w:p>
    <w:p w:rsidR="00B519A9" w:rsidRPr="00B519A9" w:rsidRDefault="00B519A9" w:rsidP="00B519A9">
      <w:pPr>
        <w:pStyle w:val="BodyTextIndent"/>
        <w:tabs>
          <w:tab w:val="left" w:pos="450"/>
        </w:tabs>
        <w:spacing w:line="276" w:lineRule="auto"/>
        <w:ind w:firstLine="0"/>
        <w:jc w:val="left"/>
        <w:rPr>
          <w:rFonts w:ascii="Times New Roman" w:hAnsi="Times New Roman"/>
          <w:i/>
          <w:szCs w:val="22"/>
        </w:rPr>
      </w:pPr>
    </w:p>
    <w:p w:rsidR="00B519A9" w:rsidRPr="007525DF" w:rsidRDefault="00B519A9" w:rsidP="00297AC9">
      <w:pPr>
        <w:pStyle w:val="BodyTextIndent"/>
        <w:numPr>
          <w:ilvl w:val="0"/>
          <w:numId w:val="3"/>
        </w:numPr>
        <w:tabs>
          <w:tab w:val="left" w:pos="450"/>
        </w:tabs>
        <w:spacing w:line="276" w:lineRule="auto"/>
        <w:jc w:val="left"/>
        <w:rPr>
          <w:rFonts w:ascii="Times New Roman" w:hAnsi="Times New Roman"/>
          <w:i/>
          <w:szCs w:val="22"/>
        </w:rPr>
      </w:pPr>
      <w:r w:rsidRPr="0045513B">
        <w:rPr>
          <w:rFonts w:ascii="Times New Roman" w:hAnsi="Times New Roman"/>
          <w:b/>
          <w:szCs w:val="22"/>
        </w:rPr>
        <w:t>General information</w:t>
      </w:r>
      <w:r>
        <w:rPr>
          <w:rFonts w:ascii="Times New Roman" w:hAnsi="Times New Roman"/>
          <w:szCs w:val="22"/>
        </w:rPr>
        <w:t xml:space="preserve"> on data sharing experience</w:t>
      </w:r>
      <w:r w:rsidR="00DE0373">
        <w:rPr>
          <w:rFonts w:ascii="Times New Roman" w:hAnsi="Times New Roman"/>
          <w:szCs w:val="22"/>
        </w:rPr>
        <w:t>s</w:t>
      </w:r>
      <w:r>
        <w:rPr>
          <w:rFonts w:ascii="Times New Roman" w:hAnsi="Times New Roman"/>
          <w:szCs w:val="22"/>
        </w:rPr>
        <w:t>:</w:t>
      </w:r>
    </w:p>
    <w:p w:rsidR="007525DF" w:rsidRPr="007525DF" w:rsidRDefault="007525DF" w:rsidP="00297AC9">
      <w:pPr>
        <w:pStyle w:val="BodyTextIndent"/>
        <w:numPr>
          <w:ilvl w:val="0"/>
          <w:numId w:val="7"/>
        </w:numPr>
        <w:tabs>
          <w:tab w:val="left" w:pos="450"/>
        </w:tabs>
        <w:spacing w:line="276" w:lineRule="auto"/>
        <w:jc w:val="left"/>
        <w:rPr>
          <w:rFonts w:ascii="Times New Roman" w:hAnsi="Times New Roman"/>
          <w:szCs w:val="22"/>
        </w:rPr>
      </w:pPr>
      <w:r>
        <w:rPr>
          <w:rFonts w:ascii="Times New Roman" w:hAnsi="Times New Roman"/>
          <w:szCs w:val="22"/>
        </w:rPr>
        <w:t>What was your role – reviewer, primary researcher, requestor</w:t>
      </w:r>
      <w:r w:rsidR="00BE6450">
        <w:rPr>
          <w:rFonts w:ascii="Times New Roman" w:hAnsi="Times New Roman"/>
          <w:szCs w:val="22"/>
        </w:rPr>
        <w:t>, other</w:t>
      </w:r>
      <w:r w:rsidRPr="007525DF">
        <w:rPr>
          <w:rFonts w:ascii="Times New Roman" w:hAnsi="Times New Roman"/>
          <w:szCs w:val="22"/>
        </w:rPr>
        <w:t>?</w:t>
      </w:r>
    </w:p>
    <w:p w:rsidR="00057201" w:rsidRDefault="007525DF" w:rsidP="00297AC9">
      <w:pPr>
        <w:pStyle w:val="BodyTextIndent"/>
        <w:numPr>
          <w:ilvl w:val="0"/>
          <w:numId w:val="7"/>
        </w:numPr>
        <w:tabs>
          <w:tab w:val="left" w:pos="450"/>
        </w:tabs>
        <w:spacing w:line="276" w:lineRule="auto"/>
        <w:jc w:val="left"/>
        <w:rPr>
          <w:rFonts w:ascii="Times New Roman" w:hAnsi="Times New Roman"/>
          <w:szCs w:val="22"/>
        </w:rPr>
      </w:pPr>
      <w:r w:rsidRPr="007525DF">
        <w:rPr>
          <w:rFonts w:ascii="Times New Roman" w:hAnsi="Times New Roman"/>
          <w:szCs w:val="22"/>
        </w:rPr>
        <w:t>What type of research</w:t>
      </w:r>
      <w:r w:rsidR="00057201">
        <w:rPr>
          <w:rFonts w:ascii="Times New Roman" w:hAnsi="Times New Roman"/>
          <w:szCs w:val="22"/>
        </w:rPr>
        <w:t xml:space="preserve"> and </w:t>
      </w:r>
      <w:r w:rsidRPr="007525DF">
        <w:rPr>
          <w:rFonts w:ascii="Times New Roman" w:hAnsi="Times New Roman"/>
          <w:szCs w:val="22"/>
        </w:rPr>
        <w:t>data</w:t>
      </w:r>
      <w:r w:rsidR="00057201">
        <w:rPr>
          <w:rFonts w:ascii="Times New Roman" w:hAnsi="Times New Roman"/>
          <w:szCs w:val="22"/>
        </w:rPr>
        <w:t xml:space="preserve"> were involved</w:t>
      </w:r>
      <w:r w:rsidRPr="007525DF">
        <w:rPr>
          <w:rFonts w:ascii="Times New Roman" w:hAnsi="Times New Roman"/>
          <w:szCs w:val="22"/>
        </w:rPr>
        <w:t xml:space="preserve">? </w:t>
      </w:r>
      <w:r w:rsidR="00057201">
        <w:rPr>
          <w:rFonts w:ascii="Times New Roman" w:hAnsi="Times New Roman"/>
          <w:szCs w:val="22"/>
        </w:rPr>
        <w:t xml:space="preserve">Where </w:t>
      </w:r>
      <w:r w:rsidR="00297AC9">
        <w:rPr>
          <w:rFonts w:ascii="Times New Roman" w:hAnsi="Times New Roman"/>
          <w:szCs w:val="22"/>
        </w:rPr>
        <w:t>were</w:t>
      </w:r>
      <w:r w:rsidR="00057201">
        <w:rPr>
          <w:rFonts w:ascii="Times New Roman" w:hAnsi="Times New Roman"/>
          <w:szCs w:val="22"/>
        </w:rPr>
        <w:t xml:space="preserve"> the data stored?</w:t>
      </w:r>
    </w:p>
    <w:p w:rsidR="00646C5C" w:rsidRDefault="00646C5C" w:rsidP="00646C5C">
      <w:pPr>
        <w:pStyle w:val="BodyTextIndent"/>
        <w:numPr>
          <w:ilvl w:val="0"/>
          <w:numId w:val="7"/>
        </w:numPr>
        <w:tabs>
          <w:tab w:val="left" w:pos="450"/>
        </w:tabs>
        <w:spacing w:line="276" w:lineRule="auto"/>
        <w:ind w:left="714" w:hanging="357"/>
        <w:jc w:val="left"/>
        <w:rPr>
          <w:rFonts w:ascii="Times New Roman" w:hAnsi="Times New Roman"/>
          <w:szCs w:val="22"/>
        </w:rPr>
      </w:pPr>
      <w:r>
        <w:rPr>
          <w:rFonts w:ascii="Times New Roman" w:hAnsi="Times New Roman"/>
          <w:szCs w:val="22"/>
        </w:rPr>
        <w:t>What was the main purpose of the request?</w:t>
      </w:r>
      <w:r w:rsidRPr="00646C5C">
        <w:rPr>
          <w:rFonts w:ascii="Times New Roman" w:hAnsi="Times New Roman"/>
          <w:szCs w:val="22"/>
        </w:rPr>
        <w:t xml:space="preserve"> </w:t>
      </w:r>
    </w:p>
    <w:p w:rsidR="00297AC9" w:rsidRDefault="00297AC9" w:rsidP="00297AC9">
      <w:pPr>
        <w:pStyle w:val="BodyTextIndent"/>
        <w:numPr>
          <w:ilvl w:val="0"/>
          <w:numId w:val="7"/>
        </w:numPr>
        <w:tabs>
          <w:tab w:val="left" w:pos="450"/>
        </w:tabs>
        <w:spacing w:line="276" w:lineRule="auto"/>
        <w:jc w:val="left"/>
        <w:rPr>
          <w:rFonts w:ascii="Times New Roman" w:hAnsi="Times New Roman"/>
          <w:szCs w:val="22"/>
        </w:rPr>
      </w:pPr>
      <w:r>
        <w:rPr>
          <w:rFonts w:ascii="Times New Roman" w:hAnsi="Times New Roman"/>
          <w:szCs w:val="22"/>
        </w:rPr>
        <w:t>Who were the participants</w:t>
      </w:r>
      <w:r w:rsidR="00646C5C">
        <w:rPr>
          <w:rFonts w:ascii="Times New Roman" w:hAnsi="Times New Roman"/>
          <w:szCs w:val="22"/>
        </w:rPr>
        <w:t>/data donors</w:t>
      </w:r>
      <w:r>
        <w:rPr>
          <w:rFonts w:ascii="Times New Roman" w:hAnsi="Times New Roman"/>
          <w:szCs w:val="22"/>
        </w:rPr>
        <w:t>?</w:t>
      </w:r>
    </w:p>
    <w:p w:rsidR="00057201" w:rsidRDefault="00297AC9" w:rsidP="00297AC9">
      <w:pPr>
        <w:pStyle w:val="BodyTextIndent"/>
        <w:numPr>
          <w:ilvl w:val="0"/>
          <w:numId w:val="7"/>
        </w:numPr>
        <w:tabs>
          <w:tab w:val="left" w:pos="450"/>
        </w:tabs>
        <w:spacing w:line="276" w:lineRule="auto"/>
        <w:jc w:val="left"/>
        <w:rPr>
          <w:rFonts w:ascii="Times New Roman" w:hAnsi="Times New Roman"/>
          <w:szCs w:val="22"/>
        </w:rPr>
      </w:pPr>
      <w:r>
        <w:rPr>
          <w:rFonts w:ascii="Times New Roman" w:hAnsi="Times New Roman"/>
          <w:szCs w:val="22"/>
        </w:rPr>
        <w:t>How did this request come about</w:t>
      </w:r>
      <w:r w:rsidR="00BE6450">
        <w:rPr>
          <w:rFonts w:ascii="Times New Roman" w:hAnsi="Times New Roman"/>
          <w:szCs w:val="22"/>
        </w:rPr>
        <w:t>?</w:t>
      </w:r>
      <w:r>
        <w:rPr>
          <w:rFonts w:ascii="Times New Roman" w:hAnsi="Times New Roman"/>
          <w:szCs w:val="22"/>
        </w:rPr>
        <w:t xml:space="preserve"> </w:t>
      </w:r>
      <w:r w:rsidR="00BE6450">
        <w:rPr>
          <w:rFonts w:ascii="Times New Roman" w:hAnsi="Times New Roman"/>
          <w:szCs w:val="22"/>
        </w:rPr>
        <w:t>E</w:t>
      </w:r>
      <w:r w:rsidR="00646C5C">
        <w:rPr>
          <w:rFonts w:ascii="Times New Roman" w:hAnsi="Times New Roman"/>
          <w:szCs w:val="22"/>
        </w:rPr>
        <w:t xml:space="preserve">.g. </w:t>
      </w:r>
      <w:r>
        <w:rPr>
          <w:rFonts w:ascii="Times New Roman" w:hAnsi="Times New Roman"/>
          <w:szCs w:val="22"/>
        </w:rPr>
        <w:t xml:space="preserve">was this a </w:t>
      </w:r>
      <w:r w:rsidR="00057201">
        <w:rPr>
          <w:rFonts w:ascii="Times New Roman" w:hAnsi="Times New Roman"/>
          <w:szCs w:val="22"/>
        </w:rPr>
        <w:t>planned form of data sharing</w:t>
      </w:r>
      <w:r w:rsidR="00BE6450">
        <w:rPr>
          <w:rFonts w:ascii="Times New Roman" w:hAnsi="Times New Roman"/>
          <w:szCs w:val="22"/>
        </w:rPr>
        <w:t xml:space="preserve"> in the original protocol</w:t>
      </w:r>
      <w:r>
        <w:rPr>
          <w:rFonts w:ascii="Times New Roman" w:hAnsi="Times New Roman"/>
          <w:szCs w:val="22"/>
        </w:rPr>
        <w:t>?</w:t>
      </w:r>
    </w:p>
    <w:p w:rsidR="00646C5C" w:rsidRDefault="00646C5C" w:rsidP="00BE6450">
      <w:pPr>
        <w:pStyle w:val="BodyTextIndent"/>
        <w:numPr>
          <w:ilvl w:val="0"/>
          <w:numId w:val="7"/>
        </w:numPr>
        <w:tabs>
          <w:tab w:val="left" w:pos="450"/>
        </w:tabs>
        <w:spacing w:after="240" w:line="276" w:lineRule="auto"/>
        <w:ind w:left="714" w:hanging="357"/>
        <w:jc w:val="left"/>
        <w:rPr>
          <w:rFonts w:ascii="Times New Roman" w:hAnsi="Times New Roman"/>
          <w:szCs w:val="22"/>
        </w:rPr>
      </w:pPr>
      <w:r>
        <w:rPr>
          <w:rFonts w:ascii="Times New Roman" w:hAnsi="Times New Roman"/>
          <w:szCs w:val="22"/>
        </w:rPr>
        <w:t>When was the data collected in relation to the request (e.g. less/more than 5 years?)</w:t>
      </w:r>
    </w:p>
    <w:p w:rsidR="00BE6450" w:rsidRDefault="00646C5C" w:rsidP="00BE6450">
      <w:pPr>
        <w:pStyle w:val="BodyTextIndent"/>
        <w:numPr>
          <w:ilvl w:val="0"/>
          <w:numId w:val="3"/>
        </w:numPr>
        <w:tabs>
          <w:tab w:val="left" w:pos="450"/>
        </w:tabs>
        <w:spacing w:line="276" w:lineRule="auto"/>
        <w:jc w:val="left"/>
        <w:rPr>
          <w:rFonts w:ascii="Times New Roman" w:hAnsi="Times New Roman"/>
          <w:szCs w:val="22"/>
        </w:rPr>
      </w:pPr>
      <w:r>
        <w:rPr>
          <w:rFonts w:ascii="Times New Roman" w:hAnsi="Times New Roman"/>
          <w:szCs w:val="22"/>
        </w:rPr>
        <w:lastRenderedPageBreak/>
        <w:t>In this situation, w</w:t>
      </w:r>
      <w:r w:rsidR="007525DF" w:rsidRPr="007525DF">
        <w:rPr>
          <w:rFonts w:ascii="Times New Roman" w:hAnsi="Times New Roman"/>
          <w:szCs w:val="22"/>
        </w:rPr>
        <w:t xml:space="preserve">hat was the </w:t>
      </w:r>
      <w:r w:rsidR="007525DF" w:rsidRPr="0045513B">
        <w:rPr>
          <w:rFonts w:ascii="Times New Roman" w:hAnsi="Times New Roman"/>
          <w:b/>
          <w:szCs w:val="22"/>
        </w:rPr>
        <w:t>process of data sharing</w:t>
      </w:r>
      <w:r w:rsidR="007525DF" w:rsidRPr="007525DF">
        <w:rPr>
          <w:rFonts w:ascii="Times New Roman" w:hAnsi="Times New Roman"/>
          <w:szCs w:val="22"/>
        </w:rPr>
        <w:t xml:space="preserve">? </w:t>
      </w:r>
    </w:p>
    <w:p w:rsidR="00BE6450" w:rsidRDefault="007525DF" w:rsidP="00BE6450">
      <w:pPr>
        <w:pStyle w:val="BodyTextIndent"/>
        <w:numPr>
          <w:ilvl w:val="0"/>
          <w:numId w:val="21"/>
        </w:numPr>
        <w:tabs>
          <w:tab w:val="left" w:pos="450"/>
        </w:tabs>
        <w:spacing w:line="276" w:lineRule="auto"/>
        <w:jc w:val="left"/>
        <w:rPr>
          <w:rFonts w:ascii="Times New Roman" w:hAnsi="Times New Roman"/>
          <w:szCs w:val="22"/>
        </w:rPr>
      </w:pPr>
      <w:r w:rsidRPr="007525DF">
        <w:rPr>
          <w:rFonts w:ascii="Times New Roman" w:hAnsi="Times New Roman"/>
          <w:szCs w:val="22"/>
        </w:rPr>
        <w:t>Who made decisions about whether the data could be shared and how</w:t>
      </w:r>
      <w:r w:rsidR="00784B17">
        <w:rPr>
          <w:rFonts w:ascii="Times New Roman" w:hAnsi="Times New Roman"/>
          <w:szCs w:val="22"/>
        </w:rPr>
        <w:t xml:space="preserve"> [</w:t>
      </w:r>
      <w:r w:rsidRPr="00BE6450">
        <w:rPr>
          <w:rFonts w:ascii="Times New Roman" w:hAnsi="Times New Roman"/>
          <w:i/>
          <w:szCs w:val="22"/>
        </w:rPr>
        <w:t>national ERC/data governance committee, individual researcher</w:t>
      </w:r>
      <w:r w:rsidR="00057201" w:rsidRPr="00BE6450">
        <w:rPr>
          <w:rFonts w:ascii="Times New Roman" w:hAnsi="Times New Roman"/>
          <w:i/>
          <w:szCs w:val="22"/>
        </w:rPr>
        <w:t>, other</w:t>
      </w:r>
      <w:r w:rsidR="00784B17">
        <w:rPr>
          <w:rFonts w:ascii="Times New Roman" w:hAnsi="Times New Roman"/>
          <w:szCs w:val="22"/>
        </w:rPr>
        <w:t>]</w:t>
      </w:r>
      <w:r w:rsidR="00057201">
        <w:rPr>
          <w:rFonts w:ascii="Times New Roman" w:hAnsi="Times New Roman"/>
          <w:szCs w:val="22"/>
        </w:rPr>
        <w:t>?</w:t>
      </w:r>
      <w:r w:rsidR="00646C5C">
        <w:rPr>
          <w:rFonts w:ascii="Times New Roman" w:hAnsi="Times New Roman"/>
          <w:szCs w:val="22"/>
        </w:rPr>
        <w:t xml:space="preserve"> </w:t>
      </w:r>
      <w:r w:rsidR="00BE6450">
        <w:rPr>
          <w:rFonts w:ascii="Times New Roman" w:hAnsi="Times New Roman"/>
          <w:szCs w:val="22"/>
        </w:rPr>
        <w:t>How?</w:t>
      </w:r>
    </w:p>
    <w:p w:rsidR="005F5C59" w:rsidRDefault="005F5C59" w:rsidP="00BE6450">
      <w:pPr>
        <w:pStyle w:val="BodyTextIndent"/>
        <w:numPr>
          <w:ilvl w:val="0"/>
          <w:numId w:val="21"/>
        </w:numPr>
        <w:tabs>
          <w:tab w:val="left" w:pos="450"/>
        </w:tabs>
        <w:spacing w:line="276" w:lineRule="auto"/>
        <w:jc w:val="left"/>
        <w:rPr>
          <w:rFonts w:ascii="Times New Roman" w:hAnsi="Times New Roman"/>
          <w:szCs w:val="22"/>
        </w:rPr>
      </w:pPr>
      <w:r w:rsidRPr="005F5C59">
        <w:rPr>
          <w:rFonts w:ascii="Times New Roman" w:hAnsi="Times New Roman"/>
          <w:b/>
          <w:szCs w:val="22"/>
        </w:rPr>
        <w:t>Were there any differences of opinion</w:t>
      </w:r>
      <w:r>
        <w:rPr>
          <w:rFonts w:ascii="Times New Roman" w:hAnsi="Times New Roman"/>
          <w:szCs w:val="22"/>
        </w:rPr>
        <w:t xml:space="preserve">? If so, what were these about, </w:t>
      </w:r>
      <w:r w:rsidRPr="005F5C59">
        <w:rPr>
          <w:rFonts w:ascii="Times New Roman" w:hAnsi="Times New Roman"/>
          <w:b/>
          <w:szCs w:val="22"/>
        </w:rPr>
        <w:t>how resolved</w:t>
      </w:r>
      <w:r>
        <w:rPr>
          <w:rFonts w:ascii="Times New Roman" w:hAnsi="Times New Roman"/>
          <w:szCs w:val="22"/>
        </w:rPr>
        <w:t xml:space="preserve"> and what did you think about this process? Could it have been done in a </w:t>
      </w:r>
      <w:r w:rsidRPr="005F5C59">
        <w:rPr>
          <w:rFonts w:ascii="Times New Roman" w:hAnsi="Times New Roman"/>
          <w:b/>
          <w:szCs w:val="22"/>
        </w:rPr>
        <w:t>better way</w:t>
      </w:r>
      <w:r>
        <w:rPr>
          <w:rFonts w:ascii="Times New Roman" w:hAnsi="Times New Roman"/>
          <w:szCs w:val="22"/>
        </w:rPr>
        <w:t>?</w:t>
      </w:r>
    </w:p>
    <w:p w:rsidR="007525DF" w:rsidRDefault="00646C5C" w:rsidP="00BE6450">
      <w:pPr>
        <w:pStyle w:val="BodyTextIndent"/>
        <w:numPr>
          <w:ilvl w:val="0"/>
          <w:numId w:val="21"/>
        </w:numPr>
        <w:tabs>
          <w:tab w:val="left" w:pos="450"/>
        </w:tabs>
        <w:spacing w:after="240" w:line="276" w:lineRule="auto"/>
        <w:jc w:val="left"/>
        <w:rPr>
          <w:rFonts w:ascii="Times New Roman" w:hAnsi="Times New Roman"/>
          <w:szCs w:val="22"/>
        </w:rPr>
      </w:pPr>
      <w:r>
        <w:rPr>
          <w:rFonts w:ascii="Times New Roman" w:hAnsi="Times New Roman"/>
          <w:szCs w:val="22"/>
        </w:rPr>
        <w:t>Were there any forms/agreements</w:t>
      </w:r>
      <w:r w:rsidR="0074040E">
        <w:rPr>
          <w:rFonts w:ascii="Times New Roman" w:hAnsi="Times New Roman"/>
          <w:szCs w:val="22"/>
        </w:rPr>
        <w:t xml:space="preserve">/policy documents </w:t>
      </w:r>
      <w:r w:rsidR="00B519A9">
        <w:rPr>
          <w:rFonts w:ascii="Times New Roman" w:hAnsi="Times New Roman"/>
          <w:szCs w:val="22"/>
        </w:rPr>
        <w:t xml:space="preserve">used? What were these? Are you </w:t>
      </w:r>
      <w:r>
        <w:rPr>
          <w:rFonts w:ascii="Times New Roman" w:hAnsi="Times New Roman"/>
          <w:szCs w:val="22"/>
        </w:rPr>
        <w:t>able to provide copies?</w:t>
      </w:r>
    </w:p>
    <w:p w:rsidR="0074040E" w:rsidRPr="0074040E" w:rsidRDefault="008E7D4E" w:rsidP="0074040E">
      <w:pPr>
        <w:pStyle w:val="BodyTextIndent"/>
        <w:tabs>
          <w:tab w:val="left" w:pos="450"/>
        </w:tabs>
        <w:spacing w:after="240" w:line="276" w:lineRule="auto"/>
        <w:ind w:firstLine="0"/>
        <w:jc w:val="left"/>
        <w:rPr>
          <w:rFonts w:ascii="Times New Roman" w:hAnsi="Times New Roman"/>
          <w:b/>
          <w:szCs w:val="22"/>
        </w:rPr>
      </w:pPr>
      <w:r w:rsidRPr="008E7D4E">
        <w:rPr>
          <w:rFonts w:ascii="Times New Roman" w:hAnsi="Times New Roman"/>
          <w:noProof/>
          <w:szCs w:val="22"/>
        </w:rPr>
        <mc:AlternateContent>
          <mc:Choice Requires="wps">
            <w:drawing>
              <wp:anchor distT="0" distB="0" distL="114300" distR="114300" simplePos="0" relativeHeight="251670528" behindDoc="0" locked="0" layoutInCell="1" allowOverlap="1" wp14:anchorId="03771CDC" wp14:editId="0B9AD0F5">
                <wp:simplePos x="0" y="0"/>
                <wp:positionH relativeFrom="column">
                  <wp:posOffset>5365115</wp:posOffset>
                </wp:positionH>
                <wp:positionV relativeFrom="paragraph">
                  <wp:posOffset>28311</wp:posOffset>
                </wp:positionV>
                <wp:extent cx="1370965" cy="769620"/>
                <wp:effectExtent l="0" t="0" r="63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0965" cy="769620"/>
                        </a:xfrm>
                        <a:prstGeom prst="rect">
                          <a:avLst/>
                        </a:prstGeom>
                        <a:solidFill>
                          <a:srgbClr val="FFFFFF"/>
                        </a:solidFill>
                        <a:ln w="9525">
                          <a:noFill/>
                          <a:miter lim="800000"/>
                          <a:headEnd/>
                          <a:tailEnd/>
                        </a:ln>
                      </wps:spPr>
                      <wps:txbx>
                        <w:txbxContent>
                          <w:p w:rsidR="008E7D4E" w:rsidRPr="008E7D4E" w:rsidRDefault="008E7D4E" w:rsidP="008E7D4E">
                            <w:pPr>
                              <w:spacing w:after="0"/>
                              <w:jc w:val="center"/>
                              <w:rPr>
                                <w:rFonts w:ascii="Times New Roman" w:hAnsi="Times New Roman"/>
                                <w:b/>
                                <w:sz w:val="20"/>
                                <w:szCs w:val="20"/>
                              </w:rPr>
                            </w:pPr>
                            <w:r w:rsidRPr="008E7D4E">
                              <w:rPr>
                                <w:rFonts w:ascii="Times New Roman" w:hAnsi="Times New Roman"/>
                                <w:b/>
                                <w:sz w:val="20"/>
                                <w:szCs w:val="20"/>
                              </w:rPr>
                              <w:t>Do not prompt</w:t>
                            </w:r>
                          </w:p>
                          <w:p w:rsidR="008E7D4E" w:rsidRDefault="008E7D4E" w:rsidP="008E7D4E">
                            <w:pPr>
                              <w:jc w:val="center"/>
                            </w:pPr>
                            <w:r w:rsidRPr="005023FD">
                              <w:rPr>
                                <w:rFonts w:ascii="Times New Roman" w:hAnsi="Times New Roman"/>
                                <w:i/>
                                <w:sz w:val="20"/>
                                <w:szCs w:val="20"/>
                              </w:rPr>
                              <w:t>For researchers, participants, community, oth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771CDC" id="_x0000_s1029" type="#_x0000_t202" style="position:absolute;margin-left:422.45pt;margin-top:2.25pt;width:107.95pt;height:60.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7JV9IwIAACIEAAAOAAAAZHJzL2Uyb0RvYy54bWysU9uO2yAQfa/Uf0C8N3a8SXZjxVlts01V&#10;aXuRdvsBGOMYFRgKJHb69R1wkkbbt6o8IGCGw8w5h9X9oBU5COclmIpOJzklwnBopNlV9PvL9t0d&#10;JT4w0zAFRlT0KDy9X799s+ptKQroQDXCEQQxvuxtRbsQbJllnndCMz8BKwwGW3CaBdy6XdY41iO6&#10;VlmR54usB9dYB1x4j6ePY5CuE37bCh6+tq0XgaiKYm0hzS7NdZyz9YqVO8dsJ/mpDPYPVWgmDT56&#10;gXpkgZG9k39BackdeGjDhIPOoG0lF6kH7Gaav+rmuWNWpF6QHG8vNPn/B8u/HL45IpuKFpQYplGi&#10;FzEE8h4GUkR2eutLTHq2mBYGPEaVU6fePgH/4YmBTcfMTjw4B30nWIPVTePN7OrqiOMjSN1/hgaf&#10;YfsACWhonY7UIRkE0VGl40WZWAqPT97c5svFnBKOsdvFclEk6TJWnm9b58NHAZrERUUdKp/Q2eHJ&#10;h1gNK88p8TEPSjZbqVTauF29UY4cGLpkm0Zq4FWaMqSv6HJezBOygXg/GUjLgC5WUlf0Lo9j9FVk&#10;44NpUkpgUo1rrESZEz2RkZGbMNRD0uHmzHoNzRH5cjCaFj8ZLjpwvyjp0bAV9T/3zAlK1CeDnC+n&#10;s1l0eNrM5rfIEHHXkfo6wgxHqIoGSsblJqRfEekw8IDatDLRFkUcKzmVjEZMbJ4+TXT69T5l/fna&#10;698AAAD//wMAUEsDBBQABgAIAAAAIQDM1eS+3gAAAAoBAAAPAAAAZHJzL2Rvd25yZXYueG1sTI/N&#10;TsMwEITvSLyDtZW4IOpQ5acNcSpAAnHtzwNsYjeJGq+j2G3St2d7gtuOZjT7TbGdbS+uZvSdIwWv&#10;ywiEodrpjhoFx8PXyxqED0gae0dGwc142JaPDwXm2k20M9d9aASXkM9RQRvCkEvp69ZY9Es3GGLv&#10;5EaLgeXYSD3ixOW2l6soSqXFjvhDi4P5bE193l+sgtPP9Jxspuo7HLNdnH5gl1XuptTTYn5/AxHM&#10;HP7CcMdndCiZqXIX0l70CtZxvOGogjgBcfejNOItFV+rJANZFvL/hPIXAAD//wMAUEsBAi0AFAAG&#10;AAgAAAAhALaDOJL+AAAA4QEAABMAAAAAAAAAAAAAAAAAAAAAAFtDb250ZW50X1R5cGVzXS54bWxQ&#10;SwECLQAUAAYACAAAACEAOP0h/9YAAACUAQAACwAAAAAAAAAAAAAAAAAvAQAAX3JlbHMvLnJlbHNQ&#10;SwECLQAUAAYACAAAACEA3eyVfSMCAAAiBAAADgAAAAAAAAAAAAAAAAAuAgAAZHJzL2Uyb0RvYy54&#10;bWxQSwECLQAUAAYACAAAACEAzNXkvt4AAAAKAQAADwAAAAAAAAAAAAAAAAB9BAAAZHJzL2Rvd25y&#10;ZXYueG1sUEsFBgAAAAAEAAQA8wAAAIgFAAAAAA==&#10;" stroked="f">
                <v:textbox>
                  <w:txbxContent>
                    <w:p w:rsidR="008E7D4E" w:rsidRPr="008E7D4E" w:rsidRDefault="008E7D4E" w:rsidP="008E7D4E">
                      <w:pPr>
                        <w:spacing w:after="0"/>
                        <w:jc w:val="center"/>
                        <w:rPr>
                          <w:rFonts w:ascii="Times New Roman" w:hAnsi="Times New Roman"/>
                          <w:b/>
                          <w:sz w:val="20"/>
                          <w:szCs w:val="20"/>
                        </w:rPr>
                      </w:pPr>
                      <w:r w:rsidRPr="008E7D4E">
                        <w:rPr>
                          <w:rFonts w:ascii="Times New Roman" w:hAnsi="Times New Roman"/>
                          <w:b/>
                          <w:sz w:val="20"/>
                          <w:szCs w:val="20"/>
                        </w:rPr>
                        <w:t>Do not prompt</w:t>
                      </w:r>
                    </w:p>
                    <w:p w:rsidR="008E7D4E" w:rsidRDefault="008E7D4E" w:rsidP="008E7D4E">
                      <w:pPr>
                        <w:jc w:val="center"/>
                      </w:pPr>
                      <w:r w:rsidRPr="005023FD">
                        <w:rPr>
                          <w:rFonts w:ascii="Times New Roman" w:hAnsi="Times New Roman"/>
                          <w:i/>
                          <w:sz w:val="20"/>
                          <w:szCs w:val="20"/>
                        </w:rPr>
                        <w:t>For researchers, participants, community, others</w:t>
                      </w:r>
                    </w:p>
                  </w:txbxContent>
                </v:textbox>
              </v:shape>
            </w:pict>
          </mc:Fallback>
        </mc:AlternateContent>
      </w:r>
      <w:r w:rsidR="0074040E" w:rsidRPr="0074040E">
        <w:rPr>
          <w:rFonts w:ascii="Times New Roman" w:hAnsi="Times New Roman"/>
          <w:b/>
          <w:i/>
          <w:szCs w:val="22"/>
        </w:rPr>
        <w:t xml:space="preserve">For Q 11-13 particularly look for references to issues in Boxes </w:t>
      </w:r>
      <w:r w:rsidR="00642CE5">
        <w:rPr>
          <w:rFonts w:ascii="Times New Roman" w:hAnsi="Times New Roman"/>
          <w:b/>
          <w:i/>
          <w:szCs w:val="22"/>
        </w:rPr>
        <w:t>6</w:t>
      </w:r>
      <w:r w:rsidR="0074040E" w:rsidRPr="0074040E">
        <w:rPr>
          <w:rFonts w:ascii="Times New Roman" w:hAnsi="Times New Roman"/>
          <w:b/>
          <w:i/>
          <w:szCs w:val="22"/>
        </w:rPr>
        <w:t xml:space="preserve">A &amp; </w:t>
      </w:r>
      <w:r w:rsidR="00642CE5">
        <w:rPr>
          <w:rFonts w:ascii="Times New Roman" w:hAnsi="Times New Roman"/>
          <w:b/>
          <w:i/>
          <w:szCs w:val="22"/>
        </w:rPr>
        <w:t>6</w:t>
      </w:r>
      <w:r w:rsidR="0074040E" w:rsidRPr="0074040E">
        <w:rPr>
          <w:rFonts w:ascii="Times New Roman" w:hAnsi="Times New Roman"/>
          <w:b/>
          <w:i/>
          <w:szCs w:val="22"/>
        </w:rPr>
        <w:t>D</w:t>
      </w:r>
      <w:r w:rsidR="0074040E" w:rsidRPr="0074040E">
        <w:rPr>
          <w:rFonts w:ascii="Times New Roman" w:hAnsi="Times New Roman"/>
          <w:b/>
          <w:szCs w:val="22"/>
        </w:rPr>
        <w:t xml:space="preserve">: </w:t>
      </w:r>
    </w:p>
    <w:p w:rsidR="005023FD" w:rsidRDefault="005023FD" w:rsidP="005023FD">
      <w:pPr>
        <w:pStyle w:val="BodyTextIndent"/>
        <w:numPr>
          <w:ilvl w:val="0"/>
          <w:numId w:val="3"/>
        </w:numPr>
        <w:tabs>
          <w:tab w:val="left" w:pos="450"/>
        </w:tabs>
        <w:spacing w:line="276" w:lineRule="auto"/>
        <w:jc w:val="left"/>
        <w:rPr>
          <w:rFonts w:ascii="Times New Roman" w:hAnsi="Times New Roman"/>
          <w:szCs w:val="22"/>
        </w:rPr>
      </w:pPr>
      <w:r>
        <w:rPr>
          <w:rFonts w:ascii="Times New Roman" w:hAnsi="Times New Roman"/>
          <w:szCs w:val="22"/>
        </w:rPr>
        <w:t xml:space="preserve">We talked earlier about the </w:t>
      </w:r>
      <w:r w:rsidRPr="00BC20CA">
        <w:rPr>
          <w:rFonts w:ascii="Times New Roman" w:hAnsi="Times New Roman"/>
          <w:szCs w:val="22"/>
        </w:rPr>
        <w:t>benefits and potential problems</w:t>
      </w:r>
      <w:r>
        <w:rPr>
          <w:rFonts w:ascii="Times New Roman" w:hAnsi="Times New Roman"/>
          <w:szCs w:val="22"/>
        </w:rPr>
        <w:t xml:space="preserve"> involved in data sharing in general. How do you think these (or others) worked out </w:t>
      </w:r>
      <w:r w:rsidRPr="005023FD">
        <w:rPr>
          <w:rFonts w:ascii="Times New Roman" w:hAnsi="Times New Roman"/>
          <w:b/>
          <w:szCs w:val="22"/>
        </w:rPr>
        <w:t>in this specific situation</w:t>
      </w:r>
      <w:r>
        <w:rPr>
          <w:rFonts w:ascii="Times New Roman" w:hAnsi="Times New Roman"/>
          <w:szCs w:val="22"/>
        </w:rPr>
        <w:t>? [</w:t>
      </w:r>
      <w:r w:rsidRPr="00033DA5">
        <w:rPr>
          <w:rFonts w:ascii="Times New Roman" w:hAnsi="Times New Roman"/>
          <w:i/>
          <w:szCs w:val="22"/>
        </w:rPr>
        <w:t>Probe again for issues in Box 6A/D</w:t>
      </w:r>
      <w:r>
        <w:rPr>
          <w:rFonts w:ascii="Times New Roman" w:hAnsi="Times New Roman"/>
          <w:szCs w:val="22"/>
        </w:rPr>
        <w:t>]</w:t>
      </w:r>
      <w:r w:rsidRPr="00BC20CA">
        <w:rPr>
          <w:rFonts w:ascii="Times New Roman" w:hAnsi="Times New Roman"/>
          <w:noProof/>
          <w:szCs w:val="22"/>
          <w:lang w:val="en-GB" w:eastAsia="en-GB"/>
        </w:rPr>
        <w:t xml:space="preserve"> </w:t>
      </w:r>
    </w:p>
    <w:p w:rsidR="005023FD" w:rsidRDefault="008E7D4E" w:rsidP="005023FD">
      <w:pPr>
        <w:pStyle w:val="BodyTextIndent"/>
        <w:numPr>
          <w:ilvl w:val="0"/>
          <w:numId w:val="23"/>
        </w:numPr>
        <w:tabs>
          <w:tab w:val="left" w:pos="450"/>
        </w:tabs>
        <w:spacing w:line="276" w:lineRule="auto"/>
        <w:jc w:val="left"/>
        <w:rPr>
          <w:rFonts w:ascii="Times New Roman" w:hAnsi="Times New Roman"/>
          <w:szCs w:val="22"/>
        </w:rPr>
      </w:pPr>
      <w:r w:rsidRPr="00D51061">
        <w:rPr>
          <w:rFonts w:ascii="Times New Roman" w:hAnsi="Times New Roman"/>
          <w:noProof/>
          <w:szCs w:val="22"/>
        </w:rPr>
        <mc:AlternateContent>
          <mc:Choice Requires="wps">
            <w:drawing>
              <wp:anchor distT="0" distB="0" distL="114300" distR="114300" simplePos="0" relativeHeight="251667456" behindDoc="0" locked="0" layoutInCell="1" allowOverlap="1" wp14:anchorId="7AACC7B2" wp14:editId="5175E67B">
                <wp:simplePos x="0" y="0"/>
                <wp:positionH relativeFrom="column">
                  <wp:posOffset>5365115</wp:posOffset>
                </wp:positionH>
                <wp:positionV relativeFrom="paragraph">
                  <wp:posOffset>88900</wp:posOffset>
                </wp:positionV>
                <wp:extent cx="1374775" cy="621030"/>
                <wp:effectExtent l="0" t="0" r="15875" b="2667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4775" cy="621030"/>
                        </a:xfrm>
                        <a:prstGeom prst="rect">
                          <a:avLst/>
                        </a:prstGeom>
                        <a:solidFill>
                          <a:srgbClr val="FFFFFF"/>
                        </a:solidFill>
                        <a:ln w="9525">
                          <a:solidFill>
                            <a:srgbClr val="000000"/>
                          </a:solidFill>
                          <a:miter lim="800000"/>
                          <a:headEnd/>
                          <a:tailEnd/>
                        </a:ln>
                      </wps:spPr>
                      <wps:txbx>
                        <w:txbxContent>
                          <w:p w:rsidR="005023FD" w:rsidRPr="00D26133" w:rsidRDefault="005023FD" w:rsidP="005023FD">
                            <w:pPr>
                              <w:rPr>
                                <w:sz w:val="20"/>
                                <w:szCs w:val="20"/>
                              </w:rPr>
                            </w:pPr>
                            <w:r>
                              <w:rPr>
                                <w:rFonts w:ascii="Times New Roman" w:hAnsi="Times New Roman"/>
                                <w:sz w:val="20"/>
                                <w:szCs w:val="20"/>
                              </w:rPr>
                              <w:t>6A:</w:t>
                            </w:r>
                            <w:r w:rsidRPr="00D26133">
                              <w:rPr>
                                <w:rFonts w:ascii="Times New Roman" w:hAnsi="Times New Roman"/>
                                <w:sz w:val="20"/>
                                <w:szCs w:val="20"/>
                              </w:rPr>
                              <w:t xml:space="preserve"> Scientific utility, integrity, cost effectiveness, other</w:t>
                            </w:r>
                            <w:r>
                              <w:rPr>
                                <w:rFonts w:ascii="Times New Roman" w:hAnsi="Times New Roman"/>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ACC7B2" id="_x0000_s1030" type="#_x0000_t202" style="position:absolute;left:0;text-align:left;margin-left:422.45pt;margin-top:7pt;width:108.25pt;height:48.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gxdJgIAAEsEAAAOAAAAZHJzL2Uyb0RvYy54bWysVNtu2zAMfR+wfxD0vthxk6Y14hRdugwD&#10;ugvQ7gNkWY6FSaImKbG7rx8lu1nQbS/D/CCIInVEnkN6fTNoRY7CeQmmovNZTokwHBpp9hX9+rh7&#10;c0WJD8w0TIERFX0Snt5sXr9a97YUBXSgGuEIghhf9raiXQi2zDLPO6GZn4EVBp0tOM0Cmm6fNY71&#10;iK5VVuT5ZdaDa6wDLrzH07vRSTcJv20FD5/b1otAVEUxt5BWl9Y6rtlmzcq9Y7aTfEqD/UMWmkmD&#10;j56g7lhg5ODkb1Bacgce2jDjoDNoW8lFqgGrmecvqnnomBWpFiTH2xNN/v/B8k/HL47IpqILSgzT&#10;KNGjGAJ5CwMpIju99SUGPVgMCwMeo8qpUm/vgX/zxMC2Y2Yvbp2DvhOswezm8WZ2dnXE8RGk7j9C&#10;g8+wQ4AENLROR+qQDILoqNLTSZmYCo9PXqwWq9WSEo6+y2KeXyTpMlY+37bOh/cCNImbijpUPqGz&#10;470PMRtWPofExzwo2eykUslw+3qrHDky7JJd+lIBL8KUIX1Fr5fFciTgrxB5+v4EoWXAdldSV/Tq&#10;FMTKSNs706RmDEyqcY8pKzPxGKkbSQxDPUyCTfLU0DwhsQ7G7sZpxE0H7gclPXZ2Rf33A3OCEvXB&#10;oDjX88UijkIyFstVgYY799TnHmY4QlU0UDJutyGNT+TNwC2K2MrEb1R7zGRKGTs20T5NVxyJcztF&#10;/foHbH4CAAD//wMAUEsDBBQABgAIAAAAIQC+KiVC3gAAAAsBAAAPAAAAZHJzL2Rvd25yZXYueG1s&#10;TI9BT4QwEIXvJv6HZky8GLegBFmkbIyJRm+6Gr126SwQ6RTbLov/3uGkt3l5X968V21mO4gJfegd&#10;KUhXCQikxpmeWgXvbw+XBYgQNRk9OEIFPxhgU5+eVLo07kivOG1jKziEQqkVdDGOpZSh6dDqsHIj&#10;Ent7562OLH0rjddHDreDvEqSXFrdE3/o9Ij3HTZf24NVUGRP02d4vn75aPL9sI4XN9Pjt1fq/Gy+&#10;uwURcY5/MCz1uTrU3GnnDmSCGJaMbM0oGxlvWoAkTzMQO77StABZV/L/hvoXAAD//wMAUEsBAi0A&#10;FAAGAAgAAAAhALaDOJL+AAAA4QEAABMAAAAAAAAAAAAAAAAAAAAAAFtDb250ZW50X1R5cGVzXS54&#10;bWxQSwECLQAUAAYACAAAACEAOP0h/9YAAACUAQAACwAAAAAAAAAAAAAAAAAvAQAAX3JlbHMvLnJl&#10;bHNQSwECLQAUAAYACAAAACEAeGYMXSYCAABLBAAADgAAAAAAAAAAAAAAAAAuAgAAZHJzL2Uyb0Rv&#10;Yy54bWxQSwECLQAUAAYACAAAACEAviolQt4AAAALAQAADwAAAAAAAAAAAAAAAACABAAAZHJzL2Rv&#10;d25yZXYueG1sUEsFBgAAAAAEAAQA8wAAAIsFAAAAAA==&#10;">
                <v:textbox>
                  <w:txbxContent>
                    <w:p w:rsidR="005023FD" w:rsidRPr="00D26133" w:rsidRDefault="005023FD" w:rsidP="005023FD">
                      <w:pPr>
                        <w:rPr>
                          <w:sz w:val="20"/>
                          <w:szCs w:val="20"/>
                        </w:rPr>
                      </w:pPr>
                      <w:r>
                        <w:rPr>
                          <w:rFonts w:ascii="Times New Roman" w:hAnsi="Times New Roman"/>
                          <w:sz w:val="20"/>
                          <w:szCs w:val="20"/>
                        </w:rPr>
                        <w:t>6A:</w:t>
                      </w:r>
                      <w:r w:rsidRPr="00D26133">
                        <w:rPr>
                          <w:rFonts w:ascii="Times New Roman" w:hAnsi="Times New Roman"/>
                          <w:sz w:val="20"/>
                          <w:szCs w:val="20"/>
                        </w:rPr>
                        <w:t xml:space="preserve"> Scientific utility, integrity, cost effectiveness, other</w:t>
                      </w:r>
                      <w:r>
                        <w:rPr>
                          <w:rFonts w:ascii="Times New Roman" w:hAnsi="Times New Roman"/>
                          <w:sz w:val="20"/>
                          <w:szCs w:val="20"/>
                        </w:rPr>
                        <w:t>?</w:t>
                      </w:r>
                    </w:p>
                  </w:txbxContent>
                </v:textbox>
                <w10:wrap type="square"/>
              </v:shape>
            </w:pict>
          </mc:Fallback>
        </mc:AlternateContent>
      </w:r>
      <w:r w:rsidR="005023FD">
        <w:rPr>
          <w:rFonts w:ascii="Times New Roman" w:hAnsi="Times New Roman"/>
          <w:szCs w:val="22"/>
        </w:rPr>
        <w:t xml:space="preserve">What were the </w:t>
      </w:r>
      <w:r w:rsidR="005F5C59" w:rsidRPr="005F5C59">
        <w:rPr>
          <w:rFonts w:ascii="Times New Roman" w:hAnsi="Times New Roman"/>
          <w:b/>
          <w:szCs w:val="22"/>
        </w:rPr>
        <w:t>advantages</w:t>
      </w:r>
      <w:r w:rsidR="005F5C59">
        <w:rPr>
          <w:rFonts w:ascii="Times New Roman" w:hAnsi="Times New Roman"/>
          <w:szCs w:val="22"/>
        </w:rPr>
        <w:t>/</w:t>
      </w:r>
      <w:r w:rsidR="005023FD" w:rsidRPr="00BC20CA">
        <w:rPr>
          <w:rFonts w:ascii="Times New Roman" w:hAnsi="Times New Roman"/>
          <w:b/>
          <w:szCs w:val="22"/>
        </w:rPr>
        <w:t>benefits</w:t>
      </w:r>
      <w:r w:rsidR="005023FD">
        <w:rPr>
          <w:rFonts w:ascii="Times New Roman" w:hAnsi="Times New Roman"/>
          <w:szCs w:val="22"/>
        </w:rPr>
        <w:t xml:space="preserve"> of sharing this data, and to whom?</w:t>
      </w:r>
    </w:p>
    <w:p w:rsidR="005023FD" w:rsidRDefault="005023FD" w:rsidP="005023FD">
      <w:pPr>
        <w:pStyle w:val="BodyTextIndent"/>
        <w:numPr>
          <w:ilvl w:val="0"/>
          <w:numId w:val="23"/>
        </w:numPr>
        <w:tabs>
          <w:tab w:val="left" w:pos="450"/>
        </w:tabs>
        <w:spacing w:line="276" w:lineRule="auto"/>
        <w:jc w:val="left"/>
        <w:rPr>
          <w:rFonts w:ascii="Times New Roman" w:hAnsi="Times New Roman"/>
          <w:szCs w:val="22"/>
        </w:rPr>
      </w:pPr>
      <w:r>
        <w:rPr>
          <w:rFonts w:ascii="Times New Roman" w:hAnsi="Times New Roman"/>
          <w:szCs w:val="22"/>
        </w:rPr>
        <w:t xml:space="preserve">Were there any </w:t>
      </w:r>
      <w:r w:rsidRPr="005023FD">
        <w:rPr>
          <w:rFonts w:ascii="Times New Roman" w:hAnsi="Times New Roman"/>
          <w:b/>
          <w:szCs w:val="22"/>
        </w:rPr>
        <w:t>issues</w:t>
      </w:r>
      <w:r>
        <w:rPr>
          <w:rFonts w:ascii="Times New Roman" w:hAnsi="Times New Roman"/>
          <w:b/>
          <w:szCs w:val="22"/>
        </w:rPr>
        <w:t>/concerns</w:t>
      </w:r>
      <w:r>
        <w:rPr>
          <w:rFonts w:ascii="Times New Roman" w:hAnsi="Times New Roman"/>
          <w:szCs w:val="22"/>
        </w:rPr>
        <w:t xml:space="preserve"> in sharing this data, what were these and who was primarily affected/how?</w:t>
      </w:r>
      <w:r w:rsidRPr="00BC20CA">
        <w:rPr>
          <w:rFonts w:ascii="Times New Roman" w:hAnsi="Times New Roman"/>
          <w:noProof/>
          <w:szCs w:val="22"/>
          <w:lang w:val="en-GB" w:eastAsia="en-GB"/>
        </w:rPr>
        <w:t xml:space="preserve"> </w:t>
      </w:r>
    </w:p>
    <w:p w:rsidR="005023FD" w:rsidRDefault="005023FD" w:rsidP="008E7D4E">
      <w:pPr>
        <w:pStyle w:val="BodyTextIndent"/>
        <w:numPr>
          <w:ilvl w:val="0"/>
          <w:numId w:val="23"/>
        </w:numPr>
        <w:tabs>
          <w:tab w:val="left" w:pos="450"/>
        </w:tabs>
        <w:spacing w:after="240" w:line="276" w:lineRule="auto"/>
        <w:ind w:left="714" w:hanging="357"/>
        <w:jc w:val="left"/>
        <w:rPr>
          <w:rFonts w:ascii="Times New Roman" w:hAnsi="Times New Roman"/>
          <w:szCs w:val="22"/>
        </w:rPr>
      </w:pPr>
      <w:r w:rsidRPr="00D51061">
        <w:rPr>
          <w:rFonts w:ascii="Times New Roman" w:hAnsi="Times New Roman"/>
          <w:noProof/>
          <w:szCs w:val="22"/>
        </w:rPr>
        <mc:AlternateContent>
          <mc:Choice Requires="wps">
            <w:drawing>
              <wp:anchor distT="0" distB="0" distL="114300" distR="114300" simplePos="0" relativeHeight="251668480" behindDoc="0" locked="0" layoutInCell="1" allowOverlap="1" wp14:anchorId="45262E3C" wp14:editId="64C880D2">
                <wp:simplePos x="0" y="0"/>
                <wp:positionH relativeFrom="column">
                  <wp:posOffset>5365115</wp:posOffset>
                </wp:positionH>
                <wp:positionV relativeFrom="paragraph">
                  <wp:posOffset>188595</wp:posOffset>
                </wp:positionV>
                <wp:extent cx="1381760" cy="758825"/>
                <wp:effectExtent l="0" t="0" r="27940" b="222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1760" cy="758825"/>
                        </a:xfrm>
                        <a:prstGeom prst="rect">
                          <a:avLst/>
                        </a:prstGeom>
                        <a:solidFill>
                          <a:srgbClr val="FFFFFF"/>
                        </a:solidFill>
                        <a:ln w="9525">
                          <a:solidFill>
                            <a:srgbClr val="000000"/>
                          </a:solidFill>
                          <a:miter lim="800000"/>
                          <a:headEnd/>
                          <a:tailEnd/>
                        </a:ln>
                      </wps:spPr>
                      <wps:txbx>
                        <w:txbxContent>
                          <w:p w:rsidR="005023FD" w:rsidRPr="00D26133" w:rsidRDefault="005023FD" w:rsidP="005023FD">
                            <w:pPr>
                              <w:rPr>
                                <w:sz w:val="20"/>
                                <w:szCs w:val="20"/>
                              </w:rPr>
                            </w:pPr>
                            <w:r>
                              <w:rPr>
                                <w:rFonts w:ascii="Times New Roman" w:hAnsi="Times New Roman"/>
                                <w:sz w:val="20"/>
                                <w:szCs w:val="20"/>
                              </w:rPr>
                              <w:t>6D:</w:t>
                            </w:r>
                            <w:r w:rsidRPr="00D26133">
                              <w:rPr>
                                <w:rFonts w:ascii="Times New Roman" w:hAnsi="Times New Roman"/>
                                <w:sz w:val="20"/>
                                <w:szCs w:val="20"/>
                              </w:rPr>
                              <w:t xml:space="preserve"> confidentiality, benefit sharing, interests, autonomy</w:t>
                            </w:r>
                            <w:r>
                              <w:rPr>
                                <w:rFonts w:ascii="Times New Roman" w:hAnsi="Times New Roman"/>
                                <w:sz w:val="20"/>
                                <w:szCs w:val="20"/>
                              </w:rPr>
                              <w:t>,</w:t>
                            </w:r>
                            <w:r w:rsidRPr="00D26133">
                              <w:rPr>
                                <w:rFonts w:ascii="Times New Roman" w:hAnsi="Times New Roman"/>
                                <w:sz w:val="20"/>
                                <w:szCs w:val="20"/>
                              </w:rPr>
                              <w:t xml:space="preserve"> trust, other</w:t>
                            </w:r>
                            <w:r>
                              <w:rPr>
                                <w:rFonts w:ascii="Times New Roman" w:hAnsi="Times New Roman"/>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262E3C" id="_x0000_s1031" type="#_x0000_t202" style="position:absolute;left:0;text-align:left;margin-left:422.45pt;margin-top:14.85pt;width:108.8pt;height:59.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CkZJAIAAEsEAAAOAAAAZHJzL2Uyb0RvYy54bWysVNtu2zAMfR+wfxD0vjjJkiY14hRdugwD&#10;ugvQ7gMYWY6FSaInKbGzry8lu1l2wR6G+UEQReqQOof06qYzmh2l8wptwSejMWfSCiyV3Rf8y+P2&#10;1ZIzH8CWoNHKgp+k5zfrly9WbZPLKdaoS+kYgVift03B6xCaPMu8qKUBP8JGWnJW6AwEMt0+Kx20&#10;hG50Nh2Pr7IWXdk4FNJ7Or3rnXyd8KtKivCpqrwMTBecagtpdWndxTVbryDfO2hqJYYy4B+qMKAs&#10;JT1D3UEAdnDqNyijhEOPVRgJNBlWlRIyvYFeMxn/8pqHGhqZ3kLk+OZMk/9/sOLj8bNjqiz4nDML&#10;hiR6lF1gb7Bj08hO2/icgh4aCgsdHZPK6aW+uUfx1TOLmxrsXt46h20toaTqJvFmdnG1x/ERZNd+&#10;wJLSwCFgAuoqZyJ1RAYjdFLpdFYmliJiytfLyeKKXIJ8i/lyOZ2nFJA/326cD+8kGhY3BXekfEKH&#10;470PsRrIn0NiMo9alVuldTLcfrfRjh2BumSbvgH9pzBtWVvw6znl/jvEOH1/gjAqULtrZQq+PAdB&#10;Hml7a8vUjAGU7vdUsrYDj5G6nsTQ7bpBsEGeHZYnItZh3900jbSp0X3nrKXOLrj/dgAnOdPvLYlz&#10;PZnN4igkYzZfTMlwl57dpQesIKiCB8767Sak8YkMWLwlESuV+I1q95UMJVPHJtqH6YojcWmnqB//&#10;gPUTAAAA//8DAFBLAwQUAAYACAAAACEAT8+WAeAAAAALAQAADwAAAGRycy9kb3ducmV2LnhtbEyP&#10;wU7DMAyG70i8Q2QkLoillNKtpemEkEBwg22Ca9Z4bUXilCTrytuTnuBmy78+f3+1noxmIzrfWxJw&#10;s0iAITVW9dQK2G2frlfAfJCkpLaEAn7Qw7o+P6tkqeyJ3nHchJZFCPlSCuhCGErOfdOhkX5hB6R4&#10;O1hnZIira7ly8hThRvM0SXJuZE/xQycHfOyw+docjYBV9jJ++tfbt48mP+giXC3H528nxOXF9HAP&#10;LOAU/sIw60d1qKPT3h5JeaZnRlbEqIC0WAKbA0me3gHbxykrUuB1xf93qH8BAAD//wMAUEsBAi0A&#10;FAAGAAgAAAAhALaDOJL+AAAA4QEAABMAAAAAAAAAAAAAAAAAAAAAAFtDb250ZW50X1R5cGVzXS54&#10;bWxQSwECLQAUAAYACAAAACEAOP0h/9YAAACUAQAACwAAAAAAAAAAAAAAAAAvAQAAX3JlbHMvLnJl&#10;bHNQSwECLQAUAAYACAAAACEAZxApGSQCAABLBAAADgAAAAAAAAAAAAAAAAAuAgAAZHJzL2Uyb0Rv&#10;Yy54bWxQSwECLQAUAAYACAAAACEAT8+WAeAAAAALAQAADwAAAAAAAAAAAAAAAAB+BAAAZHJzL2Rv&#10;d25yZXYueG1sUEsFBgAAAAAEAAQA8wAAAIsFAAAAAA==&#10;">
                <v:textbox>
                  <w:txbxContent>
                    <w:p w:rsidR="005023FD" w:rsidRPr="00D26133" w:rsidRDefault="005023FD" w:rsidP="005023FD">
                      <w:pPr>
                        <w:rPr>
                          <w:sz w:val="20"/>
                          <w:szCs w:val="20"/>
                        </w:rPr>
                      </w:pPr>
                      <w:r>
                        <w:rPr>
                          <w:rFonts w:ascii="Times New Roman" w:hAnsi="Times New Roman"/>
                          <w:sz w:val="20"/>
                          <w:szCs w:val="20"/>
                        </w:rPr>
                        <w:t>6D:</w:t>
                      </w:r>
                      <w:r w:rsidRPr="00D26133">
                        <w:rPr>
                          <w:rFonts w:ascii="Times New Roman" w:hAnsi="Times New Roman"/>
                          <w:sz w:val="20"/>
                          <w:szCs w:val="20"/>
                        </w:rPr>
                        <w:t xml:space="preserve"> confidentiality, benefit sharing, interests, autonomy</w:t>
                      </w:r>
                      <w:r>
                        <w:rPr>
                          <w:rFonts w:ascii="Times New Roman" w:hAnsi="Times New Roman"/>
                          <w:sz w:val="20"/>
                          <w:szCs w:val="20"/>
                        </w:rPr>
                        <w:t>,</w:t>
                      </w:r>
                      <w:r w:rsidRPr="00D26133">
                        <w:rPr>
                          <w:rFonts w:ascii="Times New Roman" w:hAnsi="Times New Roman"/>
                          <w:sz w:val="20"/>
                          <w:szCs w:val="20"/>
                        </w:rPr>
                        <w:t xml:space="preserve"> trust, other</w:t>
                      </w:r>
                      <w:r>
                        <w:rPr>
                          <w:rFonts w:ascii="Times New Roman" w:hAnsi="Times New Roman"/>
                          <w:sz w:val="20"/>
                          <w:szCs w:val="20"/>
                        </w:rPr>
                        <w:t>?</w:t>
                      </w:r>
                    </w:p>
                  </w:txbxContent>
                </v:textbox>
                <w10:wrap type="square"/>
              </v:shape>
            </w:pict>
          </mc:Fallback>
        </mc:AlternateContent>
      </w:r>
      <w:r>
        <w:rPr>
          <w:rFonts w:ascii="Times New Roman" w:hAnsi="Times New Roman"/>
          <w:szCs w:val="22"/>
        </w:rPr>
        <w:t xml:space="preserve">How did you feel about the </w:t>
      </w:r>
      <w:r w:rsidRPr="00BC20CA">
        <w:rPr>
          <w:rFonts w:ascii="Times New Roman" w:hAnsi="Times New Roman"/>
          <w:b/>
          <w:szCs w:val="22"/>
        </w:rPr>
        <w:t>balance</w:t>
      </w:r>
      <w:r>
        <w:rPr>
          <w:rFonts w:ascii="Times New Roman" w:hAnsi="Times New Roman"/>
          <w:szCs w:val="22"/>
        </w:rPr>
        <w:t xml:space="preserve"> between these benefits and issues in this situation? How comfortable/any sticking points for you?</w:t>
      </w:r>
    </w:p>
    <w:p w:rsidR="00057201" w:rsidRDefault="00646C5C" w:rsidP="00297AC9">
      <w:pPr>
        <w:pStyle w:val="BodyTextIndent"/>
        <w:numPr>
          <w:ilvl w:val="0"/>
          <w:numId w:val="3"/>
        </w:numPr>
        <w:tabs>
          <w:tab w:val="left" w:pos="450"/>
        </w:tabs>
        <w:spacing w:after="240" w:line="276" w:lineRule="auto"/>
        <w:jc w:val="left"/>
        <w:rPr>
          <w:rFonts w:ascii="Times New Roman" w:hAnsi="Times New Roman"/>
          <w:szCs w:val="22"/>
        </w:rPr>
      </w:pPr>
      <w:r>
        <w:rPr>
          <w:rFonts w:ascii="Times New Roman" w:hAnsi="Times New Roman"/>
          <w:szCs w:val="22"/>
        </w:rPr>
        <w:t>H</w:t>
      </w:r>
      <w:r w:rsidR="00057201">
        <w:rPr>
          <w:rFonts w:ascii="Times New Roman" w:hAnsi="Times New Roman"/>
          <w:szCs w:val="22"/>
        </w:rPr>
        <w:t xml:space="preserve">ad the issue of </w:t>
      </w:r>
      <w:r w:rsidR="00057201" w:rsidRPr="0045513B">
        <w:rPr>
          <w:rFonts w:ascii="Times New Roman" w:hAnsi="Times New Roman"/>
          <w:b/>
          <w:szCs w:val="22"/>
        </w:rPr>
        <w:t>participants’ consent</w:t>
      </w:r>
      <w:r w:rsidR="00057201">
        <w:rPr>
          <w:rFonts w:ascii="Times New Roman" w:hAnsi="Times New Roman"/>
          <w:szCs w:val="22"/>
        </w:rPr>
        <w:t xml:space="preserve"> for data sharing been </w:t>
      </w:r>
      <w:r w:rsidR="00297AC9">
        <w:rPr>
          <w:rFonts w:ascii="Times New Roman" w:hAnsi="Times New Roman"/>
          <w:szCs w:val="22"/>
        </w:rPr>
        <w:t>taken into account</w:t>
      </w:r>
      <w:r>
        <w:rPr>
          <w:rFonts w:ascii="Times New Roman" w:hAnsi="Times New Roman"/>
          <w:szCs w:val="22"/>
        </w:rPr>
        <w:t>, and if so, how</w:t>
      </w:r>
      <w:r w:rsidR="00057201">
        <w:rPr>
          <w:rFonts w:ascii="Times New Roman" w:hAnsi="Times New Roman"/>
          <w:szCs w:val="22"/>
        </w:rPr>
        <w:t>?</w:t>
      </w:r>
      <w:r w:rsidR="00784B17">
        <w:rPr>
          <w:rFonts w:ascii="Times New Roman" w:hAnsi="Times New Roman"/>
          <w:szCs w:val="22"/>
        </w:rPr>
        <w:t xml:space="preserve"> [</w:t>
      </w:r>
      <w:r w:rsidR="00B519A9" w:rsidRPr="00BE6450">
        <w:rPr>
          <w:rFonts w:ascii="Times New Roman" w:hAnsi="Times New Roman"/>
          <w:i/>
          <w:szCs w:val="22"/>
        </w:rPr>
        <w:t>Broad consent/tiered consent/not mentioned/other? If tiered, how?</w:t>
      </w:r>
      <w:r w:rsidR="00784B17">
        <w:rPr>
          <w:rFonts w:ascii="Times New Roman" w:hAnsi="Times New Roman"/>
          <w:szCs w:val="22"/>
        </w:rPr>
        <w:t>]</w:t>
      </w:r>
      <w:r w:rsidR="00B519A9">
        <w:rPr>
          <w:rFonts w:ascii="Times New Roman" w:hAnsi="Times New Roman"/>
          <w:szCs w:val="22"/>
        </w:rPr>
        <w:t xml:space="preserve"> What did you think about this?</w:t>
      </w:r>
      <w:r w:rsidR="0074040E">
        <w:rPr>
          <w:rFonts w:ascii="Times New Roman" w:hAnsi="Times New Roman"/>
          <w:szCs w:val="22"/>
        </w:rPr>
        <w:t xml:space="preserve"> </w:t>
      </w:r>
    </w:p>
    <w:p w:rsidR="00485B50" w:rsidRDefault="00BC20CA" w:rsidP="00485B50">
      <w:pPr>
        <w:pStyle w:val="BodyTextIndent"/>
        <w:numPr>
          <w:ilvl w:val="0"/>
          <w:numId w:val="3"/>
        </w:numPr>
        <w:tabs>
          <w:tab w:val="left" w:pos="450"/>
        </w:tabs>
        <w:spacing w:line="276" w:lineRule="auto"/>
        <w:jc w:val="left"/>
        <w:rPr>
          <w:rFonts w:ascii="Times New Roman" w:hAnsi="Times New Roman"/>
          <w:szCs w:val="22"/>
        </w:rPr>
      </w:pPr>
      <w:r>
        <w:rPr>
          <w:rFonts w:ascii="Times New Roman" w:hAnsi="Times New Roman"/>
          <w:szCs w:val="22"/>
        </w:rPr>
        <w:t>Given these issues</w:t>
      </w:r>
      <w:r w:rsidR="00971828">
        <w:rPr>
          <w:rFonts w:ascii="Times New Roman" w:hAnsi="Times New Roman"/>
          <w:szCs w:val="22"/>
        </w:rPr>
        <w:t xml:space="preserve">, as a </w:t>
      </w:r>
      <w:r w:rsidR="00971828" w:rsidRPr="0045513B">
        <w:rPr>
          <w:rFonts w:ascii="Times New Roman" w:hAnsi="Times New Roman"/>
          <w:b/>
          <w:szCs w:val="22"/>
        </w:rPr>
        <w:t>primary</w:t>
      </w:r>
      <w:r w:rsidR="00971828">
        <w:rPr>
          <w:rFonts w:ascii="Times New Roman" w:hAnsi="Times New Roman"/>
          <w:szCs w:val="22"/>
        </w:rPr>
        <w:t xml:space="preserve"> </w:t>
      </w:r>
      <w:r w:rsidR="00971828" w:rsidRPr="0045513B">
        <w:rPr>
          <w:rFonts w:ascii="Times New Roman" w:hAnsi="Times New Roman"/>
          <w:b/>
          <w:szCs w:val="22"/>
        </w:rPr>
        <w:t>researcher or requestor</w:t>
      </w:r>
      <w:r w:rsidR="00971828">
        <w:rPr>
          <w:rFonts w:ascii="Times New Roman" w:hAnsi="Times New Roman"/>
          <w:szCs w:val="22"/>
        </w:rPr>
        <w:t xml:space="preserve"> (specify), </w:t>
      </w:r>
      <w:r w:rsidR="00485B50">
        <w:rPr>
          <w:rFonts w:ascii="Times New Roman" w:hAnsi="Times New Roman"/>
          <w:szCs w:val="22"/>
        </w:rPr>
        <w:t xml:space="preserve">did you feel </w:t>
      </w:r>
      <w:r w:rsidR="00971828">
        <w:rPr>
          <w:rFonts w:ascii="Times New Roman" w:hAnsi="Times New Roman"/>
          <w:szCs w:val="22"/>
        </w:rPr>
        <w:t xml:space="preserve">you had any particular </w:t>
      </w:r>
      <w:r w:rsidR="00971828" w:rsidRPr="0045513B">
        <w:rPr>
          <w:rFonts w:ascii="Times New Roman" w:hAnsi="Times New Roman"/>
          <w:b/>
          <w:szCs w:val="22"/>
        </w:rPr>
        <w:t>responsibilities</w:t>
      </w:r>
      <w:r w:rsidR="00971828">
        <w:rPr>
          <w:rFonts w:ascii="Times New Roman" w:hAnsi="Times New Roman"/>
          <w:szCs w:val="22"/>
        </w:rPr>
        <w:t xml:space="preserve"> </w:t>
      </w:r>
      <w:r w:rsidR="005023FD">
        <w:rPr>
          <w:rFonts w:ascii="Times New Roman" w:hAnsi="Times New Roman"/>
          <w:szCs w:val="22"/>
        </w:rPr>
        <w:t>to p</w:t>
      </w:r>
      <w:r w:rsidR="00971828">
        <w:rPr>
          <w:rFonts w:ascii="Times New Roman" w:hAnsi="Times New Roman"/>
          <w:szCs w:val="22"/>
        </w:rPr>
        <w:t>articipants</w:t>
      </w:r>
      <w:r w:rsidR="005023FD">
        <w:rPr>
          <w:rFonts w:ascii="Times New Roman" w:hAnsi="Times New Roman"/>
          <w:szCs w:val="22"/>
        </w:rPr>
        <w:t>/</w:t>
      </w:r>
      <w:r w:rsidR="00971828">
        <w:rPr>
          <w:rFonts w:ascii="Times New Roman" w:hAnsi="Times New Roman"/>
          <w:szCs w:val="22"/>
        </w:rPr>
        <w:t>researchers</w:t>
      </w:r>
      <w:r w:rsidR="005023FD">
        <w:rPr>
          <w:rFonts w:ascii="Times New Roman" w:hAnsi="Times New Roman"/>
          <w:szCs w:val="22"/>
        </w:rPr>
        <w:t>/requestor/others</w:t>
      </w:r>
      <w:r w:rsidR="00971828">
        <w:rPr>
          <w:rFonts w:ascii="Times New Roman" w:hAnsi="Times New Roman"/>
          <w:szCs w:val="22"/>
        </w:rPr>
        <w:t xml:space="preserve"> involved? What were these/to do what? </w:t>
      </w:r>
      <w:r w:rsidR="00D23450">
        <w:rPr>
          <w:rFonts w:ascii="Times New Roman" w:hAnsi="Times New Roman"/>
          <w:szCs w:val="22"/>
        </w:rPr>
        <w:t>How balanced where more than one set responsibilities/competing?</w:t>
      </w:r>
    </w:p>
    <w:p w:rsidR="005023FD" w:rsidRPr="00D23450" w:rsidRDefault="005023FD" w:rsidP="005023FD">
      <w:pPr>
        <w:pStyle w:val="BodyTextIndent"/>
        <w:numPr>
          <w:ilvl w:val="0"/>
          <w:numId w:val="24"/>
        </w:numPr>
        <w:tabs>
          <w:tab w:val="left" w:pos="450"/>
        </w:tabs>
        <w:spacing w:line="276" w:lineRule="auto"/>
        <w:jc w:val="left"/>
        <w:rPr>
          <w:rFonts w:ascii="Times New Roman" w:hAnsi="Times New Roman"/>
          <w:i/>
          <w:szCs w:val="22"/>
        </w:rPr>
      </w:pPr>
      <w:r w:rsidRPr="00D23450">
        <w:rPr>
          <w:rFonts w:ascii="Times New Roman" w:hAnsi="Times New Roman"/>
          <w:i/>
          <w:szCs w:val="22"/>
        </w:rPr>
        <w:t>[Probe for rights and interests of these parties, or wider scientific community/public]</w:t>
      </w:r>
    </w:p>
    <w:p w:rsidR="00971828" w:rsidRDefault="00971828" w:rsidP="00D23450">
      <w:pPr>
        <w:pStyle w:val="BodyTextIndent"/>
        <w:numPr>
          <w:ilvl w:val="0"/>
          <w:numId w:val="11"/>
        </w:numPr>
        <w:tabs>
          <w:tab w:val="left" w:pos="450"/>
        </w:tabs>
        <w:spacing w:line="276" w:lineRule="auto"/>
        <w:jc w:val="left"/>
        <w:rPr>
          <w:rFonts w:ascii="Times New Roman" w:hAnsi="Times New Roman"/>
          <w:szCs w:val="22"/>
        </w:rPr>
      </w:pPr>
      <w:r>
        <w:rPr>
          <w:rFonts w:ascii="Times New Roman" w:hAnsi="Times New Roman"/>
          <w:szCs w:val="22"/>
        </w:rPr>
        <w:t>How strong did you think these responsibilities were e.g. an obligation</w:t>
      </w:r>
      <w:r w:rsidR="00F37697">
        <w:rPr>
          <w:rFonts w:ascii="Times New Roman" w:hAnsi="Times New Roman"/>
          <w:szCs w:val="22"/>
        </w:rPr>
        <w:t xml:space="preserve"> or just to try to do your best</w:t>
      </w:r>
      <w:r>
        <w:rPr>
          <w:rFonts w:ascii="Times New Roman" w:hAnsi="Times New Roman"/>
          <w:szCs w:val="22"/>
        </w:rPr>
        <w:t>?</w:t>
      </w:r>
    </w:p>
    <w:p w:rsidR="005023FD" w:rsidRDefault="00485B50" w:rsidP="00D23450">
      <w:pPr>
        <w:pStyle w:val="BodyTextIndent"/>
        <w:numPr>
          <w:ilvl w:val="0"/>
          <w:numId w:val="11"/>
        </w:numPr>
        <w:tabs>
          <w:tab w:val="left" w:pos="450"/>
        </w:tabs>
        <w:spacing w:after="240" w:line="276" w:lineRule="auto"/>
        <w:jc w:val="left"/>
        <w:rPr>
          <w:rFonts w:ascii="Times New Roman" w:hAnsi="Times New Roman"/>
          <w:szCs w:val="22"/>
        </w:rPr>
      </w:pPr>
      <w:r>
        <w:rPr>
          <w:rFonts w:ascii="Times New Roman" w:hAnsi="Times New Roman"/>
          <w:szCs w:val="22"/>
        </w:rPr>
        <w:t xml:space="preserve">Can you identify what </w:t>
      </w:r>
      <w:r w:rsidR="00F37697">
        <w:rPr>
          <w:rFonts w:ascii="Times New Roman" w:hAnsi="Times New Roman"/>
          <w:szCs w:val="22"/>
        </w:rPr>
        <w:t xml:space="preserve">particularly </w:t>
      </w:r>
      <w:r>
        <w:rPr>
          <w:rFonts w:ascii="Times New Roman" w:hAnsi="Times New Roman"/>
          <w:szCs w:val="22"/>
        </w:rPr>
        <w:t>made you feel this responsibility?</w:t>
      </w:r>
      <w:r w:rsidR="005023FD" w:rsidRPr="005023FD">
        <w:rPr>
          <w:rFonts w:ascii="Times New Roman" w:hAnsi="Times New Roman"/>
          <w:szCs w:val="22"/>
        </w:rPr>
        <w:t xml:space="preserve"> </w:t>
      </w:r>
    </w:p>
    <w:p w:rsidR="005023FD" w:rsidRDefault="005023FD" w:rsidP="005023FD">
      <w:pPr>
        <w:pStyle w:val="BodyTextIndent"/>
        <w:numPr>
          <w:ilvl w:val="0"/>
          <w:numId w:val="3"/>
        </w:numPr>
        <w:tabs>
          <w:tab w:val="left" w:pos="450"/>
        </w:tabs>
        <w:spacing w:line="276" w:lineRule="auto"/>
        <w:jc w:val="left"/>
        <w:rPr>
          <w:rFonts w:ascii="Times New Roman" w:hAnsi="Times New Roman"/>
          <w:szCs w:val="22"/>
        </w:rPr>
      </w:pPr>
      <w:r w:rsidRPr="00646C5C">
        <w:rPr>
          <w:rFonts w:ascii="Times New Roman" w:hAnsi="Times New Roman"/>
          <w:szCs w:val="22"/>
        </w:rPr>
        <w:t xml:space="preserve">What </w:t>
      </w:r>
      <w:r>
        <w:rPr>
          <w:rFonts w:ascii="Times New Roman" w:hAnsi="Times New Roman"/>
          <w:szCs w:val="22"/>
        </w:rPr>
        <w:t>did you think about th</w:t>
      </w:r>
      <w:r w:rsidR="00D23450">
        <w:rPr>
          <w:rFonts w:ascii="Times New Roman" w:hAnsi="Times New Roman"/>
          <w:szCs w:val="22"/>
        </w:rPr>
        <w:t xml:space="preserve">e data sharing </w:t>
      </w:r>
      <w:r w:rsidRPr="00646C5C">
        <w:rPr>
          <w:rFonts w:ascii="Times New Roman" w:hAnsi="Times New Roman"/>
          <w:szCs w:val="22"/>
        </w:rPr>
        <w:t>process</w:t>
      </w:r>
      <w:r w:rsidR="00D23450">
        <w:rPr>
          <w:rFonts w:ascii="Times New Roman" w:hAnsi="Times New Roman"/>
          <w:szCs w:val="22"/>
        </w:rPr>
        <w:t xml:space="preserve"> you experienced</w:t>
      </w:r>
      <w:r w:rsidRPr="00646C5C">
        <w:rPr>
          <w:rFonts w:ascii="Times New Roman" w:hAnsi="Times New Roman"/>
          <w:szCs w:val="22"/>
        </w:rPr>
        <w:t xml:space="preserve"> </w:t>
      </w:r>
      <w:r>
        <w:rPr>
          <w:rFonts w:ascii="Times New Roman" w:hAnsi="Times New Roman"/>
          <w:szCs w:val="22"/>
        </w:rPr>
        <w:t xml:space="preserve">from a practical point of view </w:t>
      </w:r>
      <w:r w:rsidRPr="00646C5C">
        <w:rPr>
          <w:rFonts w:ascii="Times New Roman" w:hAnsi="Times New Roman"/>
          <w:szCs w:val="22"/>
        </w:rPr>
        <w:t xml:space="preserve">– </w:t>
      </w:r>
      <w:r>
        <w:rPr>
          <w:rFonts w:ascii="Times New Roman" w:hAnsi="Times New Roman"/>
          <w:szCs w:val="22"/>
        </w:rPr>
        <w:t xml:space="preserve">what was </w:t>
      </w:r>
      <w:r w:rsidRPr="0045513B">
        <w:rPr>
          <w:rFonts w:ascii="Times New Roman" w:hAnsi="Times New Roman"/>
          <w:b/>
          <w:szCs w:val="22"/>
        </w:rPr>
        <w:t>straightforward or difficult</w:t>
      </w:r>
      <w:r>
        <w:rPr>
          <w:rFonts w:ascii="Times New Roman" w:hAnsi="Times New Roman"/>
          <w:szCs w:val="22"/>
        </w:rPr>
        <w:t xml:space="preserve">? </w:t>
      </w:r>
    </w:p>
    <w:p w:rsidR="005023FD" w:rsidRDefault="005023FD" w:rsidP="005023FD">
      <w:pPr>
        <w:pStyle w:val="BodyTextIndent"/>
        <w:numPr>
          <w:ilvl w:val="0"/>
          <w:numId w:val="10"/>
        </w:numPr>
        <w:tabs>
          <w:tab w:val="left" w:pos="450"/>
        </w:tabs>
        <w:spacing w:line="276" w:lineRule="auto"/>
        <w:ind w:left="714" w:hanging="357"/>
        <w:jc w:val="left"/>
        <w:rPr>
          <w:rFonts w:ascii="Times New Roman" w:hAnsi="Times New Roman"/>
          <w:szCs w:val="22"/>
        </w:rPr>
      </w:pPr>
      <w:r>
        <w:rPr>
          <w:rFonts w:ascii="Times New Roman" w:hAnsi="Times New Roman"/>
          <w:szCs w:val="22"/>
        </w:rPr>
        <w:t xml:space="preserve">Challenges/facilitating factors? </w:t>
      </w:r>
    </w:p>
    <w:p w:rsidR="005023FD" w:rsidRDefault="005023FD" w:rsidP="005023FD">
      <w:pPr>
        <w:pStyle w:val="BodyTextIndent"/>
        <w:numPr>
          <w:ilvl w:val="0"/>
          <w:numId w:val="10"/>
        </w:numPr>
        <w:tabs>
          <w:tab w:val="left" w:pos="450"/>
        </w:tabs>
        <w:spacing w:after="240" w:line="276" w:lineRule="auto"/>
        <w:ind w:left="714" w:hanging="357"/>
        <w:jc w:val="left"/>
        <w:rPr>
          <w:rFonts w:ascii="Times New Roman" w:hAnsi="Times New Roman"/>
          <w:szCs w:val="22"/>
        </w:rPr>
      </w:pPr>
      <w:r>
        <w:rPr>
          <w:rFonts w:ascii="Times New Roman" w:hAnsi="Times New Roman"/>
          <w:szCs w:val="22"/>
        </w:rPr>
        <w:t>What would you like to see changed, and in what way?</w:t>
      </w:r>
      <w:r w:rsidRPr="00EE7265">
        <w:rPr>
          <w:rFonts w:ascii="Times New Roman" w:hAnsi="Times New Roman"/>
          <w:szCs w:val="22"/>
        </w:rPr>
        <w:t xml:space="preserve"> </w:t>
      </w:r>
      <w:r w:rsidRPr="007525DF">
        <w:rPr>
          <w:rFonts w:ascii="Times New Roman" w:hAnsi="Times New Roman"/>
          <w:szCs w:val="22"/>
        </w:rPr>
        <w:t xml:space="preserve">Who should be involved in making these decisions? </w:t>
      </w:r>
      <w:r>
        <w:rPr>
          <w:rFonts w:ascii="Times New Roman" w:hAnsi="Times New Roman"/>
          <w:szCs w:val="22"/>
        </w:rPr>
        <w:t>[</w:t>
      </w:r>
      <w:r w:rsidRPr="00BE6450">
        <w:rPr>
          <w:rFonts w:ascii="Times New Roman" w:hAnsi="Times New Roman"/>
          <w:i/>
          <w:szCs w:val="22"/>
        </w:rPr>
        <w:t>Probe for views on appropriate governance mechanisms for handling requests for data sharing of this type</w:t>
      </w:r>
      <w:r>
        <w:rPr>
          <w:rFonts w:ascii="Times New Roman" w:hAnsi="Times New Roman"/>
          <w:szCs w:val="22"/>
        </w:rPr>
        <w:t>]</w:t>
      </w:r>
    </w:p>
    <w:p w:rsidR="007525DF" w:rsidRPr="008777CF" w:rsidRDefault="007525DF" w:rsidP="008777CF">
      <w:pPr>
        <w:pStyle w:val="BodyTextIndent"/>
        <w:numPr>
          <w:ilvl w:val="0"/>
          <w:numId w:val="19"/>
        </w:numPr>
        <w:pBdr>
          <w:top w:val="single" w:sz="4" w:space="1" w:color="auto"/>
          <w:bottom w:val="single" w:sz="4" w:space="1" w:color="auto"/>
        </w:pBdr>
        <w:tabs>
          <w:tab w:val="left" w:pos="450"/>
        </w:tabs>
        <w:spacing w:after="240" w:line="276" w:lineRule="auto"/>
        <w:jc w:val="left"/>
        <w:rPr>
          <w:rFonts w:ascii="Times New Roman" w:hAnsi="Times New Roman"/>
          <w:i/>
          <w:szCs w:val="22"/>
        </w:rPr>
      </w:pPr>
      <w:r w:rsidRPr="008777CF">
        <w:rPr>
          <w:rFonts w:ascii="Times New Roman" w:hAnsi="Times New Roman"/>
          <w:b/>
          <w:szCs w:val="22"/>
        </w:rPr>
        <w:t>KHDSS/CLINICAL DATABASE</w:t>
      </w:r>
      <w:r w:rsidR="008777CF" w:rsidRPr="008777CF">
        <w:rPr>
          <w:rFonts w:ascii="Times New Roman" w:hAnsi="Times New Roman"/>
          <w:b/>
          <w:szCs w:val="22"/>
        </w:rPr>
        <w:t xml:space="preserve"> </w:t>
      </w:r>
      <w:r w:rsidR="008777CF">
        <w:rPr>
          <w:rFonts w:ascii="Times New Roman" w:hAnsi="Times New Roman"/>
          <w:b/>
          <w:szCs w:val="22"/>
        </w:rPr>
        <w:t xml:space="preserve"> </w:t>
      </w:r>
    </w:p>
    <w:p w:rsidR="00ED4E30" w:rsidRPr="00ED4E30" w:rsidRDefault="00ED4E30" w:rsidP="00ED4E30">
      <w:pPr>
        <w:pStyle w:val="BodyTextIndent"/>
        <w:tabs>
          <w:tab w:val="left" w:pos="450"/>
        </w:tabs>
        <w:spacing w:after="240" w:line="276" w:lineRule="auto"/>
        <w:ind w:firstLine="0"/>
        <w:jc w:val="left"/>
        <w:rPr>
          <w:rFonts w:ascii="Times New Roman" w:hAnsi="Times New Roman"/>
          <w:i/>
          <w:szCs w:val="22"/>
        </w:rPr>
      </w:pPr>
      <w:r w:rsidRPr="008777CF">
        <w:rPr>
          <w:rFonts w:ascii="Times New Roman" w:hAnsi="Times New Roman"/>
          <w:i/>
          <w:szCs w:val="22"/>
        </w:rPr>
        <w:t>Include where experiences did not include KIDMS data</w:t>
      </w:r>
      <w:r>
        <w:rPr>
          <w:rFonts w:ascii="Times New Roman" w:hAnsi="Times New Roman"/>
          <w:i/>
          <w:szCs w:val="22"/>
        </w:rPr>
        <w:t>. E</w:t>
      </w:r>
      <w:r w:rsidRPr="008777CF">
        <w:rPr>
          <w:rFonts w:ascii="Times New Roman" w:hAnsi="Times New Roman"/>
          <w:i/>
          <w:szCs w:val="22"/>
        </w:rPr>
        <w:t xml:space="preserve">xplain background </w:t>
      </w:r>
      <w:r>
        <w:rPr>
          <w:rFonts w:ascii="Times New Roman" w:hAnsi="Times New Roman"/>
          <w:i/>
          <w:szCs w:val="22"/>
        </w:rPr>
        <w:t xml:space="preserve">to KIDMS </w:t>
      </w:r>
      <w:r w:rsidRPr="008777CF">
        <w:rPr>
          <w:rFonts w:ascii="Times New Roman" w:hAnsi="Times New Roman"/>
          <w:i/>
          <w:szCs w:val="22"/>
        </w:rPr>
        <w:t>where needed.</w:t>
      </w:r>
    </w:p>
    <w:p w:rsidR="007525DF" w:rsidRPr="007525DF" w:rsidRDefault="007525DF" w:rsidP="00971828">
      <w:pPr>
        <w:pStyle w:val="BodyTextIndent"/>
        <w:numPr>
          <w:ilvl w:val="0"/>
          <w:numId w:val="3"/>
        </w:numPr>
        <w:tabs>
          <w:tab w:val="left" w:pos="450"/>
        </w:tabs>
        <w:spacing w:after="240" w:line="276" w:lineRule="auto"/>
        <w:jc w:val="left"/>
        <w:rPr>
          <w:rFonts w:ascii="Times New Roman" w:hAnsi="Times New Roman"/>
          <w:i/>
          <w:szCs w:val="22"/>
        </w:rPr>
      </w:pPr>
      <w:r w:rsidRPr="007525DF">
        <w:rPr>
          <w:rFonts w:ascii="Times New Roman" w:hAnsi="Times New Roman"/>
          <w:szCs w:val="22"/>
        </w:rPr>
        <w:t xml:space="preserve">For the KHDSS/clinical database in Kilifi, what do you think about the importance of sharing this information with other scientists and any ethical challenges this might involve? </w:t>
      </w:r>
      <w:r w:rsidR="0074040E">
        <w:rPr>
          <w:rFonts w:ascii="Times New Roman" w:hAnsi="Times New Roman"/>
          <w:szCs w:val="22"/>
        </w:rPr>
        <w:t>[</w:t>
      </w:r>
      <w:r w:rsidRPr="007525DF">
        <w:rPr>
          <w:rFonts w:ascii="Times New Roman" w:hAnsi="Times New Roman"/>
          <w:i/>
          <w:szCs w:val="22"/>
        </w:rPr>
        <w:t>Using examples of types of data sharing requests in the past and in future</w:t>
      </w:r>
      <w:r w:rsidR="0074040E">
        <w:rPr>
          <w:rFonts w:ascii="Times New Roman" w:hAnsi="Times New Roman"/>
          <w:i/>
          <w:szCs w:val="22"/>
        </w:rPr>
        <w:t>, p</w:t>
      </w:r>
      <w:r w:rsidRPr="007525DF">
        <w:rPr>
          <w:rFonts w:ascii="Times New Roman" w:hAnsi="Times New Roman"/>
          <w:i/>
          <w:szCs w:val="22"/>
        </w:rPr>
        <w:t xml:space="preserve">robe for perceptions and experiences of issues for &amp; against sharing data in this situation, and reasons for these views. </w:t>
      </w:r>
      <w:r w:rsidR="0074040E">
        <w:rPr>
          <w:rFonts w:ascii="Times New Roman" w:hAnsi="Times New Roman"/>
          <w:i/>
          <w:szCs w:val="22"/>
        </w:rPr>
        <w:t>Refer Boxes A &amp; D]</w:t>
      </w:r>
    </w:p>
    <w:p w:rsidR="00971828" w:rsidRDefault="007525DF" w:rsidP="00971828">
      <w:pPr>
        <w:pStyle w:val="BodyTextIndent"/>
        <w:numPr>
          <w:ilvl w:val="0"/>
          <w:numId w:val="3"/>
        </w:numPr>
        <w:tabs>
          <w:tab w:val="left" w:pos="450"/>
        </w:tabs>
        <w:spacing w:after="240" w:line="276" w:lineRule="auto"/>
        <w:jc w:val="left"/>
        <w:rPr>
          <w:rFonts w:ascii="Times New Roman" w:hAnsi="Times New Roman"/>
          <w:i/>
          <w:szCs w:val="22"/>
        </w:rPr>
      </w:pPr>
      <w:r w:rsidRPr="00971828">
        <w:rPr>
          <w:rFonts w:ascii="Times New Roman" w:hAnsi="Times New Roman"/>
          <w:szCs w:val="22"/>
        </w:rPr>
        <w:t xml:space="preserve">What do you think is the best way for decisions to be taken about requests from other researchers for access to data in this database? Who should be involved in making these decisions? </w:t>
      </w:r>
      <w:r w:rsidR="0074040E">
        <w:rPr>
          <w:rFonts w:ascii="Times New Roman" w:hAnsi="Times New Roman"/>
          <w:szCs w:val="22"/>
        </w:rPr>
        <w:t>Why? [</w:t>
      </w:r>
      <w:r w:rsidRPr="00971828">
        <w:rPr>
          <w:rFonts w:ascii="Times New Roman" w:hAnsi="Times New Roman"/>
          <w:i/>
          <w:szCs w:val="22"/>
        </w:rPr>
        <w:t>Probe for views on appropriate governance mechanisms for handling reque</w:t>
      </w:r>
      <w:r w:rsidR="0074040E">
        <w:rPr>
          <w:rFonts w:ascii="Times New Roman" w:hAnsi="Times New Roman"/>
          <w:i/>
          <w:szCs w:val="22"/>
        </w:rPr>
        <w:t>sts for data sharing]</w:t>
      </w:r>
    </w:p>
    <w:p w:rsidR="008E7D4E" w:rsidRDefault="008E7D4E" w:rsidP="008E7D4E">
      <w:pPr>
        <w:pStyle w:val="BodyTextIndent"/>
        <w:tabs>
          <w:tab w:val="left" w:pos="450"/>
        </w:tabs>
        <w:spacing w:after="240" w:line="276" w:lineRule="auto"/>
        <w:jc w:val="left"/>
        <w:rPr>
          <w:rFonts w:ascii="Times New Roman" w:hAnsi="Times New Roman"/>
          <w:i/>
          <w:szCs w:val="22"/>
        </w:rPr>
      </w:pPr>
    </w:p>
    <w:p w:rsidR="00C77BBE" w:rsidRDefault="00C77BBE" w:rsidP="008E7D4E">
      <w:pPr>
        <w:pStyle w:val="BodyTextIndent"/>
        <w:tabs>
          <w:tab w:val="left" w:pos="450"/>
        </w:tabs>
        <w:spacing w:after="240" w:line="276" w:lineRule="auto"/>
        <w:jc w:val="left"/>
        <w:rPr>
          <w:rFonts w:ascii="Times New Roman" w:hAnsi="Times New Roman"/>
          <w:i/>
          <w:szCs w:val="22"/>
        </w:rPr>
      </w:pPr>
    </w:p>
    <w:p w:rsidR="00971828" w:rsidRPr="008777CF" w:rsidRDefault="00971828" w:rsidP="008777CF">
      <w:pPr>
        <w:pStyle w:val="ListParagraph"/>
        <w:numPr>
          <w:ilvl w:val="0"/>
          <w:numId w:val="19"/>
        </w:numPr>
        <w:pBdr>
          <w:top w:val="single" w:sz="4" w:space="1" w:color="auto"/>
          <w:bottom w:val="single" w:sz="4" w:space="1" w:color="auto"/>
        </w:pBdr>
        <w:rPr>
          <w:rFonts w:ascii="Times New Roman" w:hAnsi="Times New Roman" w:cs="Times New Roman"/>
          <w:b/>
          <w:lang w:val="en-US"/>
        </w:rPr>
      </w:pPr>
      <w:r w:rsidRPr="008777CF">
        <w:rPr>
          <w:rFonts w:ascii="Times New Roman" w:hAnsi="Times New Roman" w:cs="Times New Roman"/>
          <w:b/>
          <w:lang w:val="en-US"/>
        </w:rPr>
        <w:lastRenderedPageBreak/>
        <w:t xml:space="preserve">GENERAL CONSENT AND GOVERNANCE PROCESSES </w:t>
      </w:r>
    </w:p>
    <w:p w:rsidR="00D23450" w:rsidRDefault="00D23450" w:rsidP="00D23450">
      <w:pPr>
        <w:pStyle w:val="BodyTextIndent"/>
        <w:numPr>
          <w:ilvl w:val="0"/>
          <w:numId w:val="3"/>
        </w:numPr>
        <w:tabs>
          <w:tab w:val="left" w:pos="450"/>
        </w:tabs>
        <w:spacing w:line="276" w:lineRule="auto"/>
        <w:jc w:val="left"/>
        <w:rPr>
          <w:rFonts w:ascii="Times New Roman" w:hAnsi="Times New Roman"/>
          <w:szCs w:val="22"/>
        </w:rPr>
      </w:pPr>
      <w:r>
        <w:rPr>
          <w:rFonts w:ascii="Times New Roman" w:hAnsi="Times New Roman"/>
          <w:b/>
          <w:szCs w:val="22"/>
        </w:rPr>
        <w:t>Data sharing g</w:t>
      </w:r>
      <w:r w:rsidRPr="0045513B">
        <w:rPr>
          <w:rFonts w:ascii="Times New Roman" w:hAnsi="Times New Roman"/>
          <w:b/>
          <w:szCs w:val="22"/>
        </w:rPr>
        <w:t>overnance</w:t>
      </w:r>
      <w:r>
        <w:rPr>
          <w:rFonts w:ascii="Times New Roman" w:hAnsi="Times New Roman"/>
          <w:szCs w:val="22"/>
        </w:rPr>
        <w:t>: Are there any processes in place in your organization to make decisions about what and how data collected by internal researchers should be shared: with other internal researchers and with external researchers? What are these? [</w:t>
      </w:r>
      <w:r w:rsidR="00DE0373" w:rsidRPr="00DE0373">
        <w:rPr>
          <w:rFonts w:ascii="Times New Roman" w:hAnsi="Times New Roman"/>
          <w:i/>
          <w:szCs w:val="22"/>
        </w:rPr>
        <w:t>e.g. In Kilifi, DGC/DS policy</w:t>
      </w:r>
      <w:r w:rsidR="00DE0373">
        <w:rPr>
          <w:rFonts w:ascii="Times New Roman" w:hAnsi="Times New Roman"/>
          <w:szCs w:val="22"/>
        </w:rPr>
        <w:t xml:space="preserve">] </w:t>
      </w:r>
    </w:p>
    <w:p w:rsidR="005F5C59" w:rsidRDefault="005F5C59" w:rsidP="00D23450">
      <w:pPr>
        <w:pStyle w:val="BodyTextIndent"/>
        <w:numPr>
          <w:ilvl w:val="0"/>
          <w:numId w:val="15"/>
        </w:numPr>
        <w:tabs>
          <w:tab w:val="left" w:pos="450"/>
        </w:tabs>
        <w:spacing w:line="276" w:lineRule="auto"/>
        <w:jc w:val="left"/>
        <w:rPr>
          <w:rFonts w:ascii="Times New Roman" w:hAnsi="Times New Roman"/>
          <w:szCs w:val="22"/>
        </w:rPr>
      </w:pPr>
      <w:r>
        <w:rPr>
          <w:rFonts w:ascii="Times New Roman" w:hAnsi="Times New Roman"/>
          <w:szCs w:val="22"/>
        </w:rPr>
        <w:t>What was the process of setting this up – who was involved? Should others have been involved?</w:t>
      </w:r>
      <w:r w:rsidR="00DE0373">
        <w:rPr>
          <w:rFonts w:ascii="Times New Roman" w:hAnsi="Times New Roman"/>
          <w:szCs w:val="22"/>
        </w:rPr>
        <w:t xml:space="preserve"> Who?</w:t>
      </w:r>
    </w:p>
    <w:p w:rsidR="005F5C59" w:rsidRPr="005F5C59" w:rsidRDefault="005F5C59" w:rsidP="00D23450">
      <w:pPr>
        <w:pStyle w:val="BodyTextIndent"/>
        <w:numPr>
          <w:ilvl w:val="0"/>
          <w:numId w:val="15"/>
        </w:numPr>
        <w:tabs>
          <w:tab w:val="left" w:pos="450"/>
        </w:tabs>
        <w:spacing w:line="276" w:lineRule="auto"/>
        <w:jc w:val="left"/>
        <w:rPr>
          <w:rFonts w:ascii="Times New Roman" w:hAnsi="Times New Roman"/>
          <w:i/>
          <w:szCs w:val="22"/>
        </w:rPr>
      </w:pPr>
      <w:r>
        <w:rPr>
          <w:rFonts w:ascii="Times New Roman" w:hAnsi="Times New Roman"/>
          <w:szCs w:val="22"/>
        </w:rPr>
        <w:t xml:space="preserve">Who is involved in making decisions about data sharing? Who do you think should be involved, and why? </w:t>
      </w:r>
      <w:r w:rsidRPr="005F5C59">
        <w:rPr>
          <w:rFonts w:ascii="Times New Roman" w:hAnsi="Times New Roman"/>
          <w:i/>
          <w:szCs w:val="22"/>
        </w:rPr>
        <w:t>[Probe for participants/community representation/researchers/funders/independent experts/others]</w:t>
      </w:r>
    </w:p>
    <w:p w:rsidR="00D23450" w:rsidRPr="00433972" w:rsidRDefault="00D23450" w:rsidP="00D23450">
      <w:pPr>
        <w:pStyle w:val="BodyTextIndent"/>
        <w:numPr>
          <w:ilvl w:val="0"/>
          <w:numId w:val="15"/>
        </w:numPr>
        <w:tabs>
          <w:tab w:val="left" w:pos="450"/>
        </w:tabs>
        <w:spacing w:line="276" w:lineRule="auto"/>
        <w:jc w:val="left"/>
        <w:rPr>
          <w:rFonts w:ascii="Times New Roman" w:hAnsi="Times New Roman"/>
          <w:szCs w:val="22"/>
        </w:rPr>
      </w:pPr>
      <w:r>
        <w:rPr>
          <w:rFonts w:ascii="Times New Roman" w:hAnsi="Times New Roman"/>
          <w:szCs w:val="22"/>
        </w:rPr>
        <w:t>Are there situations where you think that explicit governance of data sharing may not be necessary (</w:t>
      </w:r>
      <w:proofErr w:type="spellStart"/>
      <w:r>
        <w:rPr>
          <w:rFonts w:ascii="Times New Roman" w:hAnsi="Times New Roman"/>
          <w:szCs w:val="22"/>
        </w:rPr>
        <w:t>anonymised</w:t>
      </w:r>
      <w:proofErr w:type="spellEnd"/>
      <w:r>
        <w:rPr>
          <w:rFonts w:ascii="Times New Roman" w:hAnsi="Times New Roman"/>
          <w:szCs w:val="22"/>
        </w:rPr>
        <w:t xml:space="preserve"> data, long-archived data, between close collaborators)</w:t>
      </w:r>
    </w:p>
    <w:p w:rsidR="00D23450" w:rsidRPr="00DE0373" w:rsidRDefault="00DE0373" w:rsidP="00D23450">
      <w:pPr>
        <w:pStyle w:val="BodyTextIndent"/>
        <w:numPr>
          <w:ilvl w:val="0"/>
          <w:numId w:val="15"/>
        </w:numPr>
        <w:tabs>
          <w:tab w:val="left" w:pos="450"/>
        </w:tabs>
        <w:spacing w:after="240" w:line="276" w:lineRule="auto"/>
        <w:jc w:val="left"/>
        <w:rPr>
          <w:rFonts w:ascii="Times New Roman" w:hAnsi="Times New Roman"/>
          <w:szCs w:val="22"/>
        </w:rPr>
      </w:pPr>
      <w:r w:rsidRPr="00DE0373">
        <w:rPr>
          <w:rFonts w:ascii="Times New Roman" w:hAnsi="Times New Roman"/>
          <w:szCs w:val="22"/>
        </w:rPr>
        <w:t xml:space="preserve">What do you think </w:t>
      </w:r>
      <w:r>
        <w:rPr>
          <w:rFonts w:ascii="Times New Roman" w:hAnsi="Times New Roman"/>
          <w:szCs w:val="22"/>
        </w:rPr>
        <w:t xml:space="preserve">are </w:t>
      </w:r>
      <w:r w:rsidRPr="00DE0373">
        <w:rPr>
          <w:rFonts w:ascii="Times New Roman" w:hAnsi="Times New Roman"/>
          <w:szCs w:val="22"/>
        </w:rPr>
        <w:t>the advantages and disadvantage</w:t>
      </w:r>
      <w:r>
        <w:rPr>
          <w:rFonts w:ascii="Times New Roman" w:hAnsi="Times New Roman"/>
          <w:szCs w:val="22"/>
        </w:rPr>
        <w:t>s</w:t>
      </w:r>
      <w:r w:rsidRPr="00DE0373">
        <w:rPr>
          <w:rFonts w:ascii="Times New Roman" w:hAnsi="Times New Roman"/>
          <w:szCs w:val="22"/>
        </w:rPr>
        <w:t xml:space="preserve"> of these </w:t>
      </w:r>
      <w:r>
        <w:rPr>
          <w:rFonts w:ascii="Times New Roman" w:hAnsi="Times New Roman"/>
          <w:szCs w:val="22"/>
        </w:rPr>
        <w:t>data governance policy/</w:t>
      </w:r>
      <w:r w:rsidRPr="00DE0373">
        <w:rPr>
          <w:rFonts w:ascii="Times New Roman" w:hAnsi="Times New Roman"/>
          <w:szCs w:val="22"/>
        </w:rPr>
        <w:t xml:space="preserve">processes? </w:t>
      </w:r>
      <w:r>
        <w:rPr>
          <w:rFonts w:ascii="Times New Roman" w:hAnsi="Times New Roman"/>
          <w:szCs w:val="22"/>
        </w:rPr>
        <w:t xml:space="preserve">How improved? </w:t>
      </w:r>
      <w:r w:rsidR="00D23450" w:rsidRPr="00DE0373">
        <w:rPr>
          <w:rFonts w:ascii="Times New Roman" w:hAnsi="Times New Roman"/>
          <w:szCs w:val="22"/>
        </w:rPr>
        <w:t>What would you prefer to see in place (including none)? Why? (if not clear)</w:t>
      </w:r>
    </w:p>
    <w:p w:rsidR="005F5C59" w:rsidRPr="00DE0373" w:rsidRDefault="005F5C59" w:rsidP="005F5C59">
      <w:pPr>
        <w:pStyle w:val="BodyTextIndent"/>
        <w:numPr>
          <w:ilvl w:val="0"/>
          <w:numId w:val="3"/>
        </w:numPr>
        <w:tabs>
          <w:tab w:val="left" w:pos="450"/>
        </w:tabs>
        <w:spacing w:after="240" w:line="276" w:lineRule="auto"/>
        <w:jc w:val="left"/>
        <w:rPr>
          <w:rFonts w:ascii="Times New Roman" w:hAnsi="Times New Roman"/>
          <w:szCs w:val="22"/>
        </w:rPr>
      </w:pPr>
      <w:r w:rsidRPr="007E48F1">
        <w:rPr>
          <w:rFonts w:ascii="Times New Roman" w:hAnsi="Times New Roman"/>
          <w:b/>
          <w:szCs w:val="22"/>
        </w:rPr>
        <w:t>Influence of context on researchers’ responsibilities</w:t>
      </w:r>
      <w:r>
        <w:rPr>
          <w:rFonts w:ascii="Times New Roman" w:hAnsi="Times New Roman"/>
          <w:szCs w:val="22"/>
        </w:rPr>
        <w:t xml:space="preserve">: In general, how might the </w:t>
      </w:r>
      <w:r w:rsidRPr="00BC20CA">
        <w:rPr>
          <w:rFonts w:ascii="Times New Roman" w:hAnsi="Times New Roman"/>
          <w:b/>
          <w:szCs w:val="22"/>
        </w:rPr>
        <w:t>details</w:t>
      </w:r>
      <w:r>
        <w:rPr>
          <w:rFonts w:ascii="Times New Roman" w:hAnsi="Times New Roman"/>
          <w:szCs w:val="22"/>
        </w:rPr>
        <w:t xml:space="preserve"> of a request influence your view on researchers’ responsibilities around</w:t>
      </w:r>
      <w:r w:rsidR="007E48F1">
        <w:rPr>
          <w:rFonts w:ascii="Times New Roman" w:hAnsi="Times New Roman"/>
          <w:szCs w:val="22"/>
        </w:rPr>
        <w:t xml:space="preserve"> data sharing </w:t>
      </w:r>
      <w:r w:rsidR="007E48F1" w:rsidRPr="00DE0373">
        <w:rPr>
          <w:rFonts w:ascii="Times New Roman" w:hAnsi="Times New Roman"/>
          <w:i/>
          <w:szCs w:val="22"/>
        </w:rPr>
        <w:t>[</w:t>
      </w:r>
      <w:r w:rsidRPr="00DE0373">
        <w:rPr>
          <w:rFonts w:ascii="Times New Roman" w:hAnsi="Times New Roman"/>
          <w:i/>
          <w:szCs w:val="22"/>
        </w:rPr>
        <w:t>to science/science institutions/funders/other researchers/participants</w:t>
      </w:r>
      <w:r w:rsidR="007E48F1" w:rsidRPr="00DE0373">
        <w:rPr>
          <w:rFonts w:ascii="Times New Roman" w:hAnsi="Times New Roman"/>
          <w:i/>
          <w:szCs w:val="22"/>
        </w:rPr>
        <w:t>]</w:t>
      </w:r>
      <w:r>
        <w:rPr>
          <w:rFonts w:ascii="Times New Roman" w:hAnsi="Times New Roman"/>
          <w:szCs w:val="22"/>
        </w:rPr>
        <w:t xml:space="preserve">? </w:t>
      </w:r>
      <w:proofErr w:type="spellStart"/>
      <w:proofErr w:type="gramStart"/>
      <w:r w:rsidR="007E48F1">
        <w:rPr>
          <w:rFonts w:ascii="Times New Roman" w:hAnsi="Times New Roman"/>
          <w:szCs w:val="22"/>
        </w:rPr>
        <w:t>ie</w:t>
      </w:r>
      <w:proofErr w:type="spellEnd"/>
      <w:proofErr w:type="gramEnd"/>
      <w:r w:rsidR="007E48F1">
        <w:rPr>
          <w:rFonts w:ascii="Times New Roman" w:hAnsi="Times New Roman"/>
          <w:szCs w:val="22"/>
        </w:rPr>
        <w:t>. Do you feel that differences in the following could change these responsibilities, and how? -</w:t>
      </w:r>
      <w:r>
        <w:rPr>
          <w:rFonts w:ascii="Times New Roman" w:hAnsi="Times New Roman"/>
          <w:szCs w:val="22"/>
        </w:rPr>
        <w:t xml:space="preserve"> </w:t>
      </w:r>
      <w:r w:rsidRPr="00DE0373">
        <w:rPr>
          <w:rFonts w:ascii="Times New Roman" w:hAnsi="Times New Roman"/>
          <w:szCs w:val="22"/>
        </w:rPr>
        <w:t>the type of data/research; the participants involved; the requestors; the purpose of the request; the type of consent given; the time since data collected? Something else? In what way?</w:t>
      </w:r>
    </w:p>
    <w:p w:rsidR="00CE783D" w:rsidRDefault="003A7B43" w:rsidP="00CE783D">
      <w:pPr>
        <w:pStyle w:val="BodyTextIndent"/>
        <w:numPr>
          <w:ilvl w:val="0"/>
          <w:numId w:val="3"/>
        </w:numPr>
        <w:tabs>
          <w:tab w:val="left" w:pos="450"/>
        </w:tabs>
        <w:spacing w:line="276" w:lineRule="auto"/>
        <w:jc w:val="left"/>
        <w:rPr>
          <w:rFonts w:ascii="Times New Roman" w:hAnsi="Times New Roman"/>
          <w:szCs w:val="22"/>
        </w:rPr>
      </w:pPr>
      <w:r>
        <w:rPr>
          <w:rFonts w:ascii="Times New Roman" w:hAnsi="Times New Roman"/>
          <w:szCs w:val="22"/>
        </w:rPr>
        <w:t xml:space="preserve">We have talked about some of the challenges in asking for consent for future use of data and you described the way the consent process worked in a particular example (Q12). Ways that have been recommended for </w:t>
      </w:r>
      <w:r w:rsidR="00D23450">
        <w:rPr>
          <w:rFonts w:ascii="Times New Roman" w:hAnsi="Times New Roman"/>
          <w:szCs w:val="22"/>
        </w:rPr>
        <w:t>consent</w:t>
      </w:r>
      <w:r>
        <w:rPr>
          <w:rFonts w:ascii="Times New Roman" w:hAnsi="Times New Roman"/>
          <w:szCs w:val="22"/>
        </w:rPr>
        <w:t xml:space="preserve"> processes in this situation are: </w:t>
      </w:r>
      <w:r w:rsidR="00CE783D" w:rsidRPr="0045513B">
        <w:rPr>
          <w:rFonts w:ascii="Times New Roman" w:hAnsi="Times New Roman"/>
          <w:b/>
          <w:szCs w:val="22"/>
        </w:rPr>
        <w:t>broad consent; tiered consent; and re-consenting</w:t>
      </w:r>
      <w:r w:rsidR="00CE783D">
        <w:rPr>
          <w:rFonts w:ascii="Times New Roman" w:hAnsi="Times New Roman"/>
          <w:szCs w:val="22"/>
        </w:rPr>
        <w:t xml:space="preserve"> for all future use</w:t>
      </w:r>
      <w:r w:rsidR="0045513B">
        <w:rPr>
          <w:rFonts w:ascii="Times New Roman" w:hAnsi="Times New Roman"/>
          <w:szCs w:val="22"/>
        </w:rPr>
        <w:t>. [</w:t>
      </w:r>
      <w:r w:rsidR="0045513B" w:rsidRPr="00FC507E">
        <w:rPr>
          <w:rFonts w:ascii="Times New Roman" w:hAnsi="Times New Roman"/>
          <w:i/>
          <w:szCs w:val="22"/>
        </w:rPr>
        <w:t>Explain as needed</w:t>
      </w:r>
      <w:r w:rsidR="0045513B">
        <w:rPr>
          <w:rFonts w:ascii="Times New Roman" w:hAnsi="Times New Roman"/>
          <w:szCs w:val="22"/>
        </w:rPr>
        <w:t>]</w:t>
      </w:r>
    </w:p>
    <w:p w:rsidR="00CE783D" w:rsidRDefault="003A7B43" w:rsidP="00CE783D">
      <w:pPr>
        <w:pStyle w:val="BodyTextIndent"/>
        <w:numPr>
          <w:ilvl w:val="0"/>
          <w:numId w:val="13"/>
        </w:numPr>
        <w:tabs>
          <w:tab w:val="left" w:pos="450"/>
        </w:tabs>
        <w:spacing w:line="276" w:lineRule="auto"/>
        <w:jc w:val="left"/>
        <w:rPr>
          <w:rFonts w:ascii="Times New Roman" w:hAnsi="Times New Roman"/>
          <w:szCs w:val="22"/>
        </w:rPr>
      </w:pPr>
      <w:r>
        <w:rPr>
          <w:rFonts w:ascii="Times New Roman" w:hAnsi="Times New Roman"/>
          <w:szCs w:val="22"/>
        </w:rPr>
        <w:t>What do you think about these types of processes overall - the advantages and disadvantaged</w:t>
      </w:r>
      <w:r w:rsidR="00CE783D">
        <w:rPr>
          <w:rFonts w:ascii="Times New Roman" w:hAnsi="Times New Roman"/>
          <w:szCs w:val="22"/>
        </w:rPr>
        <w:t xml:space="preserve">? </w:t>
      </w:r>
    </w:p>
    <w:p w:rsidR="003A7B43" w:rsidRDefault="003A7B43" w:rsidP="00CE783D">
      <w:pPr>
        <w:pStyle w:val="BodyTextIndent"/>
        <w:numPr>
          <w:ilvl w:val="0"/>
          <w:numId w:val="13"/>
        </w:numPr>
        <w:tabs>
          <w:tab w:val="left" w:pos="450"/>
        </w:tabs>
        <w:spacing w:line="276" w:lineRule="auto"/>
        <w:jc w:val="left"/>
        <w:rPr>
          <w:rFonts w:ascii="Times New Roman" w:hAnsi="Times New Roman"/>
          <w:szCs w:val="22"/>
        </w:rPr>
      </w:pPr>
      <w:r>
        <w:rPr>
          <w:rFonts w:ascii="Times New Roman" w:hAnsi="Times New Roman"/>
          <w:szCs w:val="22"/>
        </w:rPr>
        <w:t>In what situations should they be used?</w:t>
      </w:r>
    </w:p>
    <w:p w:rsidR="00433972" w:rsidRPr="007E48F1" w:rsidRDefault="00CE783D" w:rsidP="00433972">
      <w:pPr>
        <w:pStyle w:val="BodyTextIndent"/>
        <w:numPr>
          <w:ilvl w:val="0"/>
          <w:numId w:val="13"/>
        </w:numPr>
        <w:tabs>
          <w:tab w:val="left" w:pos="450"/>
        </w:tabs>
        <w:spacing w:line="276" w:lineRule="auto"/>
        <w:jc w:val="left"/>
        <w:rPr>
          <w:rFonts w:ascii="Times New Roman" w:hAnsi="Times New Roman"/>
          <w:i/>
          <w:szCs w:val="22"/>
        </w:rPr>
      </w:pPr>
      <w:r>
        <w:rPr>
          <w:rFonts w:ascii="Times New Roman" w:hAnsi="Times New Roman"/>
          <w:szCs w:val="22"/>
        </w:rPr>
        <w:t xml:space="preserve">For tiered consent, what kinds of constraints do you think participants might want to put on the use of data? </w:t>
      </w:r>
      <w:r w:rsidR="007E48F1" w:rsidRPr="007E48F1">
        <w:rPr>
          <w:rFonts w:ascii="Times New Roman" w:hAnsi="Times New Roman"/>
          <w:i/>
          <w:szCs w:val="22"/>
        </w:rPr>
        <w:t>[</w:t>
      </w:r>
      <w:r w:rsidRPr="007E48F1">
        <w:rPr>
          <w:rFonts w:ascii="Times New Roman" w:hAnsi="Times New Roman"/>
          <w:i/>
          <w:szCs w:val="22"/>
        </w:rPr>
        <w:t>Geographical/types of research or disease/who can access?</w:t>
      </w:r>
      <w:r w:rsidR="007E48F1" w:rsidRPr="007E48F1">
        <w:rPr>
          <w:rFonts w:ascii="Times New Roman" w:hAnsi="Times New Roman"/>
          <w:i/>
          <w:szCs w:val="22"/>
        </w:rPr>
        <w:t>]</w:t>
      </w:r>
    </w:p>
    <w:p w:rsidR="00433972" w:rsidRPr="00433972" w:rsidRDefault="00433972" w:rsidP="00433972">
      <w:pPr>
        <w:pStyle w:val="BodyTextIndent"/>
        <w:numPr>
          <w:ilvl w:val="0"/>
          <w:numId w:val="13"/>
        </w:numPr>
        <w:tabs>
          <w:tab w:val="left" w:pos="450"/>
        </w:tabs>
        <w:spacing w:line="276" w:lineRule="auto"/>
        <w:jc w:val="left"/>
        <w:rPr>
          <w:rFonts w:ascii="Times New Roman" w:hAnsi="Times New Roman"/>
          <w:szCs w:val="22"/>
        </w:rPr>
      </w:pPr>
      <w:r>
        <w:rPr>
          <w:rFonts w:ascii="Times New Roman" w:hAnsi="Times New Roman"/>
          <w:szCs w:val="22"/>
        </w:rPr>
        <w:t>Are there situations where explicit consent for data sharing may not be necessary (</w:t>
      </w:r>
      <w:r w:rsidR="00ED4E30">
        <w:rPr>
          <w:rFonts w:ascii="Times New Roman" w:hAnsi="Times New Roman"/>
          <w:szCs w:val="22"/>
        </w:rPr>
        <w:t>anon/long standing data</w:t>
      </w:r>
      <w:r>
        <w:rPr>
          <w:rFonts w:ascii="Times New Roman" w:hAnsi="Times New Roman"/>
          <w:szCs w:val="22"/>
        </w:rPr>
        <w:t>)</w:t>
      </w:r>
    </w:p>
    <w:p w:rsidR="00AE0384" w:rsidRDefault="00AE0384" w:rsidP="00E2360D">
      <w:pPr>
        <w:pStyle w:val="BodyTextIndent"/>
        <w:numPr>
          <w:ilvl w:val="0"/>
          <w:numId w:val="13"/>
        </w:numPr>
        <w:tabs>
          <w:tab w:val="left" w:pos="450"/>
        </w:tabs>
        <w:spacing w:after="240" w:line="276" w:lineRule="auto"/>
        <w:jc w:val="left"/>
        <w:rPr>
          <w:rFonts w:ascii="Times New Roman" w:hAnsi="Times New Roman"/>
          <w:szCs w:val="22"/>
        </w:rPr>
      </w:pPr>
      <w:r w:rsidRPr="00433972">
        <w:rPr>
          <w:rFonts w:ascii="Times New Roman" w:hAnsi="Times New Roman"/>
          <w:szCs w:val="22"/>
        </w:rPr>
        <w:t xml:space="preserve">What process </w:t>
      </w:r>
      <w:r>
        <w:rPr>
          <w:rFonts w:ascii="Times New Roman" w:hAnsi="Times New Roman"/>
          <w:szCs w:val="22"/>
        </w:rPr>
        <w:t>would you prefer to see in place in your organization (including none)? Why? (if not clear)</w:t>
      </w:r>
    </w:p>
    <w:p w:rsidR="00971828" w:rsidRDefault="00971828" w:rsidP="00971828">
      <w:pPr>
        <w:pStyle w:val="BodyTextIndent"/>
        <w:numPr>
          <w:ilvl w:val="0"/>
          <w:numId w:val="3"/>
        </w:numPr>
        <w:tabs>
          <w:tab w:val="left" w:pos="450"/>
        </w:tabs>
        <w:spacing w:after="240" w:line="276" w:lineRule="auto"/>
        <w:jc w:val="left"/>
        <w:rPr>
          <w:rFonts w:ascii="Times New Roman" w:hAnsi="Times New Roman"/>
          <w:szCs w:val="22"/>
        </w:rPr>
      </w:pPr>
      <w:r>
        <w:rPr>
          <w:rFonts w:ascii="Times New Roman" w:hAnsi="Times New Roman"/>
          <w:szCs w:val="22"/>
        </w:rPr>
        <w:t xml:space="preserve">What do you think about </w:t>
      </w:r>
      <w:r w:rsidR="00E2360D">
        <w:rPr>
          <w:rFonts w:ascii="Times New Roman" w:hAnsi="Times New Roman"/>
          <w:szCs w:val="22"/>
        </w:rPr>
        <w:t>using the</w:t>
      </w:r>
      <w:r>
        <w:rPr>
          <w:rFonts w:ascii="Times New Roman" w:hAnsi="Times New Roman"/>
          <w:szCs w:val="22"/>
        </w:rPr>
        <w:t xml:space="preserve"> </w:t>
      </w:r>
      <w:r w:rsidRPr="00642CE5">
        <w:rPr>
          <w:rFonts w:ascii="Times New Roman" w:hAnsi="Times New Roman"/>
          <w:b/>
          <w:szCs w:val="22"/>
        </w:rPr>
        <w:t>term ‘data sharing’</w:t>
      </w:r>
      <w:r w:rsidR="00E2360D" w:rsidRPr="00642CE5">
        <w:rPr>
          <w:rFonts w:ascii="Times New Roman" w:hAnsi="Times New Roman"/>
          <w:b/>
          <w:szCs w:val="22"/>
        </w:rPr>
        <w:t xml:space="preserve"> </w:t>
      </w:r>
      <w:r w:rsidR="00E4739E" w:rsidRPr="00642CE5">
        <w:rPr>
          <w:rFonts w:ascii="Times New Roman" w:hAnsi="Times New Roman"/>
          <w:b/>
          <w:szCs w:val="22"/>
        </w:rPr>
        <w:t>in a Kenyan context</w:t>
      </w:r>
      <w:r w:rsidR="00E4739E">
        <w:rPr>
          <w:rFonts w:ascii="Times New Roman" w:hAnsi="Times New Roman"/>
          <w:szCs w:val="22"/>
        </w:rPr>
        <w:t xml:space="preserve"> </w:t>
      </w:r>
      <w:r w:rsidR="00E2360D">
        <w:rPr>
          <w:rFonts w:ascii="Times New Roman" w:hAnsi="Times New Roman"/>
          <w:szCs w:val="22"/>
        </w:rPr>
        <w:t xml:space="preserve">to describe </w:t>
      </w:r>
      <w:r w:rsidR="00E4739E">
        <w:rPr>
          <w:rFonts w:ascii="Times New Roman" w:hAnsi="Times New Roman"/>
          <w:szCs w:val="22"/>
        </w:rPr>
        <w:t xml:space="preserve">the </w:t>
      </w:r>
      <w:r w:rsidR="00E2360D">
        <w:rPr>
          <w:rFonts w:ascii="Times New Roman" w:hAnsi="Times New Roman"/>
          <w:szCs w:val="22"/>
        </w:rPr>
        <w:t>movement of data between researchers? How does this translate in Swahili &amp; culturally? Does the term ‘sharing’ have connotations about relationships that make it appropriate or w</w:t>
      </w:r>
      <w:r w:rsidR="00E4739E">
        <w:rPr>
          <w:rFonts w:ascii="Times New Roman" w:hAnsi="Times New Roman"/>
          <w:szCs w:val="22"/>
        </w:rPr>
        <w:t xml:space="preserve">ould there be a better </w:t>
      </w:r>
      <w:r>
        <w:rPr>
          <w:rFonts w:ascii="Times New Roman" w:hAnsi="Times New Roman"/>
          <w:szCs w:val="22"/>
        </w:rPr>
        <w:t xml:space="preserve">way of </w:t>
      </w:r>
      <w:r w:rsidR="00E4739E">
        <w:rPr>
          <w:rFonts w:ascii="Times New Roman" w:hAnsi="Times New Roman"/>
          <w:szCs w:val="22"/>
        </w:rPr>
        <w:t>conceptualizing this policy</w:t>
      </w:r>
      <w:r>
        <w:rPr>
          <w:rFonts w:ascii="Times New Roman" w:hAnsi="Times New Roman"/>
          <w:szCs w:val="22"/>
        </w:rPr>
        <w:t>?</w:t>
      </w:r>
    </w:p>
    <w:p w:rsidR="00784B17" w:rsidRDefault="00784B17" w:rsidP="00971828">
      <w:pPr>
        <w:pStyle w:val="BodyTextIndent"/>
        <w:numPr>
          <w:ilvl w:val="0"/>
          <w:numId w:val="3"/>
        </w:numPr>
        <w:tabs>
          <w:tab w:val="left" w:pos="450"/>
        </w:tabs>
        <w:spacing w:after="240" w:line="276" w:lineRule="auto"/>
        <w:jc w:val="left"/>
        <w:rPr>
          <w:rFonts w:ascii="Times New Roman" w:hAnsi="Times New Roman"/>
          <w:szCs w:val="22"/>
        </w:rPr>
      </w:pPr>
      <w:r>
        <w:rPr>
          <w:rFonts w:ascii="Times New Roman" w:hAnsi="Times New Roman"/>
          <w:szCs w:val="22"/>
        </w:rPr>
        <w:t xml:space="preserve">What </w:t>
      </w:r>
      <w:r w:rsidR="008777CF">
        <w:rPr>
          <w:rFonts w:ascii="Times New Roman" w:hAnsi="Times New Roman"/>
          <w:szCs w:val="22"/>
        </w:rPr>
        <w:t xml:space="preserve">kind of </w:t>
      </w:r>
      <w:r w:rsidR="008777CF" w:rsidRPr="00642CE5">
        <w:rPr>
          <w:rFonts w:ascii="Times New Roman" w:hAnsi="Times New Roman"/>
          <w:b/>
          <w:szCs w:val="22"/>
        </w:rPr>
        <w:t>outputs</w:t>
      </w:r>
      <w:r w:rsidR="008777CF">
        <w:rPr>
          <w:rFonts w:ascii="Times New Roman" w:hAnsi="Times New Roman"/>
          <w:szCs w:val="22"/>
        </w:rPr>
        <w:t xml:space="preserve"> from this project might be a </w:t>
      </w:r>
      <w:r w:rsidR="008777CF" w:rsidRPr="00642CE5">
        <w:rPr>
          <w:rFonts w:ascii="Times New Roman" w:hAnsi="Times New Roman"/>
          <w:b/>
          <w:szCs w:val="22"/>
        </w:rPr>
        <w:t>useful resource</w:t>
      </w:r>
      <w:r>
        <w:rPr>
          <w:rFonts w:ascii="Times New Roman" w:hAnsi="Times New Roman"/>
          <w:szCs w:val="22"/>
        </w:rPr>
        <w:t xml:space="preserve"> for </w:t>
      </w:r>
      <w:r w:rsidR="008777CF">
        <w:rPr>
          <w:rFonts w:ascii="Times New Roman" w:hAnsi="Times New Roman"/>
          <w:szCs w:val="22"/>
        </w:rPr>
        <w:t>you in your work</w:t>
      </w:r>
      <w:r>
        <w:rPr>
          <w:rFonts w:ascii="Times New Roman" w:hAnsi="Times New Roman"/>
          <w:szCs w:val="22"/>
        </w:rPr>
        <w:t>?</w:t>
      </w:r>
    </w:p>
    <w:p w:rsidR="00AE0384" w:rsidRPr="00F37697" w:rsidRDefault="00F37697" w:rsidP="008777CF">
      <w:pPr>
        <w:pStyle w:val="ListParagraph"/>
        <w:numPr>
          <w:ilvl w:val="0"/>
          <w:numId w:val="19"/>
        </w:numPr>
        <w:pBdr>
          <w:top w:val="single" w:sz="4" w:space="1" w:color="auto"/>
          <w:bottom w:val="single" w:sz="4" w:space="1" w:color="auto"/>
        </w:pBdr>
        <w:ind w:left="357" w:hanging="357"/>
        <w:contextualSpacing w:val="0"/>
        <w:rPr>
          <w:rFonts w:ascii="Times New Roman" w:hAnsi="Times New Roman" w:cs="Times New Roman"/>
          <w:b/>
        </w:rPr>
      </w:pPr>
      <w:r w:rsidRPr="00F37697">
        <w:rPr>
          <w:rFonts w:ascii="Times New Roman" w:hAnsi="Times New Roman" w:cs="Times New Roman"/>
          <w:b/>
        </w:rPr>
        <w:t>SHARING DATA FROM THIS INTERVIEW</w:t>
      </w:r>
    </w:p>
    <w:p w:rsidR="007B56F3" w:rsidRPr="007B56F3" w:rsidRDefault="00E4739E" w:rsidP="007B56F3">
      <w:pPr>
        <w:pStyle w:val="ListParagraph"/>
        <w:numPr>
          <w:ilvl w:val="0"/>
          <w:numId w:val="3"/>
        </w:numPr>
        <w:rPr>
          <w:rFonts w:ascii="Times New Roman" w:hAnsi="Times New Roman" w:cs="Times New Roman"/>
        </w:rPr>
      </w:pPr>
      <w:r>
        <w:rPr>
          <w:rFonts w:ascii="Times New Roman" w:hAnsi="Times New Roman" w:cs="Times New Roman"/>
        </w:rPr>
        <w:t>[</w:t>
      </w:r>
      <w:r w:rsidR="007B56F3" w:rsidRPr="00415BB0">
        <w:rPr>
          <w:rFonts w:ascii="Times New Roman" w:hAnsi="Times New Roman" w:cs="Times New Roman"/>
          <w:i/>
        </w:rPr>
        <w:t>Remind about consent process at start of this interview, including plans for data sharing</w:t>
      </w:r>
      <w:r>
        <w:rPr>
          <w:rFonts w:ascii="Times New Roman" w:hAnsi="Times New Roman" w:cs="Times New Roman"/>
        </w:rPr>
        <w:t>]</w:t>
      </w:r>
      <w:r w:rsidR="007B56F3">
        <w:rPr>
          <w:rFonts w:ascii="Times New Roman" w:hAnsi="Times New Roman" w:cs="Times New Roman"/>
        </w:rPr>
        <w:t xml:space="preserve">. </w:t>
      </w:r>
      <w:r w:rsidR="00784B17">
        <w:rPr>
          <w:rFonts w:ascii="Times New Roman" w:hAnsi="Times New Roman" w:cs="Times New Roman"/>
        </w:rPr>
        <w:t>Now that you’ve completed the interview, h</w:t>
      </w:r>
      <w:r w:rsidR="00F37697" w:rsidRPr="007B56F3">
        <w:rPr>
          <w:rFonts w:ascii="Times New Roman" w:hAnsi="Times New Roman" w:cs="Times New Roman"/>
        </w:rPr>
        <w:t xml:space="preserve">ow do you feel about the information </w:t>
      </w:r>
      <w:r w:rsidR="007B56F3" w:rsidRPr="007B56F3">
        <w:rPr>
          <w:rFonts w:ascii="Times New Roman" w:hAnsi="Times New Roman" w:cs="Times New Roman"/>
        </w:rPr>
        <w:t xml:space="preserve">you’ve given me (once anonymised) </w:t>
      </w:r>
      <w:r w:rsidR="00F37697" w:rsidRPr="007B56F3">
        <w:rPr>
          <w:rFonts w:ascii="Times New Roman" w:hAnsi="Times New Roman" w:cs="Times New Roman"/>
        </w:rPr>
        <w:t xml:space="preserve">being made available to other researchers who are working on the same topic, but </w:t>
      </w:r>
      <w:r w:rsidR="00784B17">
        <w:rPr>
          <w:rFonts w:ascii="Times New Roman" w:hAnsi="Times New Roman" w:cs="Times New Roman"/>
        </w:rPr>
        <w:t xml:space="preserve">maybe </w:t>
      </w:r>
      <w:r w:rsidR="00F37697" w:rsidRPr="007B56F3">
        <w:rPr>
          <w:rFonts w:ascii="Times New Roman" w:hAnsi="Times New Roman" w:cs="Times New Roman"/>
        </w:rPr>
        <w:t>in different countries</w:t>
      </w:r>
      <w:r w:rsidR="007B56F3" w:rsidRPr="007B56F3">
        <w:rPr>
          <w:rFonts w:ascii="Times New Roman" w:hAnsi="Times New Roman" w:cs="Times New Roman"/>
        </w:rPr>
        <w:t>, now and in the future</w:t>
      </w:r>
      <w:r w:rsidR="00F37697" w:rsidRPr="007B56F3">
        <w:rPr>
          <w:rFonts w:ascii="Times New Roman" w:hAnsi="Times New Roman" w:cs="Times New Roman"/>
        </w:rPr>
        <w:t xml:space="preserve">? </w:t>
      </w:r>
    </w:p>
    <w:p w:rsidR="007B56F3" w:rsidRPr="007B56F3" w:rsidRDefault="007B56F3" w:rsidP="007B56F3">
      <w:pPr>
        <w:pStyle w:val="ListParagraph"/>
        <w:numPr>
          <w:ilvl w:val="0"/>
          <w:numId w:val="16"/>
        </w:numPr>
        <w:rPr>
          <w:rFonts w:ascii="Times New Roman" w:hAnsi="Times New Roman" w:cs="Times New Roman"/>
        </w:rPr>
      </w:pPr>
      <w:r w:rsidRPr="007B56F3">
        <w:rPr>
          <w:rFonts w:ascii="Times New Roman" w:hAnsi="Times New Roman" w:cs="Times New Roman"/>
        </w:rPr>
        <w:t>How would you feel about this if the information was given</w:t>
      </w:r>
      <w:r w:rsidR="00F37697" w:rsidRPr="007B56F3">
        <w:rPr>
          <w:rFonts w:ascii="Times New Roman" w:hAnsi="Times New Roman" w:cs="Times New Roman"/>
        </w:rPr>
        <w:t>: as summary reports</w:t>
      </w:r>
      <w:r w:rsidRPr="007B56F3">
        <w:rPr>
          <w:rFonts w:ascii="Times New Roman" w:hAnsi="Times New Roman" w:cs="Times New Roman"/>
        </w:rPr>
        <w:t xml:space="preserve"> across all interviews</w:t>
      </w:r>
      <w:r w:rsidR="00F37697" w:rsidRPr="007B56F3">
        <w:rPr>
          <w:rFonts w:ascii="Times New Roman" w:hAnsi="Times New Roman" w:cs="Times New Roman"/>
        </w:rPr>
        <w:t xml:space="preserve">; </w:t>
      </w:r>
      <w:r w:rsidRPr="007B56F3">
        <w:rPr>
          <w:rFonts w:ascii="Times New Roman" w:hAnsi="Times New Roman" w:cs="Times New Roman"/>
        </w:rPr>
        <w:t xml:space="preserve">as summary reports </w:t>
      </w:r>
      <w:r w:rsidR="00F37697" w:rsidRPr="007B56F3">
        <w:rPr>
          <w:rFonts w:ascii="Times New Roman" w:hAnsi="Times New Roman" w:cs="Times New Roman"/>
        </w:rPr>
        <w:t>including anonymised quotations; as sections of transcripts; as whole transcripts</w:t>
      </w:r>
      <w:r>
        <w:rPr>
          <w:rFonts w:ascii="Times New Roman" w:hAnsi="Times New Roman" w:cs="Times New Roman"/>
        </w:rPr>
        <w:t>?</w:t>
      </w:r>
      <w:r w:rsidRPr="007B56F3">
        <w:rPr>
          <w:rFonts w:ascii="Times New Roman" w:hAnsi="Times New Roman" w:cs="Times New Roman"/>
        </w:rPr>
        <w:t xml:space="preserve"> </w:t>
      </w:r>
    </w:p>
    <w:p w:rsidR="00F37697" w:rsidRDefault="007B56F3" w:rsidP="007B56F3">
      <w:pPr>
        <w:pStyle w:val="ListParagraph"/>
        <w:numPr>
          <w:ilvl w:val="0"/>
          <w:numId w:val="16"/>
        </w:numPr>
        <w:rPr>
          <w:rFonts w:ascii="Times New Roman" w:hAnsi="Times New Roman" w:cs="Times New Roman"/>
        </w:rPr>
      </w:pPr>
      <w:r>
        <w:rPr>
          <w:rFonts w:ascii="Times New Roman" w:hAnsi="Times New Roman" w:cs="Times New Roman"/>
        </w:rPr>
        <w:t>For summary reports, w</w:t>
      </w:r>
      <w:r w:rsidRPr="007B56F3">
        <w:rPr>
          <w:rFonts w:ascii="Times New Roman" w:hAnsi="Times New Roman" w:cs="Times New Roman"/>
        </w:rPr>
        <w:t>ould you prefer to see quotations before these are shared?</w:t>
      </w:r>
    </w:p>
    <w:p w:rsidR="00AE0384" w:rsidRDefault="00AE0384" w:rsidP="00AE0384">
      <w:pPr>
        <w:rPr>
          <w:rFonts w:ascii="Times New Roman" w:hAnsi="Times New Roman" w:cs="Times New Roman"/>
        </w:rPr>
      </w:pPr>
      <w:r>
        <w:rPr>
          <w:rFonts w:ascii="Times New Roman" w:hAnsi="Times New Roman" w:cs="Times New Roman"/>
        </w:rPr>
        <w:t>_______________________________________________________________________________</w:t>
      </w:r>
      <w:r w:rsidR="00ED4E30">
        <w:rPr>
          <w:rFonts w:ascii="Times New Roman" w:hAnsi="Times New Roman" w:cs="Times New Roman"/>
        </w:rPr>
        <w:t>_______________</w:t>
      </w:r>
      <w:r>
        <w:rPr>
          <w:rFonts w:ascii="Times New Roman" w:hAnsi="Times New Roman" w:cs="Times New Roman"/>
        </w:rPr>
        <w:t>_</w:t>
      </w:r>
    </w:p>
    <w:p w:rsidR="00AE0384" w:rsidRPr="005E63E5" w:rsidRDefault="00AE0384" w:rsidP="00AE0384">
      <w:pPr>
        <w:rPr>
          <w:rFonts w:ascii="Times New Roman" w:hAnsi="Times New Roman" w:cs="Times New Roman"/>
          <w:b/>
          <w:sz w:val="20"/>
          <w:szCs w:val="20"/>
        </w:rPr>
      </w:pPr>
      <w:r w:rsidRPr="005E63E5">
        <w:rPr>
          <w:rFonts w:ascii="Times New Roman" w:hAnsi="Times New Roman" w:cs="Times New Roman"/>
          <w:b/>
          <w:sz w:val="20"/>
          <w:szCs w:val="20"/>
        </w:rPr>
        <w:t>For each participant, document following information:</w:t>
      </w:r>
    </w:p>
    <w:p w:rsidR="007525DF" w:rsidRPr="00ED4E30" w:rsidRDefault="00AE0384" w:rsidP="00971828">
      <w:pPr>
        <w:rPr>
          <w:rFonts w:ascii="Times New Roman" w:hAnsi="Times New Roman" w:cs="Times New Roman"/>
          <w:sz w:val="20"/>
          <w:szCs w:val="20"/>
        </w:rPr>
      </w:pPr>
      <w:r w:rsidRPr="005E63E5">
        <w:rPr>
          <w:rFonts w:ascii="Times New Roman" w:hAnsi="Times New Roman" w:cs="Times New Roman"/>
          <w:sz w:val="20"/>
          <w:szCs w:val="20"/>
        </w:rPr>
        <w:t>Interviewer initials</w:t>
      </w:r>
      <w:r w:rsidR="00ED4E30">
        <w:rPr>
          <w:rFonts w:ascii="Times New Roman" w:hAnsi="Times New Roman" w:cs="Times New Roman"/>
          <w:sz w:val="20"/>
          <w:szCs w:val="20"/>
        </w:rPr>
        <w:t>/</w:t>
      </w:r>
      <w:r w:rsidRPr="005E63E5">
        <w:rPr>
          <w:rFonts w:ascii="Times New Roman" w:hAnsi="Times New Roman" w:cs="Times New Roman"/>
          <w:sz w:val="20"/>
          <w:szCs w:val="20"/>
        </w:rPr>
        <w:t>Date interview</w:t>
      </w:r>
      <w:r w:rsidR="00ED4E30">
        <w:rPr>
          <w:rFonts w:ascii="Times New Roman" w:hAnsi="Times New Roman" w:cs="Times New Roman"/>
          <w:sz w:val="20"/>
          <w:szCs w:val="20"/>
        </w:rPr>
        <w:t>/</w:t>
      </w:r>
      <w:r w:rsidRPr="005E63E5">
        <w:rPr>
          <w:rFonts w:ascii="Times New Roman" w:hAnsi="Times New Roman" w:cs="Times New Roman"/>
          <w:sz w:val="20"/>
          <w:szCs w:val="20"/>
        </w:rPr>
        <w:tab/>
        <w:t>Code</w:t>
      </w:r>
      <w:r w:rsidR="00ED4E30">
        <w:rPr>
          <w:rFonts w:ascii="Times New Roman" w:hAnsi="Times New Roman" w:cs="Times New Roman"/>
          <w:sz w:val="20"/>
          <w:szCs w:val="20"/>
        </w:rPr>
        <w:t>/</w:t>
      </w:r>
      <w:r w:rsidRPr="005E63E5">
        <w:rPr>
          <w:rFonts w:ascii="Times New Roman" w:hAnsi="Times New Roman" w:cs="Times New Roman"/>
          <w:sz w:val="20"/>
          <w:szCs w:val="20"/>
        </w:rPr>
        <w:t xml:space="preserve"> </w:t>
      </w:r>
      <w:r w:rsidR="005E63E5">
        <w:rPr>
          <w:rFonts w:ascii="Times New Roman" w:hAnsi="Times New Roman" w:cs="Times New Roman"/>
          <w:sz w:val="20"/>
          <w:szCs w:val="20"/>
        </w:rPr>
        <w:t>Name/</w:t>
      </w:r>
      <w:r w:rsidRPr="005E63E5">
        <w:rPr>
          <w:rFonts w:ascii="Times New Roman" w:hAnsi="Times New Roman" w:cs="Times New Roman"/>
          <w:sz w:val="20"/>
          <w:szCs w:val="20"/>
        </w:rPr>
        <w:t>Organisation/Professional role</w:t>
      </w:r>
      <w:r w:rsidR="005E63E5">
        <w:rPr>
          <w:rFonts w:ascii="Times New Roman" w:hAnsi="Times New Roman" w:cs="Times New Roman"/>
          <w:sz w:val="20"/>
          <w:szCs w:val="20"/>
        </w:rPr>
        <w:t xml:space="preserve">/ </w:t>
      </w:r>
      <w:r w:rsidRPr="005E63E5">
        <w:rPr>
          <w:rFonts w:ascii="Times New Roman" w:hAnsi="Times New Roman" w:cs="Times New Roman"/>
          <w:sz w:val="20"/>
          <w:szCs w:val="20"/>
        </w:rPr>
        <w:t>Age</w:t>
      </w:r>
      <w:r w:rsidR="005E63E5">
        <w:rPr>
          <w:rFonts w:ascii="Times New Roman" w:hAnsi="Times New Roman" w:cs="Times New Roman"/>
          <w:sz w:val="20"/>
          <w:szCs w:val="20"/>
        </w:rPr>
        <w:t xml:space="preserve">/ </w:t>
      </w:r>
      <w:r w:rsidRPr="005E63E5">
        <w:rPr>
          <w:rFonts w:ascii="Times New Roman" w:hAnsi="Times New Roman" w:cs="Times New Roman"/>
          <w:sz w:val="20"/>
          <w:szCs w:val="20"/>
        </w:rPr>
        <w:t>Sex</w:t>
      </w:r>
      <w:r w:rsidR="005E63E5">
        <w:rPr>
          <w:rFonts w:ascii="Times New Roman" w:hAnsi="Times New Roman" w:cs="Times New Roman"/>
          <w:sz w:val="20"/>
          <w:szCs w:val="20"/>
        </w:rPr>
        <w:t>/</w:t>
      </w:r>
      <w:r w:rsidRPr="005E63E5">
        <w:rPr>
          <w:rFonts w:ascii="Times New Roman" w:hAnsi="Times New Roman" w:cs="Times New Roman"/>
          <w:sz w:val="20"/>
          <w:szCs w:val="20"/>
        </w:rPr>
        <w:t>Religion</w:t>
      </w:r>
      <w:r w:rsidR="00ED4E30">
        <w:rPr>
          <w:rFonts w:ascii="Times New Roman" w:hAnsi="Times New Roman" w:cs="Times New Roman"/>
          <w:sz w:val="20"/>
          <w:szCs w:val="20"/>
        </w:rPr>
        <w:t>/Nationality</w:t>
      </w:r>
      <w:r w:rsidR="00460679">
        <w:rPr>
          <w:rFonts w:ascii="Times New Roman" w:hAnsi="Times New Roman" w:cs="Times New Roman"/>
          <w:sz w:val="20"/>
          <w:szCs w:val="20"/>
        </w:rPr>
        <w:t>/</w:t>
      </w:r>
      <w:r w:rsidRPr="005E63E5">
        <w:rPr>
          <w:rFonts w:ascii="Times New Roman" w:hAnsi="Times New Roman" w:cs="Times New Roman"/>
          <w:sz w:val="20"/>
          <w:szCs w:val="20"/>
        </w:rPr>
        <w:t>Place</w:t>
      </w:r>
      <w:r w:rsidR="005E63E5">
        <w:rPr>
          <w:rFonts w:ascii="Times New Roman" w:hAnsi="Times New Roman" w:cs="Times New Roman"/>
          <w:sz w:val="20"/>
          <w:szCs w:val="20"/>
        </w:rPr>
        <w:t>/ Time start &amp; end/</w:t>
      </w:r>
      <w:r w:rsidR="00ED4E30">
        <w:rPr>
          <w:rFonts w:ascii="Times New Roman" w:hAnsi="Times New Roman" w:cs="Times New Roman"/>
          <w:sz w:val="20"/>
          <w:szCs w:val="20"/>
        </w:rPr>
        <w:t>Comments on interview</w:t>
      </w:r>
    </w:p>
    <w:sectPr w:rsidR="007525DF" w:rsidRPr="00ED4E30" w:rsidSect="00E2360D">
      <w:headerReference w:type="default" r:id="rId7"/>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6E86" w:rsidRDefault="00D66E86" w:rsidP="00DC7263">
      <w:pPr>
        <w:spacing w:after="0" w:line="240" w:lineRule="auto"/>
      </w:pPr>
      <w:r>
        <w:separator/>
      </w:r>
    </w:p>
  </w:endnote>
  <w:endnote w:type="continuationSeparator" w:id="0">
    <w:p w:rsidR="00D66E86" w:rsidRDefault="00D66E86" w:rsidP="00DC7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7982083"/>
      <w:docPartObj>
        <w:docPartGallery w:val="Page Numbers (Bottom of Page)"/>
        <w:docPartUnique/>
      </w:docPartObj>
    </w:sdtPr>
    <w:sdtEndPr>
      <w:rPr>
        <w:noProof/>
      </w:rPr>
    </w:sdtEndPr>
    <w:sdtContent>
      <w:p w:rsidR="00E2360D" w:rsidRDefault="00E2360D">
        <w:pPr>
          <w:pStyle w:val="Footer"/>
          <w:jc w:val="right"/>
        </w:pPr>
        <w:r>
          <w:fldChar w:fldCharType="begin"/>
        </w:r>
        <w:r>
          <w:instrText xml:space="preserve"> PAGE   \* MERGEFORMAT </w:instrText>
        </w:r>
        <w:r>
          <w:fldChar w:fldCharType="separate"/>
        </w:r>
        <w:r w:rsidR="00AE4F5D">
          <w:rPr>
            <w:noProof/>
          </w:rPr>
          <w:t>3</w:t>
        </w:r>
        <w:r>
          <w:rPr>
            <w:noProof/>
          </w:rPr>
          <w:fldChar w:fldCharType="end"/>
        </w:r>
      </w:p>
    </w:sdtContent>
  </w:sdt>
  <w:p w:rsidR="00E2360D" w:rsidRDefault="00E236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6E86" w:rsidRDefault="00D66E86" w:rsidP="00DC7263">
      <w:pPr>
        <w:spacing w:after="0" w:line="240" w:lineRule="auto"/>
      </w:pPr>
      <w:r>
        <w:separator/>
      </w:r>
    </w:p>
  </w:footnote>
  <w:footnote w:type="continuationSeparator" w:id="0">
    <w:p w:rsidR="00D66E86" w:rsidRDefault="00D66E86" w:rsidP="00DC72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7263" w:rsidRDefault="008E7D4E" w:rsidP="00DC7263">
    <w:pPr>
      <w:pStyle w:val="Header"/>
      <w:jc w:val="right"/>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6D0943"/>
    <w:multiLevelType w:val="hybridMultilevel"/>
    <w:tmpl w:val="901C04E0"/>
    <w:lvl w:ilvl="0" w:tplc="52DC29E4">
      <w:start w:val="1"/>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A603CAF"/>
    <w:multiLevelType w:val="hybridMultilevel"/>
    <w:tmpl w:val="846248F2"/>
    <w:lvl w:ilvl="0" w:tplc="5A9C9C34">
      <w:start w:val="1"/>
      <w:numFmt w:val="upperLetter"/>
      <w:lvlText w:val="%1."/>
      <w:lvlJc w:val="left"/>
      <w:pPr>
        <w:ind w:left="360" w:hanging="360"/>
      </w:pPr>
      <w:rPr>
        <w:rFonts w:hint="default"/>
        <w:b/>
        <w:i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FC0B47"/>
    <w:multiLevelType w:val="hybridMultilevel"/>
    <w:tmpl w:val="47D07F88"/>
    <w:lvl w:ilvl="0" w:tplc="0652E00E">
      <w:start w:val="1"/>
      <w:numFmt w:val="decimal"/>
      <w:lvlText w:val="%1."/>
      <w:lvlJc w:val="left"/>
      <w:pPr>
        <w:ind w:left="360" w:hanging="360"/>
      </w:pPr>
      <w:rPr>
        <w:rFonts w:ascii="Calibri" w:hAnsi="Calibri" w:hint="default"/>
        <w:b w:val="0"/>
        <w:i w:val="0"/>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12103262"/>
    <w:multiLevelType w:val="hybridMultilevel"/>
    <w:tmpl w:val="1BDAC9B2"/>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2405E07"/>
    <w:multiLevelType w:val="hybridMultilevel"/>
    <w:tmpl w:val="02F609AE"/>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84A0342"/>
    <w:multiLevelType w:val="hybridMultilevel"/>
    <w:tmpl w:val="730C1730"/>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89C5978"/>
    <w:multiLevelType w:val="hybridMultilevel"/>
    <w:tmpl w:val="19B45D82"/>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0EC41FF"/>
    <w:multiLevelType w:val="hybridMultilevel"/>
    <w:tmpl w:val="1A86CEEE"/>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2F84C59"/>
    <w:multiLevelType w:val="hybridMultilevel"/>
    <w:tmpl w:val="9306DE8C"/>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4FA474F"/>
    <w:multiLevelType w:val="hybridMultilevel"/>
    <w:tmpl w:val="EF9E0F0A"/>
    <w:lvl w:ilvl="0" w:tplc="0652E00E">
      <w:start w:val="1"/>
      <w:numFmt w:val="decimal"/>
      <w:lvlText w:val="%1."/>
      <w:lvlJc w:val="left"/>
      <w:pPr>
        <w:ind w:left="360" w:hanging="360"/>
      </w:pPr>
      <w:rPr>
        <w:rFonts w:ascii="Calibri" w:hAnsi="Calibri" w:hint="default"/>
        <w:b w:val="0"/>
        <w:i w:val="0"/>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304324F7"/>
    <w:multiLevelType w:val="hybridMultilevel"/>
    <w:tmpl w:val="BB9CE656"/>
    <w:lvl w:ilvl="0" w:tplc="A3046470">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39342EBC"/>
    <w:multiLevelType w:val="hybridMultilevel"/>
    <w:tmpl w:val="24960BBA"/>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9535EBD"/>
    <w:multiLevelType w:val="hybridMultilevel"/>
    <w:tmpl w:val="883E3B6E"/>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8D96A25"/>
    <w:multiLevelType w:val="hybridMultilevel"/>
    <w:tmpl w:val="9B9407A0"/>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BCB77B8"/>
    <w:multiLevelType w:val="hybridMultilevel"/>
    <w:tmpl w:val="63820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04C3E96"/>
    <w:multiLevelType w:val="hybridMultilevel"/>
    <w:tmpl w:val="45240164"/>
    <w:lvl w:ilvl="0" w:tplc="08090015">
      <w:start w:val="1"/>
      <w:numFmt w:val="upp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529C72A9"/>
    <w:multiLevelType w:val="hybridMultilevel"/>
    <w:tmpl w:val="C55CE424"/>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838271D"/>
    <w:multiLevelType w:val="hybridMultilevel"/>
    <w:tmpl w:val="68BA2A54"/>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C0F3916"/>
    <w:multiLevelType w:val="hybridMultilevel"/>
    <w:tmpl w:val="8E62D8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70A4060E"/>
    <w:multiLevelType w:val="hybridMultilevel"/>
    <w:tmpl w:val="F0D478F8"/>
    <w:lvl w:ilvl="0" w:tplc="77125246">
      <w:start w:val="4"/>
      <w:numFmt w:val="upperLetter"/>
      <w:lvlText w:val="%1."/>
      <w:lvlJc w:val="left"/>
      <w:pPr>
        <w:ind w:left="36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13E2AD4"/>
    <w:multiLevelType w:val="hybridMultilevel"/>
    <w:tmpl w:val="9C34F5B8"/>
    <w:lvl w:ilvl="0" w:tplc="0652E00E">
      <w:start w:val="1"/>
      <w:numFmt w:val="decimal"/>
      <w:lvlText w:val="%1."/>
      <w:lvlJc w:val="left"/>
      <w:pPr>
        <w:ind w:left="720" w:hanging="360"/>
      </w:pPr>
      <w:rPr>
        <w:rFonts w:ascii="Calibri" w:hAnsi="Calibri" w:hint="default"/>
        <w:b w:val="0"/>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597008B"/>
    <w:multiLevelType w:val="hybridMultilevel"/>
    <w:tmpl w:val="16D2D2CA"/>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7193DF1"/>
    <w:multiLevelType w:val="hybridMultilevel"/>
    <w:tmpl w:val="26F872EA"/>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AE3303C"/>
    <w:multiLevelType w:val="hybridMultilevel"/>
    <w:tmpl w:val="BE985E94"/>
    <w:lvl w:ilvl="0" w:tplc="0652E00E">
      <w:start w:val="1"/>
      <w:numFmt w:val="decimal"/>
      <w:lvlText w:val="%1."/>
      <w:lvlJc w:val="left"/>
      <w:pPr>
        <w:ind w:left="360" w:hanging="360"/>
      </w:pPr>
      <w:rPr>
        <w:rFonts w:ascii="Calibri" w:hAnsi="Calibri" w:hint="default"/>
        <w:b w:val="0"/>
        <w:i w:val="0"/>
        <w:sz w:val="22"/>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7FC20449"/>
    <w:multiLevelType w:val="hybridMultilevel"/>
    <w:tmpl w:val="C4A0DB0E"/>
    <w:lvl w:ilvl="0" w:tplc="A304647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21"/>
  </w:num>
  <w:num w:numId="3">
    <w:abstractNumId w:val="23"/>
  </w:num>
  <w:num w:numId="4">
    <w:abstractNumId w:val="0"/>
  </w:num>
  <w:num w:numId="5">
    <w:abstractNumId w:val="11"/>
  </w:num>
  <w:num w:numId="6">
    <w:abstractNumId w:val="10"/>
  </w:num>
  <w:num w:numId="7">
    <w:abstractNumId w:val="8"/>
  </w:num>
  <w:num w:numId="8">
    <w:abstractNumId w:val="9"/>
  </w:num>
  <w:num w:numId="9">
    <w:abstractNumId w:val="20"/>
  </w:num>
  <w:num w:numId="10">
    <w:abstractNumId w:val="6"/>
  </w:num>
  <w:num w:numId="11">
    <w:abstractNumId w:val="16"/>
  </w:num>
  <w:num w:numId="12">
    <w:abstractNumId w:val="15"/>
  </w:num>
  <w:num w:numId="13">
    <w:abstractNumId w:val="4"/>
  </w:num>
  <w:num w:numId="14">
    <w:abstractNumId w:val="22"/>
  </w:num>
  <w:num w:numId="15">
    <w:abstractNumId w:val="3"/>
  </w:num>
  <w:num w:numId="16">
    <w:abstractNumId w:val="7"/>
  </w:num>
  <w:num w:numId="17">
    <w:abstractNumId w:val="5"/>
  </w:num>
  <w:num w:numId="18">
    <w:abstractNumId w:val="1"/>
  </w:num>
  <w:num w:numId="19">
    <w:abstractNumId w:val="19"/>
  </w:num>
  <w:num w:numId="20">
    <w:abstractNumId w:val="14"/>
  </w:num>
  <w:num w:numId="21">
    <w:abstractNumId w:val="17"/>
  </w:num>
  <w:num w:numId="22">
    <w:abstractNumId w:val="12"/>
  </w:num>
  <w:num w:numId="23">
    <w:abstractNumId w:val="13"/>
  </w:num>
  <w:num w:numId="24">
    <w:abstractNumId w:val="24"/>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83B"/>
    <w:rsid w:val="00000062"/>
    <w:rsid w:val="00000DA7"/>
    <w:rsid w:val="00000FCD"/>
    <w:rsid w:val="000025DD"/>
    <w:rsid w:val="00002B9E"/>
    <w:rsid w:val="00004C01"/>
    <w:rsid w:val="00004DBB"/>
    <w:rsid w:val="000052AC"/>
    <w:rsid w:val="00006C9B"/>
    <w:rsid w:val="0001052D"/>
    <w:rsid w:val="00010D14"/>
    <w:rsid w:val="000124E0"/>
    <w:rsid w:val="00012917"/>
    <w:rsid w:val="0001560A"/>
    <w:rsid w:val="000158A6"/>
    <w:rsid w:val="00016077"/>
    <w:rsid w:val="0001663E"/>
    <w:rsid w:val="000170C9"/>
    <w:rsid w:val="00017682"/>
    <w:rsid w:val="00020DCB"/>
    <w:rsid w:val="00022B48"/>
    <w:rsid w:val="00022BC6"/>
    <w:rsid w:val="00022BDC"/>
    <w:rsid w:val="00022FEC"/>
    <w:rsid w:val="000231E3"/>
    <w:rsid w:val="000252B0"/>
    <w:rsid w:val="0002538C"/>
    <w:rsid w:val="00025815"/>
    <w:rsid w:val="000271C1"/>
    <w:rsid w:val="00027933"/>
    <w:rsid w:val="00030B19"/>
    <w:rsid w:val="000317D0"/>
    <w:rsid w:val="0003266A"/>
    <w:rsid w:val="00033D05"/>
    <w:rsid w:val="00033DA5"/>
    <w:rsid w:val="0003428E"/>
    <w:rsid w:val="0003511E"/>
    <w:rsid w:val="000366F7"/>
    <w:rsid w:val="00037D42"/>
    <w:rsid w:val="000424A1"/>
    <w:rsid w:val="00042608"/>
    <w:rsid w:val="00042AA1"/>
    <w:rsid w:val="00043CD8"/>
    <w:rsid w:val="00043D77"/>
    <w:rsid w:val="000440E5"/>
    <w:rsid w:val="000446EE"/>
    <w:rsid w:val="00044828"/>
    <w:rsid w:val="00044F2C"/>
    <w:rsid w:val="000450A5"/>
    <w:rsid w:val="00046FB0"/>
    <w:rsid w:val="000512CA"/>
    <w:rsid w:val="000514F6"/>
    <w:rsid w:val="00053DA1"/>
    <w:rsid w:val="00054160"/>
    <w:rsid w:val="000547A4"/>
    <w:rsid w:val="00054A40"/>
    <w:rsid w:val="00054D4B"/>
    <w:rsid w:val="0005524B"/>
    <w:rsid w:val="000553F5"/>
    <w:rsid w:val="00055F32"/>
    <w:rsid w:val="00057201"/>
    <w:rsid w:val="00057A26"/>
    <w:rsid w:val="00061A56"/>
    <w:rsid w:val="00063470"/>
    <w:rsid w:val="00063D9B"/>
    <w:rsid w:val="00065627"/>
    <w:rsid w:val="00066787"/>
    <w:rsid w:val="00066974"/>
    <w:rsid w:val="000669F8"/>
    <w:rsid w:val="00066C7B"/>
    <w:rsid w:val="000676BA"/>
    <w:rsid w:val="000677A7"/>
    <w:rsid w:val="00070342"/>
    <w:rsid w:val="000707E4"/>
    <w:rsid w:val="00070C62"/>
    <w:rsid w:val="00070F8F"/>
    <w:rsid w:val="0007257C"/>
    <w:rsid w:val="0007267C"/>
    <w:rsid w:val="00073A2E"/>
    <w:rsid w:val="00073F24"/>
    <w:rsid w:val="00074A12"/>
    <w:rsid w:val="00075DFB"/>
    <w:rsid w:val="000764C9"/>
    <w:rsid w:val="0007651D"/>
    <w:rsid w:val="000765FC"/>
    <w:rsid w:val="000766D0"/>
    <w:rsid w:val="0007778B"/>
    <w:rsid w:val="00077AB5"/>
    <w:rsid w:val="00077DA5"/>
    <w:rsid w:val="0008036A"/>
    <w:rsid w:val="0008080C"/>
    <w:rsid w:val="00080F3E"/>
    <w:rsid w:val="00082F2E"/>
    <w:rsid w:val="00083B8A"/>
    <w:rsid w:val="00083BF1"/>
    <w:rsid w:val="00084217"/>
    <w:rsid w:val="00084693"/>
    <w:rsid w:val="0008764A"/>
    <w:rsid w:val="0009021B"/>
    <w:rsid w:val="000905B5"/>
    <w:rsid w:val="00090AAA"/>
    <w:rsid w:val="00091588"/>
    <w:rsid w:val="00091FAE"/>
    <w:rsid w:val="00092478"/>
    <w:rsid w:val="00093836"/>
    <w:rsid w:val="000948C2"/>
    <w:rsid w:val="00094BCD"/>
    <w:rsid w:val="00095F1F"/>
    <w:rsid w:val="000963D5"/>
    <w:rsid w:val="000967ED"/>
    <w:rsid w:val="000968B7"/>
    <w:rsid w:val="00097752"/>
    <w:rsid w:val="000A043B"/>
    <w:rsid w:val="000A357E"/>
    <w:rsid w:val="000A3F41"/>
    <w:rsid w:val="000A446C"/>
    <w:rsid w:val="000A4DF2"/>
    <w:rsid w:val="000A5A2C"/>
    <w:rsid w:val="000A6ABF"/>
    <w:rsid w:val="000A7361"/>
    <w:rsid w:val="000A7E5A"/>
    <w:rsid w:val="000B0F35"/>
    <w:rsid w:val="000B19CB"/>
    <w:rsid w:val="000B262D"/>
    <w:rsid w:val="000B3A39"/>
    <w:rsid w:val="000B3AC7"/>
    <w:rsid w:val="000B40F7"/>
    <w:rsid w:val="000B41CD"/>
    <w:rsid w:val="000B44C9"/>
    <w:rsid w:val="000B49FE"/>
    <w:rsid w:val="000B4A7F"/>
    <w:rsid w:val="000B6830"/>
    <w:rsid w:val="000B715B"/>
    <w:rsid w:val="000B772E"/>
    <w:rsid w:val="000C0033"/>
    <w:rsid w:val="000C01C5"/>
    <w:rsid w:val="000C1492"/>
    <w:rsid w:val="000C1A75"/>
    <w:rsid w:val="000C1AC9"/>
    <w:rsid w:val="000C1BE4"/>
    <w:rsid w:val="000C2A55"/>
    <w:rsid w:val="000C2A61"/>
    <w:rsid w:val="000C4997"/>
    <w:rsid w:val="000C544A"/>
    <w:rsid w:val="000C5700"/>
    <w:rsid w:val="000C5747"/>
    <w:rsid w:val="000C5D10"/>
    <w:rsid w:val="000C692D"/>
    <w:rsid w:val="000C7465"/>
    <w:rsid w:val="000D06BB"/>
    <w:rsid w:val="000D0F49"/>
    <w:rsid w:val="000D1246"/>
    <w:rsid w:val="000D3DB3"/>
    <w:rsid w:val="000D3E3D"/>
    <w:rsid w:val="000D4301"/>
    <w:rsid w:val="000D444B"/>
    <w:rsid w:val="000D6026"/>
    <w:rsid w:val="000D6AC7"/>
    <w:rsid w:val="000D774E"/>
    <w:rsid w:val="000E09DF"/>
    <w:rsid w:val="000E107F"/>
    <w:rsid w:val="000E175D"/>
    <w:rsid w:val="000E1907"/>
    <w:rsid w:val="000E19F1"/>
    <w:rsid w:val="000E2715"/>
    <w:rsid w:val="000E3C59"/>
    <w:rsid w:val="000E4A08"/>
    <w:rsid w:val="000E4C55"/>
    <w:rsid w:val="000E4E98"/>
    <w:rsid w:val="000E5635"/>
    <w:rsid w:val="000E7310"/>
    <w:rsid w:val="000E76CF"/>
    <w:rsid w:val="000E7E10"/>
    <w:rsid w:val="000F106E"/>
    <w:rsid w:val="000F1431"/>
    <w:rsid w:val="000F16D2"/>
    <w:rsid w:val="000F1B64"/>
    <w:rsid w:val="000F2333"/>
    <w:rsid w:val="000F2D30"/>
    <w:rsid w:val="000F2EA3"/>
    <w:rsid w:val="000F3175"/>
    <w:rsid w:val="000F3232"/>
    <w:rsid w:val="000F330C"/>
    <w:rsid w:val="000F35C4"/>
    <w:rsid w:val="000F414D"/>
    <w:rsid w:val="000F4F1F"/>
    <w:rsid w:val="000F634A"/>
    <w:rsid w:val="000F696C"/>
    <w:rsid w:val="000F6AAB"/>
    <w:rsid w:val="000F6ABE"/>
    <w:rsid w:val="000F6DA7"/>
    <w:rsid w:val="000F6DBE"/>
    <w:rsid w:val="001003CA"/>
    <w:rsid w:val="001010CD"/>
    <w:rsid w:val="00102716"/>
    <w:rsid w:val="00103F35"/>
    <w:rsid w:val="0010435A"/>
    <w:rsid w:val="00105022"/>
    <w:rsid w:val="00107BFA"/>
    <w:rsid w:val="00107CA9"/>
    <w:rsid w:val="00107E52"/>
    <w:rsid w:val="001109B5"/>
    <w:rsid w:val="00110BAD"/>
    <w:rsid w:val="00110C94"/>
    <w:rsid w:val="00111502"/>
    <w:rsid w:val="001138B7"/>
    <w:rsid w:val="00114071"/>
    <w:rsid w:val="001145D9"/>
    <w:rsid w:val="001201F9"/>
    <w:rsid w:val="0012153B"/>
    <w:rsid w:val="00121DD7"/>
    <w:rsid w:val="00123232"/>
    <w:rsid w:val="00123746"/>
    <w:rsid w:val="00123C4A"/>
    <w:rsid w:val="001243EA"/>
    <w:rsid w:val="0012612A"/>
    <w:rsid w:val="00126CFE"/>
    <w:rsid w:val="00130043"/>
    <w:rsid w:val="001302D3"/>
    <w:rsid w:val="00132C3D"/>
    <w:rsid w:val="00132D02"/>
    <w:rsid w:val="00135454"/>
    <w:rsid w:val="00136A23"/>
    <w:rsid w:val="00136ADB"/>
    <w:rsid w:val="00136E24"/>
    <w:rsid w:val="001407A1"/>
    <w:rsid w:val="001413CF"/>
    <w:rsid w:val="00142775"/>
    <w:rsid w:val="00144BDD"/>
    <w:rsid w:val="0014624B"/>
    <w:rsid w:val="001463B7"/>
    <w:rsid w:val="0014702B"/>
    <w:rsid w:val="001471B1"/>
    <w:rsid w:val="001475A9"/>
    <w:rsid w:val="00147AFD"/>
    <w:rsid w:val="001509CD"/>
    <w:rsid w:val="001517F6"/>
    <w:rsid w:val="00151E15"/>
    <w:rsid w:val="00154261"/>
    <w:rsid w:val="00155ADB"/>
    <w:rsid w:val="00155C1B"/>
    <w:rsid w:val="00155FD8"/>
    <w:rsid w:val="00156083"/>
    <w:rsid w:val="00156515"/>
    <w:rsid w:val="001566A8"/>
    <w:rsid w:val="00156F6B"/>
    <w:rsid w:val="0016009B"/>
    <w:rsid w:val="0016025B"/>
    <w:rsid w:val="00160E39"/>
    <w:rsid w:val="00161403"/>
    <w:rsid w:val="00161E2F"/>
    <w:rsid w:val="00165EE0"/>
    <w:rsid w:val="001664CF"/>
    <w:rsid w:val="00166604"/>
    <w:rsid w:val="00166BB9"/>
    <w:rsid w:val="00166C2D"/>
    <w:rsid w:val="0016740E"/>
    <w:rsid w:val="00170B7C"/>
    <w:rsid w:val="00170D0C"/>
    <w:rsid w:val="00171234"/>
    <w:rsid w:val="0017197D"/>
    <w:rsid w:val="00171AE9"/>
    <w:rsid w:val="001721BE"/>
    <w:rsid w:val="00172BE1"/>
    <w:rsid w:val="001731CC"/>
    <w:rsid w:val="001732DF"/>
    <w:rsid w:val="00173677"/>
    <w:rsid w:val="001744DC"/>
    <w:rsid w:val="00174771"/>
    <w:rsid w:val="00176696"/>
    <w:rsid w:val="00177784"/>
    <w:rsid w:val="00180376"/>
    <w:rsid w:val="001810D4"/>
    <w:rsid w:val="00181404"/>
    <w:rsid w:val="00184A87"/>
    <w:rsid w:val="001857D5"/>
    <w:rsid w:val="00185B56"/>
    <w:rsid w:val="001870D2"/>
    <w:rsid w:val="001876A9"/>
    <w:rsid w:val="00187B4A"/>
    <w:rsid w:val="00190442"/>
    <w:rsid w:val="0019081D"/>
    <w:rsid w:val="00191074"/>
    <w:rsid w:val="00191393"/>
    <w:rsid w:val="001930FB"/>
    <w:rsid w:val="0019408A"/>
    <w:rsid w:val="001947FE"/>
    <w:rsid w:val="001948E5"/>
    <w:rsid w:val="00195CDA"/>
    <w:rsid w:val="00196959"/>
    <w:rsid w:val="001A4005"/>
    <w:rsid w:val="001A447C"/>
    <w:rsid w:val="001A5CCF"/>
    <w:rsid w:val="001A6A8B"/>
    <w:rsid w:val="001B0ACE"/>
    <w:rsid w:val="001B1125"/>
    <w:rsid w:val="001B2B3B"/>
    <w:rsid w:val="001B4519"/>
    <w:rsid w:val="001B4B34"/>
    <w:rsid w:val="001B4C01"/>
    <w:rsid w:val="001B4CE0"/>
    <w:rsid w:val="001B6173"/>
    <w:rsid w:val="001B76A2"/>
    <w:rsid w:val="001B7B3F"/>
    <w:rsid w:val="001C049B"/>
    <w:rsid w:val="001C1014"/>
    <w:rsid w:val="001C20AF"/>
    <w:rsid w:val="001C3981"/>
    <w:rsid w:val="001C3C8E"/>
    <w:rsid w:val="001C42D6"/>
    <w:rsid w:val="001C4864"/>
    <w:rsid w:val="001C4A32"/>
    <w:rsid w:val="001C5D80"/>
    <w:rsid w:val="001C7015"/>
    <w:rsid w:val="001C7744"/>
    <w:rsid w:val="001C7A6F"/>
    <w:rsid w:val="001D0218"/>
    <w:rsid w:val="001D0B26"/>
    <w:rsid w:val="001D0DCF"/>
    <w:rsid w:val="001D15BC"/>
    <w:rsid w:val="001D33DD"/>
    <w:rsid w:val="001D35DD"/>
    <w:rsid w:val="001D3EA6"/>
    <w:rsid w:val="001D4606"/>
    <w:rsid w:val="001D56E0"/>
    <w:rsid w:val="001D62D2"/>
    <w:rsid w:val="001D6568"/>
    <w:rsid w:val="001E0342"/>
    <w:rsid w:val="001E0645"/>
    <w:rsid w:val="001E091C"/>
    <w:rsid w:val="001E1216"/>
    <w:rsid w:val="001E1EA2"/>
    <w:rsid w:val="001E240A"/>
    <w:rsid w:val="001E2C94"/>
    <w:rsid w:val="001E3231"/>
    <w:rsid w:val="001E36B6"/>
    <w:rsid w:val="001E4BC6"/>
    <w:rsid w:val="001E532F"/>
    <w:rsid w:val="001E54B4"/>
    <w:rsid w:val="001E5831"/>
    <w:rsid w:val="001E5B25"/>
    <w:rsid w:val="001E62A0"/>
    <w:rsid w:val="001E75D0"/>
    <w:rsid w:val="001F0480"/>
    <w:rsid w:val="001F0C6E"/>
    <w:rsid w:val="001F1307"/>
    <w:rsid w:val="001F17C9"/>
    <w:rsid w:val="001F21F1"/>
    <w:rsid w:val="001F2EE2"/>
    <w:rsid w:val="001F56C4"/>
    <w:rsid w:val="001F67AB"/>
    <w:rsid w:val="001F7D6E"/>
    <w:rsid w:val="0020000B"/>
    <w:rsid w:val="002019B6"/>
    <w:rsid w:val="00201CFB"/>
    <w:rsid w:val="00203D54"/>
    <w:rsid w:val="00204459"/>
    <w:rsid w:val="002054F8"/>
    <w:rsid w:val="00205FA3"/>
    <w:rsid w:val="002105D6"/>
    <w:rsid w:val="00211589"/>
    <w:rsid w:val="00211C11"/>
    <w:rsid w:val="00212D58"/>
    <w:rsid w:val="0021308C"/>
    <w:rsid w:val="002137D4"/>
    <w:rsid w:val="00214BD3"/>
    <w:rsid w:val="002152AF"/>
    <w:rsid w:val="00217807"/>
    <w:rsid w:val="00221D6A"/>
    <w:rsid w:val="00222695"/>
    <w:rsid w:val="00222EF7"/>
    <w:rsid w:val="00223F58"/>
    <w:rsid w:val="00225C4F"/>
    <w:rsid w:val="002276BE"/>
    <w:rsid w:val="00227DBB"/>
    <w:rsid w:val="00227E5B"/>
    <w:rsid w:val="00234087"/>
    <w:rsid w:val="002341D8"/>
    <w:rsid w:val="0023563B"/>
    <w:rsid w:val="00235700"/>
    <w:rsid w:val="00236767"/>
    <w:rsid w:val="0024032A"/>
    <w:rsid w:val="00242B13"/>
    <w:rsid w:val="002431C2"/>
    <w:rsid w:val="00243804"/>
    <w:rsid w:val="002438AB"/>
    <w:rsid w:val="002440A0"/>
    <w:rsid w:val="0024433F"/>
    <w:rsid w:val="002446DB"/>
    <w:rsid w:val="0024479F"/>
    <w:rsid w:val="00245113"/>
    <w:rsid w:val="0024512B"/>
    <w:rsid w:val="0024594E"/>
    <w:rsid w:val="00245D5C"/>
    <w:rsid w:val="002472C1"/>
    <w:rsid w:val="00250061"/>
    <w:rsid w:val="00250339"/>
    <w:rsid w:val="00250437"/>
    <w:rsid w:val="0025252B"/>
    <w:rsid w:val="00252646"/>
    <w:rsid w:val="00252B65"/>
    <w:rsid w:val="00252BDF"/>
    <w:rsid w:val="002530B6"/>
    <w:rsid w:val="0025387A"/>
    <w:rsid w:val="00253B50"/>
    <w:rsid w:val="0025425A"/>
    <w:rsid w:val="00254431"/>
    <w:rsid w:val="002619D9"/>
    <w:rsid w:val="00262988"/>
    <w:rsid w:val="00263277"/>
    <w:rsid w:val="00264E91"/>
    <w:rsid w:val="002658FB"/>
    <w:rsid w:val="00265AC4"/>
    <w:rsid w:val="00266EB1"/>
    <w:rsid w:val="00267D15"/>
    <w:rsid w:val="00271B5E"/>
    <w:rsid w:val="00272172"/>
    <w:rsid w:val="00272B2D"/>
    <w:rsid w:val="00272BED"/>
    <w:rsid w:val="00273D73"/>
    <w:rsid w:val="002740D7"/>
    <w:rsid w:val="002760B9"/>
    <w:rsid w:val="002765C9"/>
    <w:rsid w:val="00281062"/>
    <w:rsid w:val="00281D70"/>
    <w:rsid w:val="00281F63"/>
    <w:rsid w:val="00282E3A"/>
    <w:rsid w:val="00284FFF"/>
    <w:rsid w:val="0029031F"/>
    <w:rsid w:val="00291145"/>
    <w:rsid w:val="00291B07"/>
    <w:rsid w:val="00291D20"/>
    <w:rsid w:val="00292982"/>
    <w:rsid w:val="00292EB0"/>
    <w:rsid w:val="00293C8C"/>
    <w:rsid w:val="00293D7C"/>
    <w:rsid w:val="00293E98"/>
    <w:rsid w:val="002952B9"/>
    <w:rsid w:val="00295A61"/>
    <w:rsid w:val="00295C7B"/>
    <w:rsid w:val="00297AC9"/>
    <w:rsid w:val="002A09E0"/>
    <w:rsid w:val="002A1768"/>
    <w:rsid w:val="002A1987"/>
    <w:rsid w:val="002A29AC"/>
    <w:rsid w:val="002A5932"/>
    <w:rsid w:val="002A68C7"/>
    <w:rsid w:val="002A6E92"/>
    <w:rsid w:val="002B0EA0"/>
    <w:rsid w:val="002B1E4C"/>
    <w:rsid w:val="002B2881"/>
    <w:rsid w:val="002B2967"/>
    <w:rsid w:val="002B36C1"/>
    <w:rsid w:val="002B4DDB"/>
    <w:rsid w:val="002B6158"/>
    <w:rsid w:val="002B6294"/>
    <w:rsid w:val="002B67B9"/>
    <w:rsid w:val="002B73E1"/>
    <w:rsid w:val="002C12BC"/>
    <w:rsid w:val="002C14D6"/>
    <w:rsid w:val="002C15E2"/>
    <w:rsid w:val="002C21A8"/>
    <w:rsid w:val="002C24CC"/>
    <w:rsid w:val="002C2EB6"/>
    <w:rsid w:val="002C5615"/>
    <w:rsid w:val="002C7BD0"/>
    <w:rsid w:val="002D0B35"/>
    <w:rsid w:val="002D124E"/>
    <w:rsid w:val="002D1527"/>
    <w:rsid w:val="002D291E"/>
    <w:rsid w:val="002D3E51"/>
    <w:rsid w:val="002D3FD9"/>
    <w:rsid w:val="002D539E"/>
    <w:rsid w:val="002D5773"/>
    <w:rsid w:val="002E0B95"/>
    <w:rsid w:val="002E15F6"/>
    <w:rsid w:val="002E18DD"/>
    <w:rsid w:val="002E2450"/>
    <w:rsid w:val="002E34A8"/>
    <w:rsid w:val="002F0665"/>
    <w:rsid w:val="002F08F2"/>
    <w:rsid w:val="002F1AD3"/>
    <w:rsid w:val="002F23CE"/>
    <w:rsid w:val="002F38C6"/>
    <w:rsid w:val="002F3A10"/>
    <w:rsid w:val="002F3D5D"/>
    <w:rsid w:val="002F4C6D"/>
    <w:rsid w:val="002F59CD"/>
    <w:rsid w:val="002F5B4C"/>
    <w:rsid w:val="002F61CD"/>
    <w:rsid w:val="002F6226"/>
    <w:rsid w:val="002F640A"/>
    <w:rsid w:val="002F6B58"/>
    <w:rsid w:val="002F755F"/>
    <w:rsid w:val="002F76EB"/>
    <w:rsid w:val="00300D16"/>
    <w:rsid w:val="00301E60"/>
    <w:rsid w:val="0030237C"/>
    <w:rsid w:val="00302602"/>
    <w:rsid w:val="00302612"/>
    <w:rsid w:val="00302A75"/>
    <w:rsid w:val="00302FB5"/>
    <w:rsid w:val="003037CD"/>
    <w:rsid w:val="00304758"/>
    <w:rsid w:val="00304A8F"/>
    <w:rsid w:val="00306720"/>
    <w:rsid w:val="00306F75"/>
    <w:rsid w:val="00307049"/>
    <w:rsid w:val="003077F3"/>
    <w:rsid w:val="003125A7"/>
    <w:rsid w:val="00312746"/>
    <w:rsid w:val="00312798"/>
    <w:rsid w:val="00312C90"/>
    <w:rsid w:val="00312F61"/>
    <w:rsid w:val="00315FDA"/>
    <w:rsid w:val="00317F5E"/>
    <w:rsid w:val="00320C95"/>
    <w:rsid w:val="00322CE7"/>
    <w:rsid w:val="003232BE"/>
    <w:rsid w:val="00323A63"/>
    <w:rsid w:val="00324BEB"/>
    <w:rsid w:val="00324EA8"/>
    <w:rsid w:val="003258C4"/>
    <w:rsid w:val="00326222"/>
    <w:rsid w:val="00332B87"/>
    <w:rsid w:val="003336CA"/>
    <w:rsid w:val="0033489D"/>
    <w:rsid w:val="00335555"/>
    <w:rsid w:val="003371CA"/>
    <w:rsid w:val="003378A7"/>
    <w:rsid w:val="003408BD"/>
    <w:rsid w:val="00340BA9"/>
    <w:rsid w:val="003410DE"/>
    <w:rsid w:val="00341F1A"/>
    <w:rsid w:val="00344F12"/>
    <w:rsid w:val="00345B6A"/>
    <w:rsid w:val="003470D4"/>
    <w:rsid w:val="003479A6"/>
    <w:rsid w:val="00350308"/>
    <w:rsid w:val="00352BBF"/>
    <w:rsid w:val="00352D94"/>
    <w:rsid w:val="00355425"/>
    <w:rsid w:val="0035613B"/>
    <w:rsid w:val="00356DE0"/>
    <w:rsid w:val="00357188"/>
    <w:rsid w:val="00357BF1"/>
    <w:rsid w:val="00360119"/>
    <w:rsid w:val="003609DF"/>
    <w:rsid w:val="0036132B"/>
    <w:rsid w:val="003614F2"/>
    <w:rsid w:val="00361677"/>
    <w:rsid w:val="003621C7"/>
    <w:rsid w:val="00362496"/>
    <w:rsid w:val="00363580"/>
    <w:rsid w:val="00363607"/>
    <w:rsid w:val="0036374F"/>
    <w:rsid w:val="00363BE5"/>
    <w:rsid w:val="0036437F"/>
    <w:rsid w:val="00364C99"/>
    <w:rsid w:val="00364F9E"/>
    <w:rsid w:val="003652D6"/>
    <w:rsid w:val="003669C0"/>
    <w:rsid w:val="00367D5C"/>
    <w:rsid w:val="00367EC2"/>
    <w:rsid w:val="00370EB2"/>
    <w:rsid w:val="0037139C"/>
    <w:rsid w:val="00374C47"/>
    <w:rsid w:val="00377641"/>
    <w:rsid w:val="00377E36"/>
    <w:rsid w:val="003809F3"/>
    <w:rsid w:val="00381C11"/>
    <w:rsid w:val="003830FF"/>
    <w:rsid w:val="00383E2D"/>
    <w:rsid w:val="00383E51"/>
    <w:rsid w:val="00384D71"/>
    <w:rsid w:val="00385B4A"/>
    <w:rsid w:val="00385FB2"/>
    <w:rsid w:val="00386C15"/>
    <w:rsid w:val="0038765B"/>
    <w:rsid w:val="00387976"/>
    <w:rsid w:val="00387F5D"/>
    <w:rsid w:val="003906CA"/>
    <w:rsid w:val="00390D39"/>
    <w:rsid w:val="0039128A"/>
    <w:rsid w:val="0039222B"/>
    <w:rsid w:val="0039369A"/>
    <w:rsid w:val="00393CF0"/>
    <w:rsid w:val="00393EFA"/>
    <w:rsid w:val="00394615"/>
    <w:rsid w:val="00394C13"/>
    <w:rsid w:val="00394DE5"/>
    <w:rsid w:val="00395ABD"/>
    <w:rsid w:val="00396431"/>
    <w:rsid w:val="003975F4"/>
    <w:rsid w:val="003976AB"/>
    <w:rsid w:val="003A0493"/>
    <w:rsid w:val="003A04AA"/>
    <w:rsid w:val="003A04E0"/>
    <w:rsid w:val="003A23B0"/>
    <w:rsid w:val="003A2807"/>
    <w:rsid w:val="003A32DC"/>
    <w:rsid w:val="003A3553"/>
    <w:rsid w:val="003A52BB"/>
    <w:rsid w:val="003A5D05"/>
    <w:rsid w:val="003A6D0C"/>
    <w:rsid w:val="003A7139"/>
    <w:rsid w:val="003A7B43"/>
    <w:rsid w:val="003B0F1A"/>
    <w:rsid w:val="003B126B"/>
    <w:rsid w:val="003B21C3"/>
    <w:rsid w:val="003B25D2"/>
    <w:rsid w:val="003B316F"/>
    <w:rsid w:val="003B3172"/>
    <w:rsid w:val="003B3488"/>
    <w:rsid w:val="003B3D92"/>
    <w:rsid w:val="003B4417"/>
    <w:rsid w:val="003B44A8"/>
    <w:rsid w:val="003B44C0"/>
    <w:rsid w:val="003B471A"/>
    <w:rsid w:val="003B5558"/>
    <w:rsid w:val="003B5B73"/>
    <w:rsid w:val="003B675C"/>
    <w:rsid w:val="003B6B0B"/>
    <w:rsid w:val="003B6E7F"/>
    <w:rsid w:val="003B7EC1"/>
    <w:rsid w:val="003C043F"/>
    <w:rsid w:val="003C0895"/>
    <w:rsid w:val="003C2F71"/>
    <w:rsid w:val="003C3075"/>
    <w:rsid w:val="003C3B45"/>
    <w:rsid w:val="003C4558"/>
    <w:rsid w:val="003C5297"/>
    <w:rsid w:val="003C562E"/>
    <w:rsid w:val="003C626E"/>
    <w:rsid w:val="003C6445"/>
    <w:rsid w:val="003C678C"/>
    <w:rsid w:val="003C6CC1"/>
    <w:rsid w:val="003C71DC"/>
    <w:rsid w:val="003D0048"/>
    <w:rsid w:val="003D012F"/>
    <w:rsid w:val="003D1383"/>
    <w:rsid w:val="003D1A16"/>
    <w:rsid w:val="003D279E"/>
    <w:rsid w:val="003D282F"/>
    <w:rsid w:val="003D3086"/>
    <w:rsid w:val="003D3B35"/>
    <w:rsid w:val="003D4163"/>
    <w:rsid w:val="003D42F7"/>
    <w:rsid w:val="003D4327"/>
    <w:rsid w:val="003D4348"/>
    <w:rsid w:val="003D43E7"/>
    <w:rsid w:val="003D4BE6"/>
    <w:rsid w:val="003D4C32"/>
    <w:rsid w:val="003D528C"/>
    <w:rsid w:val="003D580D"/>
    <w:rsid w:val="003D58A7"/>
    <w:rsid w:val="003D5BF2"/>
    <w:rsid w:val="003D6B17"/>
    <w:rsid w:val="003D762F"/>
    <w:rsid w:val="003D7857"/>
    <w:rsid w:val="003D795A"/>
    <w:rsid w:val="003E0055"/>
    <w:rsid w:val="003E0293"/>
    <w:rsid w:val="003E0DAC"/>
    <w:rsid w:val="003E14A4"/>
    <w:rsid w:val="003E2BA1"/>
    <w:rsid w:val="003E37C1"/>
    <w:rsid w:val="003E44E5"/>
    <w:rsid w:val="003E4A17"/>
    <w:rsid w:val="003E60CB"/>
    <w:rsid w:val="003E6C8A"/>
    <w:rsid w:val="003E6FC9"/>
    <w:rsid w:val="003F1CD2"/>
    <w:rsid w:val="003F39F5"/>
    <w:rsid w:val="003F75CD"/>
    <w:rsid w:val="003F76F0"/>
    <w:rsid w:val="004008E6"/>
    <w:rsid w:val="00400C7A"/>
    <w:rsid w:val="00401555"/>
    <w:rsid w:val="00401FE8"/>
    <w:rsid w:val="00402EB2"/>
    <w:rsid w:val="0040375D"/>
    <w:rsid w:val="004044D5"/>
    <w:rsid w:val="00404656"/>
    <w:rsid w:val="0040469A"/>
    <w:rsid w:val="00404CC9"/>
    <w:rsid w:val="00406782"/>
    <w:rsid w:val="00407281"/>
    <w:rsid w:val="004125FE"/>
    <w:rsid w:val="00413985"/>
    <w:rsid w:val="004142C1"/>
    <w:rsid w:val="004158C7"/>
    <w:rsid w:val="00415BB0"/>
    <w:rsid w:val="004171E5"/>
    <w:rsid w:val="00417D23"/>
    <w:rsid w:val="00420653"/>
    <w:rsid w:val="00422180"/>
    <w:rsid w:val="004223B9"/>
    <w:rsid w:val="00422AAE"/>
    <w:rsid w:val="00423083"/>
    <w:rsid w:val="00423383"/>
    <w:rsid w:val="004242C4"/>
    <w:rsid w:val="0042465E"/>
    <w:rsid w:val="00424B33"/>
    <w:rsid w:val="0042548E"/>
    <w:rsid w:val="004274E4"/>
    <w:rsid w:val="004300A4"/>
    <w:rsid w:val="00430B47"/>
    <w:rsid w:val="0043173C"/>
    <w:rsid w:val="00431C56"/>
    <w:rsid w:val="00431D20"/>
    <w:rsid w:val="00432D74"/>
    <w:rsid w:val="00433972"/>
    <w:rsid w:val="00433E51"/>
    <w:rsid w:val="004342B4"/>
    <w:rsid w:val="00437130"/>
    <w:rsid w:val="00437353"/>
    <w:rsid w:val="00440932"/>
    <w:rsid w:val="00440D5E"/>
    <w:rsid w:val="00441155"/>
    <w:rsid w:val="004413E8"/>
    <w:rsid w:val="00442AA5"/>
    <w:rsid w:val="004436C4"/>
    <w:rsid w:val="004451C6"/>
    <w:rsid w:val="00446D55"/>
    <w:rsid w:val="0045001C"/>
    <w:rsid w:val="004509F2"/>
    <w:rsid w:val="00450F09"/>
    <w:rsid w:val="00452E48"/>
    <w:rsid w:val="00452EEC"/>
    <w:rsid w:val="00453959"/>
    <w:rsid w:val="004547DE"/>
    <w:rsid w:val="0045485D"/>
    <w:rsid w:val="00454ACE"/>
    <w:rsid w:val="0045513B"/>
    <w:rsid w:val="0045581B"/>
    <w:rsid w:val="0045715A"/>
    <w:rsid w:val="0045797B"/>
    <w:rsid w:val="00460679"/>
    <w:rsid w:val="004607B0"/>
    <w:rsid w:val="004615F5"/>
    <w:rsid w:val="00462389"/>
    <w:rsid w:val="00462A19"/>
    <w:rsid w:val="0046382F"/>
    <w:rsid w:val="00463C60"/>
    <w:rsid w:val="0047160B"/>
    <w:rsid w:val="004719A2"/>
    <w:rsid w:val="00472138"/>
    <w:rsid w:val="004727C0"/>
    <w:rsid w:val="004753D7"/>
    <w:rsid w:val="004771F3"/>
    <w:rsid w:val="00477548"/>
    <w:rsid w:val="004812E1"/>
    <w:rsid w:val="0048163E"/>
    <w:rsid w:val="004834EF"/>
    <w:rsid w:val="0048436E"/>
    <w:rsid w:val="0048451F"/>
    <w:rsid w:val="00485638"/>
    <w:rsid w:val="00485B50"/>
    <w:rsid w:val="00485B80"/>
    <w:rsid w:val="00487C42"/>
    <w:rsid w:val="00487CB2"/>
    <w:rsid w:val="00491D67"/>
    <w:rsid w:val="00492770"/>
    <w:rsid w:val="00493161"/>
    <w:rsid w:val="00496598"/>
    <w:rsid w:val="004972FE"/>
    <w:rsid w:val="004A1128"/>
    <w:rsid w:val="004A1655"/>
    <w:rsid w:val="004A1EE5"/>
    <w:rsid w:val="004A2390"/>
    <w:rsid w:val="004A783A"/>
    <w:rsid w:val="004B0997"/>
    <w:rsid w:val="004B0A37"/>
    <w:rsid w:val="004B0BA5"/>
    <w:rsid w:val="004B16F2"/>
    <w:rsid w:val="004B1D80"/>
    <w:rsid w:val="004B2ED6"/>
    <w:rsid w:val="004B7096"/>
    <w:rsid w:val="004B7D79"/>
    <w:rsid w:val="004C05FD"/>
    <w:rsid w:val="004C1712"/>
    <w:rsid w:val="004C2347"/>
    <w:rsid w:val="004C25CB"/>
    <w:rsid w:val="004C3A38"/>
    <w:rsid w:val="004C4CB1"/>
    <w:rsid w:val="004C51BB"/>
    <w:rsid w:val="004C6735"/>
    <w:rsid w:val="004C67CE"/>
    <w:rsid w:val="004C68D2"/>
    <w:rsid w:val="004C6DFB"/>
    <w:rsid w:val="004C7526"/>
    <w:rsid w:val="004D085A"/>
    <w:rsid w:val="004D0B18"/>
    <w:rsid w:val="004D1727"/>
    <w:rsid w:val="004D1BDD"/>
    <w:rsid w:val="004D1C29"/>
    <w:rsid w:val="004D208C"/>
    <w:rsid w:val="004D4909"/>
    <w:rsid w:val="004D57A8"/>
    <w:rsid w:val="004D5EAF"/>
    <w:rsid w:val="004D6243"/>
    <w:rsid w:val="004D70B7"/>
    <w:rsid w:val="004D7522"/>
    <w:rsid w:val="004D7738"/>
    <w:rsid w:val="004E02BC"/>
    <w:rsid w:val="004E2124"/>
    <w:rsid w:val="004E3521"/>
    <w:rsid w:val="004E45AC"/>
    <w:rsid w:val="004E52E0"/>
    <w:rsid w:val="004E6E6D"/>
    <w:rsid w:val="004E7044"/>
    <w:rsid w:val="004E7196"/>
    <w:rsid w:val="004E7650"/>
    <w:rsid w:val="004E7A59"/>
    <w:rsid w:val="004F0567"/>
    <w:rsid w:val="004F3E8C"/>
    <w:rsid w:val="004F4F29"/>
    <w:rsid w:val="004F5EC9"/>
    <w:rsid w:val="004F62FB"/>
    <w:rsid w:val="004F6E10"/>
    <w:rsid w:val="004F70F1"/>
    <w:rsid w:val="0050038B"/>
    <w:rsid w:val="00501AB3"/>
    <w:rsid w:val="005023FD"/>
    <w:rsid w:val="00504167"/>
    <w:rsid w:val="0050494A"/>
    <w:rsid w:val="005053A1"/>
    <w:rsid w:val="005053AE"/>
    <w:rsid w:val="00506A75"/>
    <w:rsid w:val="00506C47"/>
    <w:rsid w:val="00506C5F"/>
    <w:rsid w:val="0051047F"/>
    <w:rsid w:val="0051162A"/>
    <w:rsid w:val="00511BD4"/>
    <w:rsid w:val="00511CD3"/>
    <w:rsid w:val="00513614"/>
    <w:rsid w:val="0051395C"/>
    <w:rsid w:val="005156F8"/>
    <w:rsid w:val="005158A7"/>
    <w:rsid w:val="005162AF"/>
    <w:rsid w:val="00517E44"/>
    <w:rsid w:val="005206B3"/>
    <w:rsid w:val="00521990"/>
    <w:rsid w:val="00522322"/>
    <w:rsid w:val="0052254D"/>
    <w:rsid w:val="00522789"/>
    <w:rsid w:val="00522ECF"/>
    <w:rsid w:val="00523048"/>
    <w:rsid w:val="005254D5"/>
    <w:rsid w:val="00525751"/>
    <w:rsid w:val="00525E34"/>
    <w:rsid w:val="00526302"/>
    <w:rsid w:val="00530E63"/>
    <w:rsid w:val="00531D8E"/>
    <w:rsid w:val="005323EF"/>
    <w:rsid w:val="00533885"/>
    <w:rsid w:val="00533C91"/>
    <w:rsid w:val="005347FF"/>
    <w:rsid w:val="005350F8"/>
    <w:rsid w:val="00535C41"/>
    <w:rsid w:val="00536F4B"/>
    <w:rsid w:val="005416A1"/>
    <w:rsid w:val="0054374E"/>
    <w:rsid w:val="00544312"/>
    <w:rsid w:val="0054477E"/>
    <w:rsid w:val="00544810"/>
    <w:rsid w:val="005449D1"/>
    <w:rsid w:val="005452F4"/>
    <w:rsid w:val="0054712E"/>
    <w:rsid w:val="00547C0C"/>
    <w:rsid w:val="00550363"/>
    <w:rsid w:val="00550B78"/>
    <w:rsid w:val="0055119B"/>
    <w:rsid w:val="005511D3"/>
    <w:rsid w:val="00551ABB"/>
    <w:rsid w:val="00553DFF"/>
    <w:rsid w:val="005541EA"/>
    <w:rsid w:val="0055543A"/>
    <w:rsid w:val="005602ED"/>
    <w:rsid w:val="005615B9"/>
    <w:rsid w:val="005625EE"/>
    <w:rsid w:val="00562CA1"/>
    <w:rsid w:val="00562DEE"/>
    <w:rsid w:val="00566214"/>
    <w:rsid w:val="005668BD"/>
    <w:rsid w:val="00567417"/>
    <w:rsid w:val="00570130"/>
    <w:rsid w:val="00570F7A"/>
    <w:rsid w:val="00572ABA"/>
    <w:rsid w:val="00572FF5"/>
    <w:rsid w:val="0057463F"/>
    <w:rsid w:val="00574D88"/>
    <w:rsid w:val="00576009"/>
    <w:rsid w:val="005761EF"/>
    <w:rsid w:val="00577E51"/>
    <w:rsid w:val="00577E5E"/>
    <w:rsid w:val="005815C5"/>
    <w:rsid w:val="0058184C"/>
    <w:rsid w:val="005829ED"/>
    <w:rsid w:val="00583CEF"/>
    <w:rsid w:val="00584A35"/>
    <w:rsid w:val="00584C37"/>
    <w:rsid w:val="0058564C"/>
    <w:rsid w:val="005862B1"/>
    <w:rsid w:val="0058655E"/>
    <w:rsid w:val="0058679C"/>
    <w:rsid w:val="00586D88"/>
    <w:rsid w:val="00587604"/>
    <w:rsid w:val="00587879"/>
    <w:rsid w:val="005909E9"/>
    <w:rsid w:val="00592576"/>
    <w:rsid w:val="0059258F"/>
    <w:rsid w:val="005925C3"/>
    <w:rsid w:val="005931B0"/>
    <w:rsid w:val="00593C20"/>
    <w:rsid w:val="005975A7"/>
    <w:rsid w:val="00597BA2"/>
    <w:rsid w:val="005A2A97"/>
    <w:rsid w:val="005A3407"/>
    <w:rsid w:val="005A4188"/>
    <w:rsid w:val="005A4F15"/>
    <w:rsid w:val="005A6D54"/>
    <w:rsid w:val="005B0BB5"/>
    <w:rsid w:val="005B2F77"/>
    <w:rsid w:val="005B357B"/>
    <w:rsid w:val="005B36AF"/>
    <w:rsid w:val="005B4391"/>
    <w:rsid w:val="005B485A"/>
    <w:rsid w:val="005B4DCE"/>
    <w:rsid w:val="005B4DDD"/>
    <w:rsid w:val="005B5346"/>
    <w:rsid w:val="005B5C8D"/>
    <w:rsid w:val="005B62B4"/>
    <w:rsid w:val="005B661D"/>
    <w:rsid w:val="005B6CDF"/>
    <w:rsid w:val="005C0BAF"/>
    <w:rsid w:val="005C0E3A"/>
    <w:rsid w:val="005C170A"/>
    <w:rsid w:val="005C1776"/>
    <w:rsid w:val="005C3790"/>
    <w:rsid w:val="005C3F9F"/>
    <w:rsid w:val="005C3FDE"/>
    <w:rsid w:val="005C5AF2"/>
    <w:rsid w:val="005C5CF7"/>
    <w:rsid w:val="005C66E7"/>
    <w:rsid w:val="005C68EE"/>
    <w:rsid w:val="005D1623"/>
    <w:rsid w:val="005D32F9"/>
    <w:rsid w:val="005D33F9"/>
    <w:rsid w:val="005D3D1E"/>
    <w:rsid w:val="005D3D88"/>
    <w:rsid w:val="005D3FBC"/>
    <w:rsid w:val="005D414B"/>
    <w:rsid w:val="005D4982"/>
    <w:rsid w:val="005D4A92"/>
    <w:rsid w:val="005D4F7A"/>
    <w:rsid w:val="005D526D"/>
    <w:rsid w:val="005D6826"/>
    <w:rsid w:val="005D72D5"/>
    <w:rsid w:val="005D77B7"/>
    <w:rsid w:val="005D79A1"/>
    <w:rsid w:val="005E288D"/>
    <w:rsid w:val="005E2A89"/>
    <w:rsid w:val="005E3E75"/>
    <w:rsid w:val="005E5818"/>
    <w:rsid w:val="005E6019"/>
    <w:rsid w:val="005E63E5"/>
    <w:rsid w:val="005E6955"/>
    <w:rsid w:val="005E7CB7"/>
    <w:rsid w:val="005E7DDA"/>
    <w:rsid w:val="005F05CE"/>
    <w:rsid w:val="005F0846"/>
    <w:rsid w:val="005F1B25"/>
    <w:rsid w:val="005F28F1"/>
    <w:rsid w:val="005F2A4D"/>
    <w:rsid w:val="005F55D1"/>
    <w:rsid w:val="005F59D8"/>
    <w:rsid w:val="005F5C59"/>
    <w:rsid w:val="005F6841"/>
    <w:rsid w:val="005F6873"/>
    <w:rsid w:val="005F6D09"/>
    <w:rsid w:val="005F763D"/>
    <w:rsid w:val="00600FA3"/>
    <w:rsid w:val="00601CF7"/>
    <w:rsid w:val="00601DC4"/>
    <w:rsid w:val="006020F3"/>
    <w:rsid w:val="006023B6"/>
    <w:rsid w:val="00603015"/>
    <w:rsid w:val="00604080"/>
    <w:rsid w:val="00604536"/>
    <w:rsid w:val="00605D2E"/>
    <w:rsid w:val="0060667A"/>
    <w:rsid w:val="00606864"/>
    <w:rsid w:val="00610217"/>
    <w:rsid w:val="006104D1"/>
    <w:rsid w:val="006106E4"/>
    <w:rsid w:val="00613067"/>
    <w:rsid w:val="00615C09"/>
    <w:rsid w:val="00620854"/>
    <w:rsid w:val="006210B7"/>
    <w:rsid w:val="00621C2C"/>
    <w:rsid w:val="00621DF8"/>
    <w:rsid w:val="00622778"/>
    <w:rsid w:val="00623F83"/>
    <w:rsid w:val="00625265"/>
    <w:rsid w:val="006257CE"/>
    <w:rsid w:val="00626447"/>
    <w:rsid w:val="00626E29"/>
    <w:rsid w:val="00627952"/>
    <w:rsid w:val="00627B30"/>
    <w:rsid w:val="00630470"/>
    <w:rsid w:val="00631B4C"/>
    <w:rsid w:val="00631D22"/>
    <w:rsid w:val="006325DE"/>
    <w:rsid w:val="006335C9"/>
    <w:rsid w:val="00633A08"/>
    <w:rsid w:val="00633A1D"/>
    <w:rsid w:val="00633C09"/>
    <w:rsid w:val="006348C0"/>
    <w:rsid w:val="00634D8C"/>
    <w:rsid w:val="00634E2D"/>
    <w:rsid w:val="00635E30"/>
    <w:rsid w:val="00635F5C"/>
    <w:rsid w:val="00640492"/>
    <w:rsid w:val="00641393"/>
    <w:rsid w:val="00641D74"/>
    <w:rsid w:val="00642122"/>
    <w:rsid w:val="00642429"/>
    <w:rsid w:val="00642CE5"/>
    <w:rsid w:val="006438E3"/>
    <w:rsid w:val="006449EF"/>
    <w:rsid w:val="00644C81"/>
    <w:rsid w:val="006463D5"/>
    <w:rsid w:val="00646C5C"/>
    <w:rsid w:val="00647783"/>
    <w:rsid w:val="00650817"/>
    <w:rsid w:val="00651A2D"/>
    <w:rsid w:val="00652120"/>
    <w:rsid w:val="00652BF3"/>
    <w:rsid w:val="00653C86"/>
    <w:rsid w:val="00653D17"/>
    <w:rsid w:val="00653E3D"/>
    <w:rsid w:val="006545FD"/>
    <w:rsid w:val="00654F7F"/>
    <w:rsid w:val="006553CB"/>
    <w:rsid w:val="0065663C"/>
    <w:rsid w:val="00656826"/>
    <w:rsid w:val="00656917"/>
    <w:rsid w:val="00656FFA"/>
    <w:rsid w:val="00661F23"/>
    <w:rsid w:val="006634BA"/>
    <w:rsid w:val="006642B7"/>
    <w:rsid w:val="0066449B"/>
    <w:rsid w:val="00665AA0"/>
    <w:rsid w:val="00665AF9"/>
    <w:rsid w:val="00665B91"/>
    <w:rsid w:val="006674DB"/>
    <w:rsid w:val="0066786D"/>
    <w:rsid w:val="00670EF1"/>
    <w:rsid w:val="00670F50"/>
    <w:rsid w:val="00670FE1"/>
    <w:rsid w:val="00671C02"/>
    <w:rsid w:val="0067270F"/>
    <w:rsid w:val="00672819"/>
    <w:rsid w:val="0067378C"/>
    <w:rsid w:val="006740BC"/>
    <w:rsid w:val="00674589"/>
    <w:rsid w:val="00674F19"/>
    <w:rsid w:val="0067680A"/>
    <w:rsid w:val="00677799"/>
    <w:rsid w:val="00677E95"/>
    <w:rsid w:val="00681704"/>
    <w:rsid w:val="0068219C"/>
    <w:rsid w:val="0068261F"/>
    <w:rsid w:val="0068332D"/>
    <w:rsid w:val="006835AE"/>
    <w:rsid w:val="00683630"/>
    <w:rsid w:val="00683C6D"/>
    <w:rsid w:val="00684788"/>
    <w:rsid w:val="00684DB9"/>
    <w:rsid w:val="00684E06"/>
    <w:rsid w:val="006853AB"/>
    <w:rsid w:val="00685D70"/>
    <w:rsid w:val="00686BB0"/>
    <w:rsid w:val="0069128B"/>
    <w:rsid w:val="006915E1"/>
    <w:rsid w:val="006916E8"/>
    <w:rsid w:val="00691749"/>
    <w:rsid w:val="006919A0"/>
    <w:rsid w:val="00691AE7"/>
    <w:rsid w:val="0069227C"/>
    <w:rsid w:val="00692548"/>
    <w:rsid w:val="00692661"/>
    <w:rsid w:val="00692DD8"/>
    <w:rsid w:val="0069430A"/>
    <w:rsid w:val="006948D6"/>
    <w:rsid w:val="00695037"/>
    <w:rsid w:val="00695DAF"/>
    <w:rsid w:val="0069643B"/>
    <w:rsid w:val="0069690C"/>
    <w:rsid w:val="00697ABF"/>
    <w:rsid w:val="006A00BE"/>
    <w:rsid w:val="006A04A0"/>
    <w:rsid w:val="006A0942"/>
    <w:rsid w:val="006A0D4A"/>
    <w:rsid w:val="006A0DF6"/>
    <w:rsid w:val="006A25B2"/>
    <w:rsid w:val="006A2FAD"/>
    <w:rsid w:val="006A435C"/>
    <w:rsid w:val="006A4B90"/>
    <w:rsid w:val="006A53BE"/>
    <w:rsid w:val="006A54FA"/>
    <w:rsid w:val="006A5796"/>
    <w:rsid w:val="006A5D0E"/>
    <w:rsid w:val="006A5D62"/>
    <w:rsid w:val="006A5FFA"/>
    <w:rsid w:val="006A7DEC"/>
    <w:rsid w:val="006B0F28"/>
    <w:rsid w:val="006B262B"/>
    <w:rsid w:val="006B2C5E"/>
    <w:rsid w:val="006B403E"/>
    <w:rsid w:val="006B4188"/>
    <w:rsid w:val="006B4D21"/>
    <w:rsid w:val="006B5289"/>
    <w:rsid w:val="006B6396"/>
    <w:rsid w:val="006C00C3"/>
    <w:rsid w:val="006C016C"/>
    <w:rsid w:val="006C0CB8"/>
    <w:rsid w:val="006C2F37"/>
    <w:rsid w:val="006C6613"/>
    <w:rsid w:val="006C6BA8"/>
    <w:rsid w:val="006C71BC"/>
    <w:rsid w:val="006C7739"/>
    <w:rsid w:val="006C77EF"/>
    <w:rsid w:val="006C79EB"/>
    <w:rsid w:val="006D260F"/>
    <w:rsid w:val="006D29D2"/>
    <w:rsid w:val="006D2A8F"/>
    <w:rsid w:val="006D3738"/>
    <w:rsid w:val="006D3819"/>
    <w:rsid w:val="006D4E30"/>
    <w:rsid w:val="006D5C2D"/>
    <w:rsid w:val="006D65DF"/>
    <w:rsid w:val="006D6C47"/>
    <w:rsid w:val="006D6D91"/>
    <w:rsid w:val="006D757F"/>
    <w:rsid w:val="006E01B1"/>
    <w:rsid w:val="006E112A"/>
    <w:rsid w:val="006E18ED"/>
    <w:rsid w:val="006E1FBB"/>
    <w:rsid w:val="006E3A75"/>
    <w:rsid w:val="006E3B66"/>
    <w:rsid w:val="006E498A"/>
    <w:rsid w:val="006E61F8"/>
    <w:rsid w:val="006E6327"/>
    <w:rsid w:val="006E6DBB"/>
    <w:rsid w:val="006E6FE3"/>
    <w:rsid w:val="006E6FF5"/>
    <w:rsid w:val="006E75EC"/>
    <w:rsid w:val="006E7700"/>
    <w:rsid w:val="006E79CA"/>
    <w:rsid w:val="006F0A5C"/>
    <w:rsid w:val="006F0AB8"/>
    <w:rsid w:val="006F0B3B"/>
    <w:rsid w:val="006F3561"/>
    <w:rsid w:val="006F399A"/>
    <w:rsid w:val="006F4926"/>
    <w:rsid w:val="006F5BF6"/>
    <w:rsid w:val="006F5F0A"/>
    <w:rsid w:val="006F631F"/>
    <w:rsid w:val="006F635B"/>
    <w:rsid w:val="006F6A45"/>
    <w:rsid w:val="006F740D"/>
    <w:rsid w:val="006F7A88"/>
    <w:rsid w:val="0070023A"/>
    <w:rsid w:val="0070052C"/>
    <w:rsid w:val="00701720"/>
    <w:rsid w:val="007025E1"/>
    <w:rsid w:val="00702B32"/>
    <w:rsid w:val="007052C5"/>
    <w:rsid w:val="00705437"/>
    <w:rsid w:val="00705B60"/>
    <w:rsid w:val="00707AA6"/>
    <w:rsid w:val="00711220"/>
    <w:rsid w:val="0071287D"/>
    <w:rsid w:val="00712E7A"/>
    <w:rsid w:val="0071637F"/>
    <w:rsid w:val="007167B6"/>
    <w:rsid w:val="00716978"/>
    <w:rsid w:val="0071755D"/>
    <w:rsid w:val="00720495"/>
    <w:rsid w:val="00720793"/>
    <w:rsid w:val="00720ED6"/>
    <w:rsid w:val="007210C0"/>
    <w:rsid w:val="00721888"/>
    <w:rsid w:val="00722908"/>
    <w:rsid w:val="00723038"/>
    <w:rsid w:val="00723378"/>
    <w:rsid w:val="00723B2A"/>
    <w:rsid w:val="00724399"/>
    <w:rsid w:val="00724468"/>
    <w:rsid w:val="007249D5"/>
    <w:rsid w:val="00724F2F"/>
    <w:rsid w:val="00725594"/>
    <w:rsid w:val="007301E7"/>
    <w:rsid w:val="00730CF0"/>
    <w:rsid w:val="00731220"/>
    <w:rsid w:val="007313F8"/>
    <w:rsid w:val="00731DA2"/>
    <w:rsid w:val="00731FB7"/>
    <w:rsid w:val="00733036"/>
    <w:rsid w:val="00733513"/>
    <w:rsid w:val="0073505D"/>
    <w:rsid w:val="00736FDE"/>
    <w:rsid w:val="00737B25"/>
    <w:rsid w:val="00740254"/>
    <w:rsid w:val="0074040E"/>
    <w:rsid w:val="00740804"/>
    <w:rsid w:val="00740CF3"/>
    <w:rsid w:val="007417F4"/>
    <w:rsid w:val="0074223F"/>
    <w:rsid w:val="007432F0"/>
    <w:rsid w:val="0074393E"/>
    <w:rsid w:val="0074426D"/>
    <w:rsid w:val="00744BEA"/>
    <w:rsid w:val="007450F4"/>
    <w:rsid w:val="007466F7"/>
    <w:rsid w:val="00746D6F"/>
    <w:rsid w:val="007524A2"/>
    <w:rsid w:val="007525DF"/>
    <w:rsid w:val="00752954"/>
    <w:rsid w:val="00752F90"/>
    <w:rsid w:val="0075401B"/>
    <w:rsid w:val="007546ED"/>
    <w:rsid w:val="00754938"/>
    <w:rsid w:val="00754BB3"/>
    <w:rsid w:val="00756A7D"/>
    <w:rsid w:val="0075710E"/>
    <w:rsid w:val="007575DC"/>
    <w:rsid w:val="00757C35"/>
    <w:rsid w:val="00760058"/>
    <w:rsid w:val="007613A0"/>
    <w:rsid w:val="00761A3B"/>
    <w:rsid w:val="00761A3E"/>
    <w:rsid w:val="00761DFE"/>
    <w:rsid w:val="00764AEA"/>
    <w:rsid w:val="00764FEC"/>
    <w:rsid w:val="00765763"/>
    <w:rsid w:val="00766F23"/>
    <w:rsid w:val="007674EC"/>
    <w:rsid w:val="00767A34"/>
    <w:rsid w:val="00767BC5"/>
    <w:rsid w:val="0077029B"/>
    <w:rsid w:val="00773085"/>
    <w:rsid w:val="00773879"/>
    <w:rsid w:val="007739A8"/>
    <w:rsid w:val="00773AB0"/>
    <w:rsid w:val="00774524"/>
    <w:rsid w:val="00774570"/>
    <w:rsid w:val="007768A2"/>
    <w:rsid w:val="00776910"/>
    <w:rsid w:val="0077708E"/>
    <w:rsid w:val="00780B2C"/>
    <w:rsid w:val="00781EE9"/>
    <w:rsid w:val="007824A8"/>
    <w:rsid w:val="00782717"/>
    <w:rsid w:val="007829E9"/>
    <w:rsid w:val="00782AA8"/>
    <w:rsid w:val="00783892"/>
    <w:rsid w:val="00783CE1"/>
    <w:rsid w:val="00784B17"/>
    <w:rsid w:val="00786720"/>
    <w:rsid w:val="00787797"/>
    <w:rsid w:val="00787B09"/>
    <w:rsid w:val="007913F4"/>
    <w:rsid w:val="00791A1A"/>
    <w:rsid w:val="00792802"/>
    <w:rsid w:val="00792E7F"/>
    <w:rsid w:val="00794068"/>
    <w:rsid w:val="007945C9"/>
    <w:rsid w:val="00794F7F"/>
    <w:rsid w:val="00795488"/>
    <w:rsid w:val="00795AB9"/>
    <w:rsid w:val="00796E3C"/>
    <w:rsid w:val="00797F69"/>
    <w:rsid w:val="007A112B"/>
    <w:rsid w:val="007A50F7"/>
    <w:rsid w:val="007A564E"/>
    <w:rsid w:val="007A5E60"/>
    <w:rsid w:val="007B0C18"/>
    <w:rsid w:val="007B3AE7"/>
    <w:rsid w:val="007B52CB"/>
    <w:rsid w:val="007B56ED"/>
    <w:rsid w:val="007B56F3"/>
    <w:rsid w:val="007B5A3F"/>
    <w:rsid w:val="007B605A"/>
    <w:rsid w:val="007B770C"/>
    <w:rsid w:val="007C0980"/>
    <w:rsid w:val="007C1BE7"/>
    <w:rsid w:val="007C1C85"/>
    <w:rsid w:val="007C295B"/>
    <w:rsid w:val="007C297B"/>
    <w:rsid w:val="007C4FC1"/>
    <w:rsid w:val="007C560F"/>
    <w:rsid w:val="007C56CE"/>
    <w:rsid w:val="007C5D79"/>
    <w:rsid w:val="007C62CD"/>
    <w:rsid w:val="007C69A6"/>
    <w:rsid w:val="007C78C5"/>
    <w:rsid w:val="007D0A6F"/>
    <w:rsid w:val="007D0EB0"/>
    <w:rsid w:val="007D1734"/>
    <w:rsid w:val="007D2C8F"/>
    <w:rsid w:val="007D32C7"/>
    <w:rsid w:val="007D39DE"/>
    <w:rsid w:val="007D3ECA"/>
    <w:rsid w:val="007D6E8F"/>
    <w:rsid w:val="007E0D23"/>
    <w:rsid w:val="007E15BB"/>
    <w:rsid w:val="007E216A"/>
    <w:rsid w:val="007E35E3"/>
    <w:rsid w:val="007E48F1"/>
    <w:rsid w:val="007E52A4"/>
    <w:rsid w:val="007E5710"/>
    <w:rsid w:val="007E5A46"/>
    <w:rsid w:val="007E67BC"/>
    <w:rsid w:val="007E7E79"/>
    <w:rsid w:val="007F18E3"/>
    <w:rsid w:val="007F4644"/>
    <w:rsid w:val="007F472A"/>
    <w:rsid w:val="007F49E3"/>
    <w:rsid w:val="007F52E4"/>
    <w:rsid w:val="007F577C"/>
    <w:rsid w:val="007F5D73"/>
    <w:rsid w:val="007F7724"/>
    <w:rsid w:val="00802EDB"/>
    <w:rsid w:val="00803B36"/>
    <w:rsid w:val="00805AD9"/>
    <w:rsid w:val="00806010"/>
    <w:rsid w:val="0080617B"/>
    <w:rsid w:val="0080662C"/>
    <w:rsid w:val="00807FEF"/>
    <w:rsid w:val="00810FCC"/>
    <w:rsid w:val="0081107D"/>
    <w:rsid w:val="008121CA"/>
    <w:rsid w:val="00812BC6"/>
    <w:rsid w:val="00812EFA"/>
    <w:rsid w:val="00813737"/>
    <w:rsid w:val="00813DEF"/>
    <w:rsid w:val="00814906"/>
    <w:rsid w:val="00815AA4"/>
    <w:rsid w:val="008163EB"/>
    <w:rsid w:val="0081686B"/>
    <w:rsid w:val="00817670"/>
    <w:rsid w:val="00817994"/>
    <w:rsid w:val="00817D67"/>
    <w:rsid w:val="0082087B"/>
    <w:rsid w:val="0082278F"/>
    <w:rsid w:val="0082363F"/>
    <w:rsid w:val="00823ECC"/>
    <w:rsid w:val="00824827"/>
    <w:rsid w:val="00826204"/>
    <w:rsid w:val="00827B07"/>
    <w:rsid w:val="00827D8D"/>
    <w:rsid w:val="00830467"/>
    <w:rsid w:val="0083264B"/>
    <w:rsid w:val="00832D42"/>
    <w:rsid w:val="008344F4"/>
    <w:rsid w:val="00834ABD"/>
    <w:rsid w:val="00836753"/>
    <w:rsid w:val="0083681F"/>
    <w:rsid w:val="00836B1E"/>
    <w:rsid w:val="00840557"/>
    <w:rsid w:val="00841D7A"/>
    <w:rsid w:val="00842DEA"/>
    <w:rsid w:val="00844643"/>
    <w:rsid w:val="008446C3"/>
    <w:rsid w:val="00844B67"/>
    <w:rsid w:val="00844FE2"/>
    <w:rsid w:val="00846302"/>
    <w:rsid w:val="00846B92"/>
    <w:rsid w:val="008474DE"/>
    <w:rsid w:val="008502F6"/>
    <w:rsid w:val="008507F4"/>
    <w:rsid w:val="0085141C"/>
    <w:rsid w:val="008532B8"/>
    <w:rsid w:val="00853DE2"/>
    <w:rsid w:val="00853F6E"/>
    <w:rsid w:val="008541DA"/>
    <w:rsid w:val="00854D65"/>
    <w:rsid w:val="00854F79"/>
    <w:rsid w:val="00855CB0"/>
    <w:rsid w:val="00855D21"/>
    <w:rsid w:val="00855DFD"/>
    <w:rsid w:val="00856688"/>
    <w:rsid w:val="00857BFF"/>
    <w:rsid w:val="0086091E"/>
    <w:rsid w:val="00861E98"/>
    <w:rsid w:val="00862B97"/>
    <w:rsid w:val="00862E6D"/>
    <w:rsid w:val="00863C94"/>
    <w:rsid w:val="00864B1D"/>
    <w:rsid w:val="00864DEC"/>
    <w:rsid w:val="00865212"/>
    <w:rsid w:val="0086682D"/>
    <w:rsid w:val="00866D5C"/>
    <w:rsid w:val="00867CCE"/>
    <w:rsid w:val="00870A12"/>
    <w:rsid w:val="00872BFD"/>
    <w:rsid w:val="0087373B"/>
    <w:rsid w:val="00874DC4"/>
    <w:rsid w:val="00875809"/>
    <w:rsid w:val="00875E28"/>
    <w:rsid w:val="008764CA"/>
    <w:rsid w:val="00877569"/>
    <w:rsid w:val="008777CF"/>
    <w:rsid w:val="00880193"/>
    <w:rsid w:val="00880C4D"/>
    <w:rsid w:val="008810F7"/>
    <w:rsid w:val="00881CBD"/>
    <w:rsid w:val="00882476"/>
    <w:rsid w:val="00884F83"/>
    <w:rsid w:val="00886336"/>
    <w:rsid w:val="00887316"/>
    <w:rsid w:val="008879F6"/>
    <w:rsid w:val="00887E49"/>
    <w:rsid w:val="00890096"/>
    <w:rsid w:val="0089282D"/>
    <w:rsid w:val="00893449"/>
    <w:rsid w:val="008940B1"/>
    <w:rsid w:val="00894FCC"/>
    <w:rsid w:val="00895030"/>
    <w:rsid w:val="00897966"/>
    <w:rsid w:val="00897BCE"/>
    <w:rsid w:val="008A1906"/>
    <w:rsid w:val="008A1C4D"/>
    <w:rsid w:val="008A1E86"/>
    <w:rsid w:val="008A2054"/>
    <w:rsid w:val="008A4B92"/>
    <w:rsid w:val="008A5EDE"/>
    <w:rsid w:val="008B0204"/>
    <w:rsid w:val="008B1D11"/>
    <w:rsid w:val="008B22B9"/>
    <w:rsid w:val="008B245C"/>
    <w:rsid w:val="008B6357"/>
    <w:rsid w:val="008B6B1F"/>
    <w:rsid w:val="008B6E39"/>
    <w:rsid w:val="008B7902"/>
    <w:rsid w:val="008B7BD0"/>
    <w:rsid w:val="008C0C10"/>
    <w:rsid w:val="008C365D"/>
    <w:rsid w:val="008C3672"/>
    <w:rsid w:val="008C3821"/>
    <w:rsid w:val="008C3C73"/>
    <w:rsid w:val="008C4585"/>
    <w:rsid w:val="008C4645"/>
    <w:rsid w:val="008C7883"/>
    <w:rsid w:val="008D2043"/>
    <w:rsid w:val="008D3AF8"/>
    <w:rsid w:val="008D3FA8"/>
    <w:rsid w:val="008D50C1"/>
    <w:rsid w:val="008D5736"/>
    <w:rsid w:val="008D73E9"/>
    <w:rsid w:val="008D7431"/>
    <w:rsid w:val="008E0B87"/>
    <w:rsid w:val="008E0ED0"/>
    <w:rsid w:val="008E1D72"/>
    <w:rsid w:val="008E21AD"/>
    <w:rsid w:val="008E2475"/>
    <w:rsid w:val="008E348A"/>
    <w:rsid w:val="008E35B0"/>
    <w:rsid w:val="008E3A22"/>
    <w:rsid w:val="008E5038"/>
    <w:rsid w:val="008E5B16"/>
    <w:rsid w:val="008E69CF"/>
    <w:rsid w:val="008E72BC"/>
    <w:rsid w:val="008E7D4E"/>
    <w:rsid w:val="008F05B5"/>
    <w:rsid w:val="008F093F"/>
    <w:rsid w:val="008F097D"/>
    <w:rsid w:val="008F0B19"/>
    <w:rsid w:val="008F17E1"/>
    <w:rsid w:val="008F18FA"/>
    <w:rsid w:val="008F195A"/>
    <w:rsid w:val="008F1DFC"/>
    <w:rsid w:val="008F3171"/>
    <w:rsid w:val="008F3851"/>
    <w:rsid w:val="008F5E33"/>
    <w:rsid w:val="008F67F8"/>
    <w:rsid w:val="008F6BD4"/>
    <w:rsid w:val="008F758F"/>
    <w:rsid w:val="008F7B3B"/>
    <w:rsid w:val="00900790"/>
    <w:rsid w:val="00900A22"/>
    <w:rsid w:val="00901571"/>
    <w:rsid w:val="00901613"/>
    <w:rsid w:val="00901AAF"/>
    <w:rsid w:val="00901BC6"/>
    <w:rsid w:val="0090307F"/>
    <w:rsid w:val="00903CA4"/>
    <w:rsid w:val="0090535B"/>
    <w:rsid w:val="00905B5F"/>
    <w:rsid w:val="00911501"/>
    <w:rsid w:val="009115FB"/>
    <w:rsid w:val="00911E6B"/>
    <w:rsid w:val="00912968"/>
    <w:rsid w:val="0091334D"/>
    <w:rsid w:val="00914608"/>
    <w:rsid w:val="00914D02"/>
    <w:rsid w:val="009211A5"/>
    <w:rsid w:val="00922659"/>
    <w:rsid w:val="0092475B"/>
    <w:rsid w:val="009254D9"/>
    <w:rsid w:val="00925628"/>
    <w:rsid w:val="00925897"/>
    <w:rsid w:val="00926100"/>
    <w:rsid w:val="0092740A"/>
    <w:rsid w:val="009276FF"/>
    <w:rsid w:val="00927DBF"/>
    <w:rsid w:val="00932C30"/>
    <w:rsid w:val="00935459"/>
    <w:rsid w:val="00935861"/>
    <w:rsid w:val="00935B86"/>
    <w:rsid w:val="00936728"/>
    <w:rsid w:val="00936B70"/>
    <w:rsid w:val="00936CC9"/>
    <w:rsid w:val="00936CDA"/>
    <w:rsid w:val="009373BF"/>
    <w:rsid w:val="00937FA5"/>
    <w:rsid w:val="00942DFE"/>
    <w:rsid w:val="0094394B"/>
    <w:rsid w:val="009452F5"/>
    <w:rsid w:val="0094611B"/>
    <w:rsid w:val="009462B0"/>
    <w:rsid w:val="009468F0"/>
    <w:rsid w:val="00947B11"/>
    <w:rsid w:val="00950CDD"/>
    <w:rsid w:val="009516E7"/>
    <w:rsid w:val="00951724"/>
    <w:rsid w:val="009520AC"/>
    <w:rsid w:val="009546B8"/>
    <w:rsid w:val="009549D4"/>
    <w:rsid w:val="009555D9"/>
    <w:rsid w:val="00955F48"/>
    <w:rsid w:val="009566F9"/>
    <w:rsid w:val="00956864"/>
    <w:rsid w:val="0096006A"/>
    <w:rsid w:val="009603AB"/>
    <w:rsid w:val="009608AC"/>
    <w:rsid w:val="0096166B"/>
    <w:rsid w:val="00962602"/>
    <w:rsid w:val="009631CF"/>
    <w:rsid w:val="009631FF"/>
    <w:rsid w:val="009632ED"/>
    <w:rsid w:val="00963E75"/>
    <w:rsid w:val="00964EFB"/>
    <w:rsid w:val="00967164"/>
    <w:rsid w:val="00967454"/>
    <w:rsid w:val="00971828"/>
    <w:rsid w:val="00971C52"/>
    <w:rsid w:val="0097276E"/>
    <w:rsid w:val="00972C61"/>
    <w:rsid w:val="00975665"/>
    <w:rsid w:val="00977224"/>
    <w:rsid w:val="00977BAE"/>
    <w:rsid w:val="00977D85"/>
    <w:rsid w:val="009807AB"/>
    <w:rsid w:val="009807D5"/>
    <w:rsid w:val="009807D6"/>
    <w:rsid w:val="00981F3F"/>
    <w:rsid w:val="0098218E"/>
    <w:rsid w:val="00982D3A"/>
    <w:rsid w:val="00982D44"/>
    <w:rsid w:val="009847E3"/>
    <w:rsid w:val="00985455"/>
    <w:rsid w:val="00985E0E"/>
    <w:rsid w:val="00985E3C"/>
    <w:rsid w:val="00986A3B"/>
    <w:rsid w:val="009873C7"/>
    <w:rsid w:val="00987700"/>
    <w:rsid w:val="0098786B"/>
    <w:rsid w:val="00987A1B"/>
    <w:rsid w:val="00987C43"/>
    <w:rsid w:val="00991A7C"/>
    <w:rsid w:val="00993135"/>
    <w:rsid w:val="009932AF"/>
    <w:rsid w:val="00994AF5"/>
    <w:rsid w:val="00994BE8"/>
    <w:rsid w:val="00995080"/>
    <w:rsid w:val="009972C2"/>
    <w:rsid w:val="009A1A4A"/>
    <w:rsid w:val="009A24A3"/>
    <w:rsid w:val="009A3A46"/>
    <w:rsid w:val="009A4395"/>
    <w:rsid w:val="009A48B7"/>
    <w:rsid w:val="009A49C2"/>
    <w:rsid w:val="009A5E5A"/>
    <w:rsid w:val="009A7F6B"/>
    <w:rsid w:val="009B20EC"/>
    <w:rsid w:val="009B21B2"/>
    <w:rsid w:val="009B369F"/>
    <w:rsid w:val="009B3EAA"/>
    <w:rsid w:val="009B6929"/>
    <w:rsid w:val="009B6FB7"/>
    <w:rsid w:val="009C0765"/>
    <w:rsid w:val="009C081A"/>
    <w:rsid w:val="009C0E57"/>
    <w:rsid w:val="009C117C"/>
    <w:rsid w:val="009C11B4"/>
    <w:rsid w:val="009C1B64"/>
    <w:rsid w:val="009C25B5"/>
    <w:rsid w:val="009C41BD"/>
    <w:rsid w:val="009C4C19"/>
    <w:rsid w:val="009C6E0D"/>
    <w:rsid w:val="009C701C"/>
    <w:rsid w:val="009C7DC5"/>
    <w:rsid w:val="009D05FE"/>
    <w:rsid w:val="009D1446"/>
    <w:rsid w:val="009D15F8"/>
    <w:rsid w:val="009D2B9E"/>
    <w:rsid w:val="009D327B"/>
    <w:rsid w:val="009D3B40"/>
    <w:rsid w:val="009D45B2"/>
    <w:rsid w:val="009D4B81"/>
    <w:rsid w:val="009D4E41"/>
    <w:rsid w:val="009D5270"/>
    <w:rsid w:val="009D5A98"/>
    <w:rsid w:val="009D5BDD"/>
    <w:rsid w:val="009D5D35"/>
    <w:rsid w:val="009D5DBE"/>
    <w:rsid w:val="009D64C3"/>
    <w:rsid w:val="009D7BE3"/>
    <w:rsid w:val="009E197A"/>
    <w:rsid w:val="009E25D2"/>
    <w:rsid w:val="009E54ED"/>
    <w:rsid w:val="009E6298"/>
    <w:rsid w:val="009E7FC0"/>
    <w:rsid w:val="009F0441"/>
    <w:rsid w:val="009F10E3"/>
    <w:rsid w:val="009F4D8A"/>
    <w:rsid w:val="009F5246"/>
    <w:rsid w:val="009F57BA"/>
    <w:rsid w:val="00A0113B"/>
    <w:rsid w:val="00A0189B"/>
    <w:rsid w:val="00A02C27"/>
    <w:rsid w:val="00A04873"/>
    <w:rsid w:val="00A04F0A"/>
    <w:rsid w:val="00A04F60"/>
    <w:rsid w:val="00A050C4"/>
    <w:rsid w:val="00A051E4"/>
    <w:rsid w:val="00A054B6"/>
    <w:rsid w:val="00A05E77"/>
    <w:rsid w:val="00A06750"/>
    <w:rsid w:val="00A1156F"/>
    <w:rsid w:val="00A1162A"/>
    <w:rsid w:val="00A11A69"/>
    <w:rsid w:val="00A12C73"/>
    <w:rsid w:val="00A12DC5"/>
    <w:rsid w:val="00A13850"/>
    <w:rsid w:val="00A13D29"/>
    <w:rsid w:val="00A14699"/>
    <w:rsid w:val="00A149FE"/>
    <w:rsid w:val="00A16C78"/>
    <w:rsid w:val="00A17CA0"/>
    <w:rsid w:val="00A17CF9"/>
    <w:rsid w:val="00A17DF2"/>
    <w:rsid w:val="00A20F4E"/>
    <w:rsid w:val="00A212F6"/>
    <w:rsid w:val="00A22F02"/>
    <w:rsid w:val="00A22F2B"/>
    <w:rsid w:val="00A23E70"/>
    <w:rsid w:val="00A2703B"/>
    <w:rsid w:val="00A31B71"/>
    <w:rsid w:val="00A31C7B"/>
    <w:rsid w:val="00A322EC"/>
    <w:rsid w:val="00A332D8"/>
    <w:rsid w:val="00A33568"/>
    <w:rsid w:val="00A33639"/>
    <w:rsid w:val="00A34C0B"/>
    <w:rsid w:val="00A35658"/>
    <w:rsid w:val="00A36D41"/>
    <w:rsid w:val="00A36F71"/>
    <w:rsid w:val="00A37D23"/>
    <w:rsid w:val="00A40F39"/>
    <w:rsid w:val="00A412CE"/>
    <w:rsid w:val="00A41A46"/>
    <w:rsid w:val="00A41B92"/>
    <w:rsid w:val="00A43692"/>
    <w:rsid w:val="00A455AD"/>
    <w:rsid w:val="00A45DC5"/>
    <w:rsid w:val="00A460FC"/>
    <w:rsid w:val="00A47775"/>
    <w:rsid w:val="00A5010A"/>
    <w:rsid w:val="00A51C21"/>
    <w:rsid w:val="00A525EE"/>
    <w:rsid w:val="00A5357C"/>
    <w:rsid w:val="00A53AB2"/>
    <w:rsid w:val="00A543CC"/>
    <w:rsid w:val="00A56115"/>
    <w:rsid w:val="00A6050A"/>
    <w:rsid w:val="00A60CDF"/>
    <w:rsid w:val="00A615AB"/>
    <w:rsid w:val="00A62C56"/>
    <w:rsid w:val="00A64997"/>
    <w:rsid w:val="00A64C08"/>
    <w:rsid w:val="00A654D4"/>
    <w:rsid w:val="00A65855"/>
    <w:rsid w:val="00A65A5B"/>
    <w:rsid w:val="00A66E4F"/>
    <w:rsid w:val="00A7132F"/>
    <w:rsid w:val="00A71599"/>
    <w:rsid w:val="00A71647"/>
    <w:rsid w:val="00A71A0B"/>
    <w:rsid w:val="00A721CC"/>
    <w:rsid w:val="00A734FC"/>
    <w:rsid w:val="00A736EA"/>
    <w:rsid w:val="00A749FE"/>
    <w:rsid w:val="00A751D6"/>
    <w:rsid w:val="00A75247"/>
    <w:rsid w:val="00A75304"/>
    <w:rsid w:val="00A75644"/>
    <w:rsid w:val="00A76AE6"/>
    <w:rsid w:val="00A77BCE"/>
    <w:rsid w:val="00A77C97"/>
    <w:rsid w:val="00A80B63"/>
    <w:rsid w:val="00A81CB8"/>
    <w:rsid w:val="00A82229"/>
    <w:rsid w:val="00A82858"/>
    <w:rsid w:val="00A83831"/>
    <w:rsid w:val="00A83BF0"/>
    <w:rsid w:val="00A84B5E"/>
    <w:rsid w:val="00A87421"/>
    <w:rsid w:val="00A918A1"/>
    <w:rsid w:val="00A9219D"/>
    <w:rsid w:val="00A93028"/>
    <w:rsid w:val="00A933DA"/>
    <w:rsid w:val="00A93D9F"/>
    <w:rsid w:val="00A9400D"/>
    <w:rsid w:val="00A94FBF"/>
    <w:rsid w:val="00A95A41"/>
    <w:rsid w:val="00A95F8D"/>
    <w:rsid w:val="00A95FEF"/>
    <w:rsid w:val="00A9660F"/>
    <w:rsid w:val="00A96FD2"/>
    <w:rsid w:val="00A97DB3"/>
    <w:rsid w:val="00AA04F9"/>
    <w:rsid w:val="00AA0890"/>
    <w:rsid w:val="00AA0BC3"/>
    <w:rsid w:val="00AA2686"/>
    <w:rsid w:val="00AA31DF"/>
    <w:rsid w:val="00AA3979"/>
    <w:rsid w:val="00AA5866"/>
    <w:rsid w:val="00AA5B1A"/>
    <w:rsid w:val="00AA5BD7"/>
    <w:rsid w:val="00AA7A21"/>
    <w:rsid w:val="00AA7B63"/>
    <w:rsid w:val="00AB01F1"/>
    <w:rsid w:val="00AB0398"/>
    <w:rsid w:val="00AB0B7B"/>
    <w:rsid w:val="00AB1076"/>
    <w:rsid w:val="00AB1F98"/>
    <w:rsid w:val="00AB2811"/>
    <w:rsid w:val="00AB38D1"/>
    <w:rsid w:val="00AB38ED"/>
    <w:rsid w:val="00AB5312"/>
    <w:rsid w:val="00AB56E8"/>
    <w:rsid w:val="00AB6589"/>
    <w:rsid w:val="00AC2340"/>
    <w:rsid w:val="00AC2715"/>
    <w:rsid w:val="00AC2B77"/>
    <w:rsid w:val="00AC3223"/>
    <w:rsid w:val="00AC340D"/>
    <w:rsid w:val="00AC3D70"/>
    <w:rsid w:val="00AC43C2"/>
    <w:rsid w:val="00AC465A"/>
    <w:rsid w:val="00AC471C"/>
    <w:rsid w:val="00AC4FAF"/>
    <w:rsid w:val="00AC51FD"/>
    <w:rsid w:val="00AC680F"/>
    <w:rsid w:val="00AC7D81"/>
    <w:rsid w:val="00AD11BA"/>
    <w:rsid w:val="00AD3667"/>
    <w:rsid w:val="00AD4B25"/>
    <w:rsid w:val="00AD5400"/>
    <w:rsid w:val="00AD565B"/>
    <w:rsid w:val="00AD611B"/>
    <w:rsid w:val="00AD7D12"/>
    <w:rsid w:val="00AD7ED7"/>
    <w:rsid w:val="00AE0384"/>
    <w:rsid w:val="00AE0496"/>
    <w:rsid w:val="00AE1250"/>
    <w:rsid w:val="00AE13F9"/>
    <w:rsid w:val="00AE2F1C"/>
    <w:rsid w:val="00AE2F76"/>
    <w:rsid w:val="00AE2FE3"/>
    <w:rsid w:val="00AE42F7"/>
    <w:rsid w:val="00AE4E05"/>
    <w:rsid w:val="00AE4F5D"/>
    <w:rsid w:val="00AE5677"/>
    <w:rsid w:val="00AE61B0"/>
    <w:rsid w:val="00AE73A3"/>
    <w:rsid w:val="00AE7A5E"/>
    <w:rsid w:val="00AF0B15"/>
    <w:rsid w:val="00AF0C30"/>
    <w:rsid w:val="00AF169E"/>
    <w:rsid w:val="00AF1725"/>
    <w:rsid w:val="00AF1F94"/>
    <w:rsid w:val="00AF1FB4"/>
    <w:rsid w:val="00AF26EF"/>
    <w:rsid w:val="00AF2ECD"/>
    <w:rsid w:val="00AF2FC8"/>
    <w:rsid w:val="00AF3CF3"/>
    <w:rsid w:val="00AF5353"/>
    <w:rsid w:val="00AF7284"/>
    <w:rsid w:val="00AF72DE"/>
    <w:rsid w:val="00AF7DDF"/>
    <w:rsid w:val="00B01AC4"/>
    <w:rsid w:val="00B04182"/>
    <w:rsid w:val="00B05DE9"/>
    <w:rsid w:val="00B06257"/>
    <w:rsid w:val="00B06A7C"/>
    <w:rsid w:val="00B07FE3"/>
    <w:rsid w:val="00B10027"/>
    <w:rsid w:val="00B10AC3"/>
    <w:rsid w:val="00B12745"/>
    <w:rsid w:val="00B12A2F"/>
    <w:rsid w:val="00B12ADC"/>
    <w:rsid w:val="00B12E7F"/>
    <w:rsid w:val="00B13413"/>
    <w:rsid w:val="00B13C96"/>
    <w:rsid w:val="00B14522"/>
    <w:rsid w:val="00B154E5"/>
    <w:rsid w:val="00B20659"/>
    <w:rsid w:val="00B20E72"/>
    <w:rsid w:val="00B21CA4"/>
    <w:rsid w:val="00B2338A"/>
    <w:rsid w:val="00B235E7"/>
    <w:rsid w:val="00B2399C"/>
    <w:rsid w:val="00B23AD2"/>
    <w:rsid w:val="00B25F89"/>
    <w:rsid w:val="00B260E1"/>
    <w:rsid w:val="00B2614B"/>
    <w:rsid w:val="00B26199"/>
    <w:rsid w:val="00B26307"/>
    <w:rsid w:val="00B30CFA"/>
    <w:rsid w:val="00B30F15"/>
    <w:rsid w:val="00B31317"/>
    <w:rsid w:val="00B325A7"/>
    <w:rsid w:val="00B3277A"/>
    <w:rsid w:val="00B32D5F"/>
    <w:rsid w:val="00B32E87"/>
    <w:rsid w:val="00B33666"/>
    <w:rsid w:val="00B34403"/>
    <w:rsid w:val="00B34E2D"/>
    <w:rsid w:val="00B35364"/>
    <w:rsid w:val="00B3583C"/>
    <w:rsid w:val="00B359DA"/>
    <w:rsid w:val="00B3685A"/>
    <w:rsid w:val="00B36F61"/>
    <w:rsid w:val="00B37818"/>
    <w:rsid w:val="00B401ED"/>
    <w:rsid w:val="00B40899"/>
    <w:rsid w:val="00B40BB1"/>
    <w:rsid w:val="00B40FF5"/>
    <w:rsid w:val="00B41AE5"/>
    <w:rsid w:val="00B42272"/>
    <w:rsid w:val="00B42731"/>
    <w:rsid w:val="00B4324F"/>
    <w:rsid w:val="00B43CBA"/>
    <w:rsid w:val="00B4433A"/>
    <w:rsid w:val="00B4458A"/>
    <w:rsid w:val="00B4483D"/>
    <w:rsid w:val="00B44A38"/>
    <w:rsid w:val="00B464AC"/>
    <w:rsid w:val="00B4726E"/>
    <w:rsid w:val="00B47709"/>
    <w:rsid w:val="00B50E39"/>
    <w:rsid w:val="00B51821"/>
    <w:rsid w:val="00B519A9"/>
    <w:rsid w:val="00B52956"/>
    <w:rsid w:val="00B52A4C"/>
    <w:rsid w:val="00B54B96"/>
    <w:rsid w:val="00B554AC"/>
    <w:rsid w:val="00B55952"/>
    <w:rsid w:val="00B55C65"/>
    <w:rsid w:val="00B561E9"/>
    <w:rsid w:val="00B56944"/>
    <w:rsid w:val="00B60369"/>
    <w:rsid w:val="00B62C78"/>
    <w:rsid w:val="00B62EE5"/>
    <w:rsid w:val="00B63E69"/>
    <w:rsid w:val="00B64DD9"/>
    <w:rsid w:val="00B64F71"/>
    <w:rsid w:val="00B6569F"/>
    <w:rsid w:val="00B66096"/>
    <w:rsid w:val="00B662B1"/>
    <w:rsid w:val="00B66422"/>
    <w:rsid w:val="00B666D5"/>
    <w:rsid w:val="00B66D9A"/>
    <w:rsid w:val="00B67532"/>
    <w:rsid w:val="00B6794F"/>
    <w:rsid w:val="00B704FE"/>
    <w:rsid w:val="00B720F0"/>
    <w:rsid w:val="00B724B5"/>
    <w:rsid w:val="00B74706"/>
    <w:rsid w:val="00B74CC8"/>
    <w:rsid w:val="00B80E9C"/>
    <w:rsid w:val="00B81CEB"/>
    <w:rsid w:val="00B83B77"/>
    <w:rsid w:val="00B83CBE"/>
    <w:rsid w:val="00B842B4"/>
    <w:rsid w:val="00B848DD"/>
    <w:rsid w:val="00B85152"/>
    <w:rsid w:val="00B85F4A"/>
    <w:rsid w:val="00B85F86"/>
    <w:rsid w:val="00B866B1"/>
    <w:rsid w:val="00B86831"/>
    <w:rsid w:val="00B86F44"/>
    <w:rsid w:val="00B87311"/>
    <w:rsid w:val="00B9007B"/>
    <w:rsid w:val="00B90950"/>
    <w:rsid w:val="00B9230A"/>
    <w:rsid w:val="00B924A3"/>
    <w:rsid w:val="00B93009"/>
    <w:rsid w:val="00B94076"/>
    <w:rsid w:val="00B945E0"/>
    <w:rsid w:val="00B95466"/>
    <w:rsid w:val="00B9614E"/>
    <w:rsid w:val="00BA000E"/>
    <w:rsid w:val="00BA26BA"/>
    <w:rsid w:val="00BA2B7B"/>
    <w:rsid w:val="00BA2F86"/>
    <w:rsid w:val="00BA3022"/>
    <w:rsid w:val="00BA3ED8"/>
    <w:rsid w:val="00BA471D"/>
    <w:rsid w:val="00BA4E2F"/>
    <w:rsid w:val="00BA4E90"/>
    <w:rsid w:val="00BA60CD"/>
    <w:rsid w:val="00BA7957"/>
    <w:rsid w:val="00BA7A01"/>
    <w:rsid w:val="00BA7F65"/>
    <w:rsid w:val="00BB00AB"/>
    <w:rsid w:val="00BB0518"/>
    <w:rsid w:val="00BB0ABE"/>
    <w:rsid w:val="00BB0CC0"/>
    <w:rsid w:val="00BB0FC6"/>
    <w:rsid w:val="00BB18D8"/>
    <w:rsid w:val="00BB278E"/>
    <w:rsid w:val="00BB310C"/>
    <w:rsid w:val="00BB4B5B"/>
    <w:rsid w:val="00BB6742"/>
    <w:rsid w:val="00BB68AC"/>
    <w:rsid w:val="00BB7098"/>
    <w:rsid w:val="00BB72C9"/>
    <w:rsid w:val="00BC01E0"/>
    <w:rsid w:val="00BC02C5"/>
    <w:rsid w:val="00BC0845"/>
    <w:rsid w:val="00BC1964"/>
    <w:rsid w:val="00BC20CA"/>
    <w:rsid w:val="00BC2361"/>
    <w:rsid w:val="00BC257E"/>
    <w:rsid w:val="00BC264B"/>
    <w:rsid w:val="00BC31E6"/>
    <w:rsid w:val="00BC44A4"/>
    <w:rsid w:val="00BC46A7"/>
    <w:rsid w:val="00BC52E6"/>
    <w:rsid w:val="00BC55BA"/>
    <w:rsid w:val="00BC566B"/>
    <w:rsid w:val="00BC6777"/>
    <w:rsid w:val="00BC79F4"/>
    <w:rsid w:val="00BD02E9"/>
    <w:rsid w:val="00BD0861"/>
    <w:rsid w:val="00BD15F7"/>
    <w:rsid w:val="00BD1C9D"/>
    <w:rsid w:val="00BD1DAF"/>
    <w:rsid w:val="00BD29D0"/>
    <w:rsid w:val="00BD2C5C"/>
    <w:rsid w:val="00BD3E60"/>
    <w:rsid w:val="00BD489D"/>
    <w:rsid w:val="00BD56B9"/>
    <w:rsid w:val="00BD7188"/>
    <w:rsid w:val="00BD78DD"/>
    <w:rsid w:val="00BD7DE1"/>
    <w:rsid w:val="00BE0F3A"/>
    <w:rsid w:val="00BE1115"/>
    <w:rsid w:val="00BE1C40"/>
    <w:rsid w:val="00BE229C"/>
    <w:rsid w:val="00BE435A"/>
    <w:rsid w:val="00BE46C1"/>
    <w:rsid w:val="00BE48D3"/>
    <w:rsid w:val="00BE4975"/>
    <w:rsid w:val="00BE5900"/>
    <w:rsid w:val="00BE5F77"/>
    <w:rsid w:val="00BE6450"/>
    <w:rsid w:val="00BE711B"/>
    <w:rsid w:val="00BE7A47"/>
    <w:rsid w:val="00BF0478"/>
    <w:rsid w:val="00BF0AC1"/>
    <w:rsid w:val="00BF1843"/>
    <w:rsid w:val="00BF3679"/>
    <w:rsid w:val="00BF40E0"/>
    <w:rsid w:val="00BF487E"/>
    <w:rsid w:val="00BF4D03"/>
    <w:rsid w:val="00BF5129"/>
    <w:rsid w:val="00BF6F88"/>
    <w:rsid w:val="00BF76D0"/>
    <w:rsid w:val="00BF77AF"/>
    <w:rsid w:val="00BF786D"/>
    <w:rsid w:val="00C01288"/>
    <w:rsid w:val="00C057DD"/>
    <w:rsid w:val="00C05ADC"/>
    <w:rsid w:val="00C060EF"/>
    <w:rsid w:val="00C06259"/>
    <w:rsid w:val="00C06694"/>
    <w:rsid w:val="00C07032"/>
    <w:rsid w:val="00C076EE"/>
    <w:rsid w:val="00C1063D"/>
    <w:rsid w:val="00C12806"/>
    <w:rsid w:val="00C13855"/>
    <w:rsid w:val="00C13C68"/>
    <w:rsid w:val="00C13E0E"/>
    <w:rsid w:val="00C14306"/>
    <w:rsid w:val="00C1441E"/>
    <w:rsid w:val="00C1456A"/>
    <w:rsid w:val="00C14591"/>
    <w:rsid w:val="00C14648"/>
    <w:rsid w:val="00C15B77"/>
    <w:rsid w:val="00C15D42"/>
    <w:rsid w:val="00C16626"/>
    <w:rsid w:val="00C16972"/>
    <w:rsid w:val="00C17E89"/>
    <w:rsid w:val="00C21955"/>
    <w:rsid w:val="00C2513E"/>
    <w:rsid w:val="00C25F59"/>
    <w:rsid w:val="00C26387"/>
    <w:rsid w:val="00C26E6E"/>
    <w:rsid w:val="00C26F10"/>
    <w:rsid w:val="00C274EA"/>
    <w:rsid w:val="00C27915"/>
    <w:rsid w:val="00C3021C"/>
    <w:rsid w:val="00C316FC"/>
    <w:rsid w:val="00C322BE"/>
    <w:rsid w:val="00C32B32"/>
    <w:rsid w:val="00C33A08"/>
    <w:rsid w:val="00C346AD"/>
    <w:rsid w:val="00C347FA"/>
    <w:rsid w:val="00C352C0"/>
    <w:rsid w:val="00C3597F"/>
    <w:rsid w:val="00C404A9"/>
    <w:rsid w:val="00C4068C"/>
    <w:rsid w:val="00C41E83"/>
    <w:rsid w:val="00C42DE1"/>
    <w:rsid w:val="00C4304F"/>
    <w:rsid w:val="00C436C9"/>
    <w:rsid w:val="00C45A3A"/>
    <w:rsid w:val="00C466EF"/>
    <w:rsid w:val="00C47C90"/>
    <w:rsid w:val="00C508EE"/>
    <w:rsid w:val="00C515FF"/>
    <w:rsid w:val="00C51E42"/>
    <w:rsid w:val="00C532DA"/>
    <w:rsid w:val="00C53A91"/>
    <w:rsid w:val="00C53E80"/>
    <w:rsid w:val="00C54538"/>
    <w:rsid w:val="00C545AC"/>
    <w:rsid w:val="00C5527B"/>
    <w:rsid w:val="00C554AB"/>
    <w:rsid w:val="00C55A9A"/>
    <w:rsid w:val="00C56484"/>
    <w:rsid w:val="00C57515"/>
    <w:rsid w:val="00C5794C"/>
    <w:rsid w:val="00C606EA"/>
    <w:rsid w:val="00C621E0"/>
    <w:rsid w:val="00C62E8D"/>
    <w:rsid w:val="00C637A7"/>
    <w:rsid w:val="00C63889"/>
    <w:rsid w:val="00C639FB"/>
    <w:rsid w:val="00C63D49"/>
    <w:rsid w:val="00C64D03"/>
    <w:rsid w:val="00C65C96"/>
    <w:rsid w:val="00C65D48"/>
    <w:rsid w:val="00C664B7"/>
    <w:rsid w:val="00C6673E"/>
    <w:rsid w:val="00C66D5D"/>
    <w:rsid w:val="00C670F5"/>
    <w:rsid w:val="00C70383"/>
    <w:rsid w:val="00C70D54"/>
    <w:rsid w:val="00C71EF2"/>
    <w:rsid w:val="00C725E4"/>
    <w:rsid w:val="00C72EA4"/>
    <w:rsid w:val="00C739E9"/>
    <w:rsid w:val="00C73AE9"/>
    <w:rsid w:val="00C761B4"/>
    <w:rsid w:val="00C77AD6"/>
    <w:rsid w:val="00C77BBE"/>
    <w:rsid w:val="00C8068A"/>
    <w:rsid w:val="00C81095"/>
    <w:rsid w:val="00C81D94"/>
    <w:rsid w:val="00C81E1F"/>
    <w:rsid w:val="00C825EB"/>
    <w:rsid w:val="00C8260C"/>
    <w:rsid w:val="00C831C8"/>
    <w:rsid w:val="00C8681A"/>
    <w:rsid w:val="00C8792F"/>
    <w:rsid w:val="00C87B7D"/>
    <w:rsid w:val="00C900CF"/>
    <w:rsid w:val="00C9066E"/>
    <w:rsid w:val="00C91F12"/>
    <w:rsid w:val="00C924A7"/>
    <w:rsid w:val="00C92DCC"/>
    <w:rsid w:val="00C93518"/>
    <w:rsid w:val="00C94686"/>
    <w:rsid w:val="00C946C4"/>
    <w:rsid w:val="00C949EB"/>
    <w:rsid w:val="00C94AA5"/>
    <w:rsid w:val="00C94EB2"/>
    <w:rsid w:val="00C95285"/>
    <w:rsid w:val="00C95F1E"/>
    <w:rsid w:val="00C95FAF"/>
    <w:rsid w:val="00C9749F"/>
    <w:rsid w:val="00C977A3"/>
    <w:rsid w:val="00C97AED"/>
    <w:rsid w:val="00CA037E"/>
    <w:rsid w:val="00CA0964"/>
    <w:rsid w:val="00CA0CC1"/>
    <w:rsid w:val="00CA0E67"/>
    <w:rsid w:val="00CA0EE8"/>
    <w:rsid w:val="00CA182D"/>
    <w:rsid w:val="00CA2051"/>
    <w:rsid w:val="00CA23D0"/>
    <w:rsid w:val="00CA4F6C"/>
    <w:rsid w:val="00CA6EF6"/>
    <w:rsid w:val="00CA6FA6"/>
    <w:rsid w:val="00CA7863"/>
    <w:rsid w:val="00CA7DF2"/>
    <w:rsid w:val="00CB1098"/>
    <w:rsid w:val="00CB109C"/>
    <w:rsid w:val="00CB150F"/>
    <w:rsid w:val="00CB16AC"/>
    <w:rsid w:val="00CB17CA"/>
    <w:rsid w:val="00CB22A1"/>
    <w:rsid w:val="00CB2558"/>
    <w:rsid w:val="00CB4797"/>
    <w:rsid w:val="00CB4A21"/>
    <w:rsid w:val="00CB5F34"/>
    <w:rsid w:val="00CB5F58"/>
    <w:rsid w:val="00CB67DD"/>
    <w:rsid w:val="00CB6A1F"/>
    <w:rsid w:val="00CB7102"/>
    <w:rsid w:val="00CB769E"/>
    <w:rsid w:val="00CB7A06"/>
    <w:rsid w:val="00CC19BB"/>
    <w:rsid w:val="00CC2ED8"/>
    <w:rsid w:val="00CC35A3"/>
    <w:rsid w:val="00CC392B"/>
    <w:rsid w:val="00CC40A3"/>
    <w:rsid w:val="00CC4DF5"/>
    <w:rsid w:val="00CC64BB"/>
    <w:rsid w:val="00CC6E34"/>
    <w:rsid w:val="00CC6EF5"/>
    <w:rsid w:val="00CC7924"/>
    <w:rsid w:val="00CD0741"/>
    <w:rsid w:val="00CD0AA9"/>
    <w:rsid w:val="00CD13C5"/>
    <w:rsid w:val="00CD3386"/>
    <w:rsid w:val="00CD722B"/>
    <w:rsid w:val="00CD79F7"/>
    <w:rsid w:val="00CE04B4"/>
    <w:rsid w:val="00CE0CF2"/>
    <w:rsid w:val="00CE18D0"/>
    <w:rsid w:val="00CE1D85"/>
    <w:rsid w:val="00CE3158"/>
    <w:rsid w:val="00CE3918"/>
    <w:rsid w:val="00CE4112"/>
    <w:rsid w:val="00CE5614"/>
    <w:rsid w:val="00CE5D82"/>
    <w:rsid w:val="00CE5D94"/>
    <w:rsid w:val="00CE76D5"/>
    <w:rsid w:val="00CE783D"/>
    <w:rsid w:val="00CF0BB1"/>
    <w:rsid w:val="00CF0BD9"/>
    <w:rsid w:val="00CF0E47"/>
    <w:rsid w:val="00CF14F3"/>
    <w:rsid w:val="00CF1663"/>
    <w:rsid w:val="00CF2AEB"/>
    <w:rsid w:val="00CF3977"/>
    <w:rsid w:val="00CF454D"/>
    <w:rsid w:val="00CF4E06"/>
    <w:rsid w:val="00CF4E8D"/>
    <w:rsid w:val="00CF5073"/>
    <w:rsid w:val="00CF51CA"/>
    <w:rsid w:val="00CF5D8D"/>
    <w:rsid w:val="00CF6D98"/>
    <w:rsid w:val="00CF6EEC"/>
    <w:rsid w:val="00CF771F"/>
    <w:rsid w:val="00CF7C74"/>
    <w:rsid w:val="00D02169"/>
    <w:rsid w:val="00D0277C"/>
    <w:rsid w:val="00D03C38"/>
    <w:rsid w:val="00D04961"/>
    <w:rsid w:val="00D04DC4"/>
    <w:rsid w:val="00D05645"/>
    <w:rsid w:val="00D10CE2"/>
    <w:rsid w:val="00D116A5"/>
    <w:rsid w:val="00D1280C"/>
    <w:rsid w:val="00D12D2D"/>
    <w:rsid w:val="00D1342F"/>
    <w:rsid w:val="00D13E64"/>
    <w:rsid w:val="00D14047"/>
    <w:rsid w:val="00D14EEF"/>
    <w:rsid w:val="00D1510C"/>
    <w:rsid w:val="00D168EC"/>
    <w:rsid w:val="00D175FE"/>
    <w:rsid w:val="00D20DCB"/>
    <w:rsid w:val="00D230AE"/>
    <w:rsid w:val="00D23293"/>
    <w:rsid w:val="00D2343D"/>
    <w:rsid w:val="00D23450"/>
    <w:rsid w:val="00D234CF"/>
    <w:rsid w:val="00D23650"/>
    <w:rsid w:val="00D23AD0"/>
    <w:rsid w:val="00D2407D"/>
    <w:rsid w:val="00D24445"/>
    <w:rsid w:val="00D2450F"/>
    <w:rsid w:val="00D25B58"/>
    <w:rsid w:val="00D26133"/>
    <w:rsid w:val="00D26688"/>
    <w:rsid w:val="00D268CE"/>
    <w:rsid w:val="00D317D9"/>
    <w:rsid w:val="00D3296A"/>
    <w:rsid w:val="00D331BE"/>
    <w:rsid w:val="00D335B6"/>
    <w:rsid w:val="00D34CFC"/>
    <w:rsid w:val="00D35AC4"/>
    <w:rsid w:val="00D36C48"/>
    <w:rsid w:val="00D37002"/>
    <w:rsid w:val="00D3727A"/>
    <w:rsid w:val="00D425A2"/>
    <w:rsid w:val="00D42DBB"/>
    <w:rsid w:val="00D43DF0"/>
    <w:rsid w:val="00D44174"/>
    <w:rsid w:val="00D44393"/>
    <w:rsid w:val="00D44836"/>
    <w:rsid w:val="00D4719B"/>
    <w:rsid w:val="00D47924"/>
    <w:rsid w:val="00D51061"/>
    <w:rsid w:val="00D51396"/>
    <w:rsid w:val="00D518A7"/>
    <w:rsid w:val="00D51EE7"/>
    <w:rsid w:val="00D523BE"/>
    <w:rsid w:val="00D52CE8"/>
    <w:rsid w:val="00D53DEF"/>
    <w:rsid w:val="00D565C7"/>
    <w:rsid w:val="00D568B5"/>
    <w:rsid w:val="00D56D29"/>
    <w:rsid w:val="00D572C6"/>
    <w:rsid w:val="00D61C25"/>
    <w:rsid w:val="00D6234B"/>
    <w:rsid w:val="00D63466"/>
    <w:rsid w:val="00D63565"/>
    <w:rsid w:val="00D64A55"/>
    <w:rsid w:val="00D66E86"/>
    <w:rsid w:val="00D67D49"/>
    <w:rsid w:val="00D7009C"/>
    <w:rsid w:val="00D70B3B"/>
    <w:rsid w:val="00D713ED"/>
    <w:rsid w:val="00D7176A"/>
    <w:rsid w:val="00D72189"/>
    <w:rsid w:val="00D7382A"/>
    <w:rsid w:val="00D73862"/>
    <w:rsid w:val="00D745D2"/>
    <w:rsid w:val="00D75769"/>
    <w:rsid w:val="00D757A4"/>
    <w:rsid w:val="00D75849"/>
    <w:rsid w:val="00D76351"/>
    <w:rsid w:val="00D76A38"/>
    <w:rsid w:val="00D77519"/>
    <w:rsid w:val="00D775DF"/>
    <w:rsid w:val="00D806DD"/>
    <w:rsid w:val="00D80C4B"/>
    <w:rsid w:val="00D81704"/>
    <w:rsid w:val="00D81DFF"/>
    <w:rsid w:val="00D82FAC"/>
    <w:rsid w:val="00D83887"/>
    <w:rsid w:val="00D854DD"/>
    <w:rsid w:val="00D86C24"/>
    <w:rsid w:val="00D87469"/>
    <w:rsid w:val="00D90666"/>
    <w:rsid w:val="00D91400"/>
    <w:rsid w:val="00D91838"/>
    <w:rsid w:val="00D91B13"/>
    <w:rsid w:val="00D92037"/>
    <w:rsid w:val="00D92259"/>
    <w:rsid w:val="00D927BE"/>
    <w:rsid w:val="00D9313E"/>
    <w:rsid w:val="00D93639"/>
    <w:rsid w:val="00D939B7"/>
    <w:rsid w:val="00D9491A"/>
    <w:rsid w:val="00D94A7A"/>
    <w:rsid w:val="00D95473"/>
    <w:rsid w:val="00DA2235"/>
    <w:rsid w:val="00DA3B29"/>
    <w:rsid w:val="00DA4520"/>
    <w:rsid w:val="00DA48FD"/>
    <w:rsid w:val="00DA4DD3"/>
    <w:rsid w:val="00DA539C"/>
    <w:rsid w:val="00DA54CC"/>
    <w:rsid w:val="00DB03C4"/>
    <w:rsid w:val="00DB121F"/>
    <w:rsid w:val="00DB521E"/>
    <w:rsid w:val="00DB730A"/>
    <w:rsid w:val="00DB761F"/>
    <w:rsid w:val="00DB790C"/>
    <w:rsid w:val="00DC0254"/>
    <w:rsid w:val="00DC0B74"/>
    <w:rsid w:val="00DC0DF3"/>
    <w:rsid w:val="00DC1086"/>
    <w:rsid w:val="00DC108E"/>
    <w:rsid w:val="00DC15C1"/>
    <w:rsid w:val="00DC16F3"/>
    <w:rsid w:val="00DC18C1"/>
    <w:rsid w:val="00DC265E"/>
    <w:rsid w:val="00DC2EBD"/>
    <w:rsid w:val="00DC30DC"/>
    <w:rsid w:val="00DC3CA4"/>
    <w:rsid w:val="00DC5224"/>
    <w:rsid w:val="00DC5FE1"/>
    <w:rsid w:val="00DC6ECA"/>
    <w:rsid w:val="00DC7263"/>
    <w:rsid w:val="00DD02B5"/>
    <w:rsid w:val="00DD0B65"/>
    <w:rsid w:val="00DD1CFD"/>
    <w:rsid w:val="00DD2362"/>
    <w:rsid w:val="00DD2DC7"/>
    <w:rsid w:val="00DD4034"/>
    <w:rsid w:val="00DD5328"/>
    <w:rsid w:val="00DD588C"/>
    <w:rsid w:val="00DD6566"/>
    <w:rsid w:val="00DD7667"/>
    <w:rsid w:val="00DE0373"/>
    <w:rsid w:val="00DE1A9D"/>
    <w:rsid w:val="00DE2283"/>
    <w:rsid w:val="00DE3189"/>
    <w:rsid w:val="00DE3CED"/>
    <w:rsid w:val="00DE5B49"/>
    <w:rsid w:val="00DE603A"/>
    <w:rsid w:val="00DE61A4"/>
    <w:rsid w:val="00DF15C5"/>
    <w:rsid w:val="00DF1B48"/>
    <w:rsid w:val="00DF1F6D"/>
    <w:rsid w:val="00DF276E"/>
    <w:rsid w:val="00DF327B"/>
    <w:rsid w:val="00DF35CB"/>
    <w:rsid w:val="00DF3A25"/>
    <w:rsid w:val="00DF4170"/>
    <w:rsid w:val="00DF4E5C"/>
    <w:rsid w:val="00DF65C4"/>
    <w:rsid w:val="00DF70A5"/>
    <w:rsid w:val="00E00BCE"/>
    <w:rsid w:val="00E00CFE"/>
    <w:rsid w:val="00E053F0"/>
    <w:rsid w:val="00E05D73"/>
    <w:rsid w:val="00E06164"/>
    <w:rsid w:val="00E067EB"/>
    <w:rsid w:val="00E06EBF"/>
    <w:rsid w:val="00E07821"/>
    <w:rsid w:val="00E07983"/>
    <w:rsid w:val="00E108AC"/>
    <w:rsid w:val="00E10F85"/>
    <w:rsid w:val="00E11657"/>
    <w:rsid w:val="00E121C4"/>
    <w:rsid w:val="00E12D3C"/>
    <w:rsid w:val="00E12F69"/>
    <w:rsid w:val="00E146C8"/>
    <w:rsid w:val="00E14FB7"/>
    <w:rsid w:val="00E158CE"/>
    <w:rsid w:val="00E1600E"/>
    <w:rsid w:val="00E16639"/>
    <w:rsid w:val="00E228C5"/>
    <w:rsid w:val="00E22B4A"/>
    <w:rsid w:val="00E2360D"/>
    <w:rsid w:val="00E2413A"/>
    <w:rsid w:val="00E2440E"/>
    <w:rsid w:val="00E2476D"/>
    <w:rsid w:val="00E25390"/>
    <w:rsid w:val="00E25644"/>
    <w:rsid w:val="00E2623C"/>
    <w:rsid w:val="00E272BF"/>
    <w:rsid w:val="00E31074"/>
    <w:rsid w:val="00E31372"/>
    <w:rsid w:val="00E318BD"/>
    <w:rsid w:val="00E31B28"/>
    <w:rsid w:val="00E32619"/>
    <w:rsid w:val="00E32A94"/>
    <w:rsid w:val="00E33232"/>
    <w:rsid w:val="00E333FD"/>
    <w:rsid w:val="00E33DC4"/>
    <w:rsid w:val="00E34025"/>
    <w:rsid w:val="00E34693"/>
    <w:rsid w:val="00E3516B"/>
    <w:rsid w:val="00E411F0"/>
    <w:rsid w:val="00E42092"/>
    <w:rsid w:val="00E42122"/>
    <w:rsid w:val="00E42BFE"/>
    <w:rsid w:val="00E42D0D"/>
    <w:rsid w:val="00E42E18"/>
    <w:rsid w:val="00E43302"/>
    <w:rsid w:val="00E4420A"/>
    <w:rsid w:val="00E44583"/>
    <w:rsid w:val="00E44814"/>
    <w:rsid w:val="00E44AEE"/>
    <w:rsid w:val="00E45933"/>
    <w:rsid w:val="00E45DF1"/>
    <w:rsid w:val="00E46382"/>
    <w:rsid w:val="00E4739E"/>
    <w:rsid w:val="00E473A2"/>
    <w:rsid w:val="00E47B6A"/>
    <w:rsid w:val="00E51B4D"/>
    <w:rsid w:val="00E5219D"/>
    <w:rsid w:val="00E535C0"/>
    <w:rsid w:val="00E55434"/>
    <w:rsid w:val="00E55CAF"/>
    <w:rsid w:val="00E5634D"/>
    <w:rsid w:val="00E564ED"/>
    <w:rsid w:val="00E56C8B"/>
    <w:rsid w:val="00E608A3"/>
    <w:rsid w:val="00E61690"/>
    <w:rsid w:val="00E629B6"/>
    <w:rsid w:val="00E657D9"/>
    <w:rsid w:val="00E664F4"/>
    <w:rsid w:val="00E66E0B"/>
    <w:rsid w:val="00E6726E"/>
    <w:rsid w:val="00E67A32"/>
    <w:rsid w:val="00E70388"/>
    <w:rsid w:val="00E70648"/>
    <w:rsid w:val="00E71068"/>
    <w:rsid w:val="00E73391"/>
    <w:rsid w:val="00E74600"/>
    <w:rsid w:val="00E77F0D"/>
    <w:rsid w:val="00E81F51"/>
    <w:rsid w:val="00E82BE0"/>
    <w:rsid w:val="00E84325"/>
    <w:rsid w:val="00E84726"/>
    <w:rsid w:val="00E847B2"/>
    <w:rsid w:val="00E84823"/>
    <w:rsid w:val="00E84E42"/>
    <w:rsid w:val="00E85335"/>
    <w:rsid w:val="00E87664"/>
    <w:rsid w:val="00E8776D"/>
    <w:rsid w:val="00E87972"/>
    <w:rsid w:val="00E87B00"/>
    <w:rsid w:val="00E87BB9"/>
    <w:rsid w:val="00E90122"/>
    <w:rsid w:val="00E90BFE"/>
    <w:rsid w:val="00E910EE"/>
    <w:rsid w:val="00E91359"/>
    <w:rsid w:val="00E93CD9"/>
    <w:rsid w:val="00E93DAE"/>
    <w:rsid w:val="00E940E3"/>
    <w:rsid w:val="00E95173"/>
    <w:rsid w:val="00E9525B"/>
    <w:rsid w:val="00E955EC"/>
    <w:rsid w:val="00E963A5"/>
    <w:rsid w:val="00E97BF4"/>
    <w:rsid w:val="00EA00A9"/>
    <w:rsid w:val="00EA162B"/>
    <w:rsid w:val="00EA426E"/>
    <w:rsid w:val="00EA5631"/>
    <w:rsid w:val="00EA5F36"/>
    <w:rsid w:val="00EA7C70"/>
    <w:rsid w:val="00EB0500"/>
    <w:rsid w:val="00EB059E"/>
    <w:rsid w:val="00EB3050"/>
    <w:rsid w:val="00EB5329"/>
    <w:rsid w:val="00EB5741"/>
    <w:rsid w:val="00EB5C06"/>
    <w:rsid w:val="00EB6342"/>
    <w:rsid w:val="00EB6DD7"/>
    <w:rsid w:val="00EB7896"/>
    <w:rsid w:val="00EC0FA7"/>
    <w:rsid w:val="00EC1259"/>
    <w:rsid w:val="00EC2F99"/>
    <w:rsid w:val="00EC2FAB"/>
    <w:rsid w:val="00EC4522"/>
    <w:rsid w:val="00EC51C8"/>
    <w:rsid w:val="00EC6A90"/>
    <w:rsid w:val="00EC779D"/>
    <w:rsid w:val="00ED00E4"/>
    <w:rsid w:val="00ED07EF"/>
    <w:rsid w:val="00ED0825"/>
    <w:rsid w:val="00ED0A5C"/>
    <w:rsid w:val="00ED0BAA"/>
    <w:rsid w:val="00ED128E"/>
    <w:rsid w:val="00ED1424"/>
    <w:rsid w:val="00ED1974"/>
    <w:rsid w:val="00ED263D"/>
    <w:rsid w:val="00ED2835"/>
    <w:rsid w:val="00ED34E0"/>
    <w:rsid w:val="00ED3701"/>
    <w:rsid w:val="00ED38DF"/>
    <w:rsid w:val="00ED425F"/>
    <w:rsid w:val="00ED4DDB"/>
    <w:rsid w:val="00ED4E30"/>
    <w:rsid w:val="00ED6DBD"/>
    <w:rsid w:val="00ED772A"/>
    <w:rsid w:val="00ED7D3A"/>
    <w:rsid w:val="00EE0E1D"/>
    <w:rsid w:val="00EE125E"/>
    <w:rsid w:val="00EE2A89"/>
    <w:rsid w:val="00EE2BBC"/>
    <w:rsid w:val="00EE3D22"/>
    <w:rsid w:val="00EE5389"/>
    <w:rsid w:val="00EE5981"/>
    <w:rsid w:val="00EE5D0C"/>
    <w:rsid w:val="00EE5E05"/>
    <w:rsid w:val="00EE7265"/>
    <w:rsid w:val="00EE74B3"/>
    <w:rsid w:val="00EF064C"/>
    <w:rsid w:val="00EF31BD"/>
    <w:rsid w:val="00EF3534"/>
    <w:rsid w:val="00EF3570"/>
    <w:rsid w:val="00EF393F"/>
    <w:rsid w:val="00EF3DEE"/>
    <w:rsid w:val="00EF4649"/>
    <w:rsid w:val="00EF6589"/>
    <w:rsid w:val="00EF690D"/>
    <w:rsid w:val="00F0135F"/>
    <w:rsid w:val="00F01EAC"/>
    <w:rsid w:val="00F0209E"/>
    <w:rsid w:val="00F024DC"/>
    <w:rsid w:val="00F02D18"/>
    <w:rsid w:val="00F0410C"/>
    <w:rsid w:val="00F05C5C"/>
    <w:rsid w:val="00F069A9"/>
    <w:rsid w:val="00F07EA5"/>
    <w:rsid w:val="00F10183"/>
    <w:rsid w:val="00F11736"/>
    <w:rsid w:val="00F1282B"/>
    <w:rsid w:val="00F12CD9"/>
    <w:rsid w:val="00F1383B"/>
    <w:rsid w:val="00F1402E"/>
    <w:rsid w:val="00F143F2"/>
    <w:rsid w:val="00F14961"/>
    <w:rsid w:val="00F14BC5"/>
    <w:rsid w:val="00F159E7"/>
    <w:rsid w:val="00F16D64"/>
    <w:rsid w:val="00F16F53"/>
    <w:rsid w:val="00F16F92"/>
    <w:rsid w:val="00F20989"/>
    <w:rsid w:val="00F2213E"/>
    <w:rsid w:val="00F22D09"/>
    <w:rsid w:val="00F241BE"/>
    <w:rsid w:val="00F24247"/>
    <w:rsid w:val="00F25472"/>
    <w:rsid w:val="00F2588D"/>
    <w:rsid w:val="00F25C26"/>
    <w:rsid w:val="00F261EA"/>
    <w:rsid w:val="00F26BA6"/>
    <w:rsid w:val="00F27230"/>
    <w:rsid w:val="00F27345"/>
    <w:rsid w:val="00F27EE7"/>
    <w:rsid w:val="00F27FEF"/>
    <w:rsid w:val="00F30B1E"/>
    <w:rsid w:val="00F31981"/>
    <w:rsid w:val="00F35806"/>
    <w:rsid w:val="00F35A9C"/>
    <w:rsid w:val="00F36555"/>
    <w:rsid w:val="00F36E0F"/>
    <w:rsid w:val="00F3718B"/>
    <w:rsid w:val="00F37697"/>
    <w:rsid w:val="00F40120"/>
    <w:rsid w:val="00F40961"/>
    <w:rsid w:val="00F409A7"/>
    <w:rsid w:val="00F41C44"/>
    <w:rsid w:val="00F42561"/>
    <w:rsid w:val="00F4267E"/>
    <w:rsid w:val="00F427AE"/>
    <w:rsid w:val="00F42FB4"/>
    <w:rsid w:val="00F453B9"/>
    <w:rsid w:val="00F45B65"/>
    <w:rsid w:val="00F5092E"/>
    <w:rsid w:val="00F514A5"/>
    <w:rsid w:val="00F51F30"/>
    <w:rsid w:val="00F52876"/>
    <w:rsid w:val="00F52C19"/>
    <w:rsid w:val="00F53C37"/>
    <w:rsid w:val="00F53F76"/>
    <w:rsid w:val="00F53FD2"/>
    <w:rsid w:val="00F54080"/>
    <w:rsid w:val="00F543F4"/>
    <w:rsid w:val="00F556A7"/>
    <w:rsid w:val="00F56BE8"/>
    <w:rsid w:val="00F60951"/>
    <w:rsid w:val="00F60CAE"/>
    <w:rsid w:val="00F60E2C"/>
    <w:rsid w:val="00F61330"/>
    <w:rsid w:val="00F618A5"/>
    <w:rsid w:val="00F63FC5"/>
    <w:rsid w:val="00F64146"/>
    <w:rsid w:val="00F679BE"/>
    <w:rsid w:val="00F67CF3"/>
    <w:rsid w:val="00F70212"/>
    <w:rsid w:val="00F70B52"/>
    <w:rsid w:val="00F7103A"/>
    <w:rsid w:val="00F71F9E"/>
    <w:rsid w:val="00F72C39"/>
    <w:rsid w:val="00F72CB2"/>
    <w:rsid w:val="00F72DD5"/>
    <w:rsid w:val="00F73326"/>
    <w:rsid w:val="00F74D7D"/>
    <w:rsid w:val="00F74E7A"/>
    <w:rsid w:val="00F751D7"/>
    <w:rsid w:val="00F766C9"/>
    <w:rsid w:val="00F77139"/>
    <w:rsid w:val="00F80423"/>
    <w:rsid w:val="00F809AF"/>
    <w:rsid w:val="00F80BD3"/>
    <w:rsid w:val="00F816E6"/>
    <w:rsid w:val="00F826A6"/>
    <w:rsid w:val="00F82F1A"/>
    <w:rsid w:val="00F86C02"/>
    <w:rsid w:val="00F86E12"/>
    <w:rsid w:val="00F8778C"/>
    <w:rsid w:val="00F87ACF"/>
    <w:rsid w:val="00F901D3"/>
    <w:rsid w:val="00F90405"/>
    <w:rsid w:val="00F904CB"/>
    <w:rsid w:val="00F94B63"/>
    <w:rsid w:val="00F94E1E"/>
    <w:rsid w:val="00F97B6D"/>
    <w:rsid w:val="00FA0298"/>
    <w:rsid w:val="00FA0BDE"/>
    <w:rsid w:val="00FA1160"/>
    <w:rsid w:val="00FA16F0"/>
    <w:rsid w:val="00FA180D"/>
    <w:rsid w:val="00FA320E"/>
    <w:rsid w:val="00FA3844"/>
    <w:rsid w:val="00FA405E"/>
    <w:rsid w:val="00FA46B5"/>
    <w:rsid w:val="00FA49CD"/>
    <w:rsid w:val="00FA6327"/>
    <w:rsid w:val="00FA6D72"/>
    <w:rsid w:val="00FA7337"/>
    <w:rsid w:val="00FA75BA"/>
    <w:rsid w:val="00FB0DFA"/>
    <w:rsid w:val="00FB191C"/>
    <w:rsid w:val="00FB1A5D"/>
    <w:rsid w:val="00FB4729"/>
    <w:rsid w:val="00FB5375"/>
    <w:rsid w:val="00FB56AD"/>
    <w:rsid w:val="00FB5726"/>
    <w:rsid w:val="00FB5840"/>
    <w:rsid w:val="00FB681E"/>
    <w:rsid w:val="00FC05AF"/>
    <w:rsid w:val="00FC4EF5"/>
    <w:rsid w:val="00FC507E"/>
    <w:rsid w:val="00FC6528"/>
    <w:rsid w:val="00FC6B32"/>
    <w:rsid w:val="00FC767C"/>
    <w:rsid w:val="00FC7E60"/>
    <w:rsid w:val="00FD014F"/>
    <w:rsid w:val="00FD03E7"/>
    <w:rsid w:val="00FD06F7"/>
    <w:rsid w:val="00FD096D"/>
    <w:rsid w:val="00FD1009"/>
    <w:rsid w:val="00FD23B6"/>
    <w:rsid w:val="00FD28FD"/>
    <w:rsid w:val="00FD408A"/>
    <w:rsid w:val="00FD5191"/>
    <w:rsid w:val="00FD6290"/>
    <w:rsid w:val="00FE0B7B"/>
    <w:rsid w:val="00FE17AE"/>
    <w:rsid w:val="00FE2A99"/>
    <w:rsid w:val="00FE2B99"/>
    <w:rsid w:val="00FE4EAC"/>
    <w:rsid w:val="00FE538A"/>
    <w:rsid w:val="00FE64BF"/>
    <w:rsid w:val="00FE65BA"/>
    <w:rsid w:val="00FE7B44"/>
    <w:rsid w:val="00FF0C51"/>
    <w:rsid w:val="00FF106E"/>
    <w:rsid w:val="00FF1766"/>
    <w:rsid w:val="00FF2D71"/>
    <w:rsid w:val="00FF2F4D"/>
    <w:rsid w:val="00FF5E7E"/>
    <w:rsid w:val="00FF63F0"/>
    <w:rsid w:val="00FF6554"/>
    <w:rsid w:val="00FF7F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62AB5C7-8BB5-43DB-83FF-B8CF9AEC3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72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7263"/>
  </w:style>
  <w:style w:type="paragraph" w:styleId="Footer">
    <w:name w:val="footer"/>
    <w:basedOn w:val="Normal"/>
    <w:link w:val="FooterChar"/>
    <w:uiPriority w:val="99"/>
    <w:unhideWhenUsed/>
    <w:rsid w:val="00DC72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7263"/>
  </w:style>
  <w:style w:type="paragraph" w:styleId="BalloonText">
    <w:name w:val="Balloon Text"/>
    <w:basedOn w:val="Normal"/>
    <w:link w:val="BalloonTextChar"/>
    <w:uiPriority w:val="99"/>
    <w:semiHidden/>
    <w:unhideWhenUsed/>
    <w:rsid w:val="00DC72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7263"/>
    <w:rPr>
      <w:rFonts w:ascii="Tahoma" w:hAnsi="Tahoma" w:cs="Tahoma"/>
      <w:sz w:val="16"/>
      <w:szCs w:val="16"/>
    </w:rPr>
  </w:style>
  <w:style w:type="paragraph" w:styleId="ListParagraph">
    <w:name w:val="List Paragraph"/>
    <w:basedOn w:val="Normal"/>
    <w:uiPriority w:val="34"/>
    <w:qFormat/>
    <w:rsid w:val="005829ED"/>
    <w:pPr>
      <w:ind w:left="720"/>
      <w:contextualSpacing/>
    </w:pPr>
  </w:style>
  <w:style w:type="paragraph" w:styleId="BodyTextIndent">
    <w:name w:val="Body Text Indent"/>
    <w:basedOn w:val="Normal"/>
    <w:link w:val="BodyTextIndentChar"/>
    <w:semiHidden/>
    <w:rsid w:val="007525DF"/>
    <w:pPr>
      <w:spacing w:after="0" w:line="240" w:lineRule="auto"/>
      <w:ind w:firstLine="720"/>
      <w:jc w:val="both"/>
    </w:pPr>
    <w:rPr>
      <w:rFonts w:ascii="Book Antiqua" w:eastAsia="Times New Roman" w:hAnsi="Book Antiqua" w:cs="Times New Roman"/>
      <w:szCs w:val="20"/>
      <w:lang w:val="en-US"/>
    </w:rPr>
  </w:style>
  <w:style w:type="character" w:customStyle="1" w:styleId="BodyTextIndentChar">
    <w:name w:val="Body Text Indent Char"/>
    <w:basedOn w:val="DefaultParagraphFont"/>
    <w:link w:val="BodyTextIndent"/>
    <w:semiHidden/>
    <w:rsid w:val="007525DF"/>
    <w:rPr>
      <w:rFonts w:ascii="Book Antiqua" w:eastAsia="Times New Roman" w:hAnsi="Book Antiqua"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58</Words>
  <Characters>831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kwtrp</Company>
  <LinksUpToDate>false</LinksUpToDate>
  <CharactersWithSpaces>9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ki Marsh</dc:creator>
  <cp:lastModifiedBy>Vicki Marsh</cp:lastModifiedBy>
  <cp:revision>5</cp:revision>
  <cp:lastPrinted>2014-01-09T13:56:00Z</cp:lastPrinted>
  <dcterms:created xsi:type="dcterms:W3CDTF">2015-04-08T14:49:00Z</dcterms:created>
  <dcterms:modified xsi:type="dcterms:W3CDTF">2015-08-05T06:52:00Z</dcterms:modified>
</cp:coreProperties>
</file>